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1AF56E4" w14:textId="77777777" w:rsidR="0062365A" w:rsidRDefault="0062365A" w:rsidP="00697D4F">
      <w:pPr>
        <w:spacing w:line="480" w:lineRule="auto"/>
        <w:jc w:val="both"/>
        <w:rPr>
          <w:rFonts w:ascii="Calibri" w:hAnsi="Calibri" w:cs="Calibri"/>
          <w:b/>
          <w:bCs/>
          <w:sz w:val="26"/>
          <w:szCs w:val="26"/>
        </w:rPr>
      </w:pPr>
    </w:p>
    <w:p w14:paraId="1F0FFB2B" w14:textId="456C7107" w:rsidR="00E519A6" w:rsidRDefault="00E519A6" w:rsidP="00E519A6">
      <w:pPr>
        <w:spacing w:line="480" w:lineRule="auto"/>
        <w:jc w:val="both"/>
        <w:rPr>
          <w:rFonts w:ascii="Calibri" w:hAnsi="Calibri" w:cs="Calibri"/>
          <w:bCs/>
        </w:rPr>
      </w:pPr>
      <w:r w:rsidRPr="002B1E85">
        <w:rPr>
          <w:rFonts w:ascii="Calibri" w:hAnsi="Calibri" w:cs="Calibri"/>
          <w:b/>
          <w:bCs/>
        </w:rPr>
        <w:t>Table S1.</w:t>
      </w:r>
      <w:r>
        <w:rPr>
          <w:rFonts w:ascii="Calibri" w:hAnsi="Calibri" w:cs="Calibri"/>
          <w:bCs/>
        </w:rPr>
        <w:t xml:space="preserve"> Characterization of the subject’s motion inside the MR scanner using the </w:t>
      </w:r>
      <w:r w:rsidR="0021106E">
        <w:rPr>
          <w:rFonts w:ascii="Calibri" w:hAnsi="Calibri" w:cs="Calibri"/>
          <w:bCs/>
        </w:rPr>
        <w:t xml:space="preserve">mean </w:t>
      </w:r>
      <w:proofErr w:type="spellStart"/>
      <w:r>
        <w:rPr>
          <w:rFonts w:ascii="Calibri" w:hAnsi="Calibri" w:cs="Calibri"/>
          <w:bCs/>
        </w:rPr>
        <w:t>framewise</w:t>
      </w:r>
      <w:proofErr w:type="spellEnd"/>
      <w:r>
        <w:rPr>
          <w:rFonts w:ascii="Calibri" w:hAnsi="Calibri" w:cs="Calibri"/>
          <w:bCs/>
        </w:rPr>
        <w:t xml:space="preserve"> displacement </w:t>
      </w:r>
      <w:r w:rsidR="0021106E">
        <w:rPr>
          <w:rFonts w:ascii="Calibri" w:hAnsi="Calibri" w:cs="Calibri"/>
          <w:bCs/>
        </w:rPr>
        <w:t xml:space="preserve">(FD) and movements with FD&gt;2 mm </w:t>
      </w:r>
      <w:r>
        <w:rPr>
          <w:rFonts w:ascii="Calibri" w:hAnsi="Calibri" w:cs="Calibri"/>
          <w:bCs/>
        </w:rPr>
        <w:t>obtained by the SPM’s translational motion parameters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534"/>
        <w:gridCol w:w="992"/>
        <w:gridCol w:w="850"/>
        <w:gridCol w:w="851"/>
        <w:gridCol w:w="992"/>
        <w:gridCol w:w="992"/>
        <w:gridCol w:w="851"/>
        <w:gridCol w:w="850"/>
        <w:gridCol w:w="851"/>
        <w:gridCol w:w="993"/>
        <w:gridCol w:w="1133"/>
      </w:tblGrid>
      <w:tr w:rsidR="001A723A" w:rsidRPr="00E663F7" w14:paraId="073DAC45" w14:textId="77777777" w:rsidTr="00F6148B">
        <w:tc>
          <w:tcPr>
            <w:tcW w:w="534" w:type="dxa"/>
          </w:tcPr>
          <w:p w14:paraId="432350CD" w14:textId="77777777" w:rsidR="001A723A" w:rsidRPr="00E663F7" w:rsidRDefault="001A723A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677" w:type="dxa"/>
            <w:gridSpan w:val="5"/>
            <w:tcBorders>
              <w:right w:val="single" w:sz="18" w:space="0" w:color="auto"/>
            </w:tcBorders>
          </w:tcPr>
          <w:p w14:paraId="3CDF9A72" w14:textId="65B7C1F2" w:rsidR="001A723A" w:rsidRPr="00E663F7" w:rsidRDefault="001A723A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Mean FD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in mm</w:t>
            </w:r>
          </w:p>
        </w:tc>
        <w:tc>
          <w:tcPr>
            <w:tcW w:w="4678" w:type="dxa"/>
            <w:gridSpan w:val="5"/>
          </w:tcPr>
          <w:p w14:paraId="6AFD01DF" w14:textId="6C3901C4" w:rsidR="001A723A" w:rsidRPr="00E663F7" w:rsidRDefault="001A723A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# of movements </w:t>
            </w:r>
            <w:r w:rsidR="0021106E">
              <w:rPr>
                <w:rFonts w:ascii="Arial" w:hAnsi="Arial" w:cs="Arial"/>
                <w:bCs/>
                <w:sz w:val="20"/>
                <w:szCs w:val="20"/>
              </w:rPr>
              <w:t xml:space="preserve">FD </w:t>
            </w:r>
            <w:r>
              <w:rPr>
                <w:rFonts w:ascii="Arial" w:hAnsi="Arial" w:cs="Arial"/>
                <w:bCs/>
                <w:sz w:val="20"/>
                <w:szCs w:val="20"/>
              </w:rPr>
              <w:t>&gt; 2 mm</w:t>
            </w:r>
          </w:p>
        </w:tc>
      </w:tr>
      <w:tr w:rsidR="00F6148B" w:rsidRPr="00E663F7" w14:paraId="1B95A74A" w14:textId="77777777" w:rsidTr="00F6148B">
        <w:trPr>
          <w:cantSplit/>
          <w:trHeight w:val="1295"/>
        </w:trPr>
        <w:tc>
          <w:tcPr>
            <w:tcW w:w="534" w:type="dxa"/>
            <w:tcBorders>
              <w:bottom w:val="single" w:sz="18" w:space="0" w:color="auto"/>
            </w:tcBorders>
            <w:textDirection w:val="btLr"/>
          </w:tcPr>
          <w:p w14:paraId="640687E4" w14:textId="3DAF3F25" w:rsidR="00F6148B" w:rsidRPr="00F6148B" w:rsidRDefault="00F6148B" w:rsidP="00F6148B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F6148B">
              <w:rPr>
                <w:rFonts w:ascii="Arial" w:hAnsi="Arial" w:cs="Arial"/>
                <w:bCs/>
                <w:i/>
                <w:sz w:val="20"/>
                <w:szCs w:val="20"/>
              </w:rPr>
              <w:t>Subject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textDirection w:val="btLr"/>
          </w:tcPr>
          <w:p w14:paraId="3239396C" w14:textId="0580AA2A" w:rsidR="00F6148B" w:rsidRPr="00B20DA8" w:rsidRDefault="00F6148B" w:rsidP="00F6148B">
            <w:pPr>
              <w:spacing w:before="240" w:line="480" w:lineRule="auto"/>
              <w:ind w:left="113" w:right="113"/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B20DA8">
              <w:rPr>
                <w:rFonts w:ascii="Arial" w:hAnsi="Arial" w:cs="Arial"/>
                <w:bCs/>
                <w:i/>
                <w:sz w:val="20"/>
                <w:szCs w:val="20"/>
              </w:rPr>
              <w:t>PRE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FF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textDirection w:val="btLr"/>
          </w:tcPr>
          <w:p w14:paraId="699811D6" w14:textId="2939EFFF" w:rsidR="00F6148B" w:rsidRPr="00E663F7" w:rsidRDefault="00F6148B" w:rsidP="00F6148B">
            <w:pPr>
              <w:spacing w:before="240" w:line="480" w:lineRule="auto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20DA8">
              <w:rPr>
                <w:rFonts w:ascii="Arial" w:hAnsi="Arial" w:cs="Arial"/>
                <w:bCs/>
                <w:i/>
                <w:sz w:val="20"/>
                <w:szCs w:val="20"/>
              </w:rPr>
              <w:t>PRE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</w:t>
            </w:r>
            <w:r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textDirection w:val="btLr"/>
          </w:tcPr>
          <w:p w14:paraId="7AAF4051" w14:textId="4807B79B" w:rsidR="00F6148B" w:rsidRDefault="00F6148B" w:rsidP="00F6148B">
            <w:pPr>
              <w:spacing w:before="240" w:line="480" w:lineRule="auto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>POST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FF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textDirection w:val="btLr"/>
          </w:tcPr>
          <w:p w14:paraId="09F1410C" w14:textId="155BA616" w:rsidR="00F6148B" w:rsidRPr="00E663F7" w:rsidRDefault="00F6148B" w:rsidP="00F6148B">
            <w:pPr>
              <w:spacing w:before="240" w:line="480" w:lineRule="auto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i/>
                <w:sz w:val="20"/>
                <w:szCs w:val="20"/>
              </w:rPr>
              <w:t>POST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</w:t>
            </w:r>
            <w:r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N_left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  <w:right w:val="single" w:sz="18" w:space="0" w:color="auto"/>
            </w:tcBorders>
            <w:textDirection w:val="btLr"/>
          </w:tcPr>
          <w:p w14:paraId="075917F8" w14:textId="2A0376D1" w:rsidR="00F6148B" w:rsidRPr="00E663F7" w:rsidRDefault="00F6148B" w:rsidP="00F6148B">
            <w:pPr>
              <w:spacing w:before="240" w:line="480" w:lineRule="auto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i/>
                <w:sz w:val="20"/>
                <w:szCs w:val="20"/>
              </w:rPr>
              <w:t>POST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</w:t>
            </w:r>
            <w:r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N_right</w:t>
            </w:r>
            <w:proofErr w:type="spellEnd"/>
          </w:p>
        </w:tc>
        <w:tc>
          <w:tcPr>
            <w:tcW w:w="851" w:type="dxa"/>
            <w:tcBorders>
              <w:bottom w:val="single" w:sz="18" w:space="0" w:color="auto"/>
              <w:right w:val="single" w:sz="4" w:space="0" w:color="auto"/>
            </w:tcBorders>
            <w:textDirection w:val="btLr"/>
          </w:tcPr>
          <w:p w14:paraId="4C3CF022" w14:textId="2EAAC1FA" w:rsidR="00F6148B" w:rsidRPr="00E663F7" w:rsidRDefault="00F6148B" w:rsidP="00F6148B">
            <w:pPr>
              <w:spacing w:before="24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20DA8">
              <w:rPr>
                <w:rFonts w:ascii="Arial" w:hAnsi="Arial" w:cs="Arial"/>
                <w:bCs/>
                <w:i/>
                <w:sz w:val="20"/>
                <w:szCs w:val="20"/>
              </w:rPr>
              <w:t>PRE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FF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8" w:space="0" w:color="auto"/>
            </w:tcBorders>
            <w:textDirection w:val="btLr"/>
          </w:tcPr>
          <w:p w14:paraId="162AACF6" w14:textId="0846598C" w:rsidR="00F6148B" w:rsidRPr="00E663F7" w:rsidRDefault="00F6148B" w:rsidP="00F6148B">
            <w:pPr>
              <w:spacing w:before="240" w:line="480" w:lineRule="auto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20DA8">
              <w:rPr>
                <w:rFonts w:ascii="Arial" w:hAnsi="Arial" w:cs="Arial"/>
                <w:bCs/>
                <w:i/>
                <w:sz w:val="20"/>
                <w:szCs w:val="20"/>
              </w:rPr>
              <w:t>PRE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</w:t>
            </w:r>
            <w:r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textDirection w:val="btLr"/>
          </w:tcPr>
          <w:p w14:paraId="6F6EB47B" w14:textId="730AE4CD" w:rsidR="00F6148B" w:rsidRDefault="00F6148B" w:rsidP="00F6148B">
            <w:pPr>
              <w:spacing w:before="24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>POST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FF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textDirection w:val="btLr"/>
          </w:tcPr>
          <w:p w14:paraId="7E3A1E26" w14:textId="03F88C14" w:rsidR="00F6148B" w:rsidRPr="00E663F7" w:rsidRDefault="00F6148B" w:rsidP="00F6148B">
            <w:pPr>
              <w:spacing w:before="24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i/>
                <w:sz w:val="20"/>
                <w:szCs w:val="20"/>
              </w:rPr>
              <w:t>POST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</w:t>
            </w:r>
            <w:r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N_left</w:t>
            </w:r>
            <w:proofErr w:type="spellEnd"/>
          </w:p>
        </w:tc>
        <w:tc>
          <w:tcPr>
            <w:tcW w:w="1133" w:type="dxa"/>
            <w:tcBorders>
              <w:bottom w:val="single" w:sz="18" w:space="0" w:color="auto"/>
            </w:tcBorders>
            <w:textDirection w:val="btLr"/>
          </w:tcPr>
          <w:p w14:paraId="16A38E45" w14:textId="57B94A73" w:rsidR="00F6148B" w:rsidRPr="00E663F7" w:rsidRDefault="00F6148B" w:rsidP="00F6148B">
            <w:pPr>
              <w:spacing w:before="240" w:line="480" w:lineRule="auto"/>
              <w:ind w:left="113" w:right="113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i/>
                <w:sz w:val="20"/>
                <w:szCs w:val="20"/>
              </w:rPr>
              <w:t>POST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</w:t>
            </w:r>
            <w:r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N_right</w:t>
            </w:r>
            <w:proofErr w:type="spellEnd"/>
          </w:p>
        </w:tc>
      </w:tr>
      <w:tr w:rsidR="00F6148B" w:rsidRPr="00E663F7" w14:paraId="140A5501" w14:textId="77777777" w:rsidTr="00F6148B">
        <w:tc>
          <w:tcPr>
            <w:tcW w:w="534" w:type="dxa"/>
            <w:tcBorders>
              <w:top w:val="single" w:sz="18" w:space="0" w:color="auto"/>
            </w:tcBorders>
          </w:tcPr>
          <w:p w14:paraId="573F7A87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7790409C" w14:textId="7A49D176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394C732C" w14:textId="585CB4C8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8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24940630" w14:textId="535EB9F9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44EB2890" w14:textId="3043655A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single" w:sz="18" w:space="0" w:color="auto"/>
              <w:right w:val="single" w:sz="18" w:space="0" w:color="auto"/>
            </w:tcBorders>
          </w:tcPr>
          <w:p w14:paraId="0C800464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top w:val="single" w:sz="18" w:space="0" w:color="auto"/>
              <w:right w:val="single" w:sz="4" w:space="0" w:color="auto"/>
            </w:tcBorders>
          </w:tcPr>
          <w:p w14:paraId="04485B12" w14:textId="7C7913C1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4" w:space="0" w:color="auto"/>
            </w:tcBorders>
          </w:tcPr>
          <w:p w14:paraId="6587BEFE" w14:textId="58D5270F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21C92227" w14:textId="6D28AC45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23B7088B" w14:textId="050EBF2F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single" w:sz="18" w:space="0" w:color="auto"/>
            </w:tcBorders>
          </w:tcPr>
          <w:p w14:paraId="3FCF700C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F6148B" w:rsidRPr="00E663F7" w14:paraId="2EFD14AA" w14:textId="77777777" w:rsidTr="00F6148B">
        <w:tc>
          <w:tcPr>
            <w:tcW w:w="534" w:type="dxa"/>
          </w:tcPr>
          <w:p w14:paraId="6B6BB644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92DF0E6" w14:textId="0C7F97C9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14:paraId="1E3C43AB" w14:textId="740B8659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851" w:type="dxa"/>
          </w:tcPr>
          <w:p w14:paraId="62E22A68" w14:textId="74116E94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  <w:tc>
          <w:tcPr>
            <w:tcW w:w="992" w:type="dxa"/>
          </w:tcPr>
          <w:p w14:paraId="08FCBF6E" w14:textId="5DBE26C5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63489D4D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5D08BBC" w14:textId="4BF7BE1C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FF5B272" w14:textId="66DA753D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5EB4CB6" w14:textId="4C65B8F8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FCB858C" w14:textId="3C2FEEDC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3" w:type="dxa"/>
          </w:tcPr>
          <w:p w14:paraId="1DCF264D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F6148B" w:rsidRPr="00E663F7" w14:paraId="07C032B8" w14:textId="77777777" w:rsidTr="00F6148B">
        <w:tc>
          <w:tcPr>
            <w:tcW w:w="534" w:type="dxa"/>
          </w:tcPr>
          <w:p w14:paraId="3E0E9C8B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2778C209" w14:textId="15EEBF2E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14:paraId="519851B8" w14:textId="727FAF66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0</w:t>
            </w:r>
          </w:p>
        </w:tc>
        <w:tc>
          <w:tcPr>
            <w:tcW w:w="851" w:type="dxa"/>
          </w:tcPr>
          <w:p w14:paraId="22876FE8" w14:textId="5BCC1DE6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992" w:type="dxa"/>
          </w:tcPr>
          <w:p w14:paraId="5B83D5C9" w14:textId="1981C5A1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6BAD66F8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00D954A" w14:textId="7A4520B2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8C94B6D" w14:textId="0C8D9EB1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072F28C4" w14:textId="7575DD21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D5F8B48" w14:textId="7EEA8CF9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3" w:type="dxa"/>
          </w:tcPr>
          <w:p w14:paraId="356F3E92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F6148B" w:rsidRPr="00E663F7" w14:paraId="72A20174" w14:textId="77777777" w:rsidTr="00F6148B">
        <w:tc>
          <w:tcPr>
            <w:tcW w:w="534" w:type="dxa"/>
          </w:tcPr>
          <w:p w14:paraId="736681DA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695250D5" w14:textId="0329144B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850" w:type="dxa"/>
          </w:tcPr>
          <w:p w14:paraId="3E906D33" w14:textId="5EB88EFC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851" w:type="dxa"/>
          </w:tcPr>
          <w:p w14:paraId="731E91D7" w14:textId="40A3DD3E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992" w:type="dxa"/>
          </w:tcPr>
          <w:p w14:paraId="45BA11AC" w14:textId="40DCD685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0E44CCA7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974026D" w14:textId="4904356A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A807CEF" w14:textId="1424F913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6A3C020" w14:textId="45B12F6D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7E4590E5" w14:textId="373BA7DE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3" w:type="dxa"/>
          </w:tcPr>
          <w:p w14:paraId="4DD4AA9C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F6148B" w:rsidRPr="00E663F7" w14:paraId="17EF4568" w14:textId="77777777" w:rsidTr="00F6148B">
        <w:tc>
          <w:tcPr>
            <w:tcW w:w="534" w:type="dxa"/>
          </w:tcPr>
          <w:p w14:paraId="4C1EB6BA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47448BA3" w14:textId="59FC26C9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  <w:tc>
          <w:tcPr>
            <w:tcW w:w="850" w:type="dxa"/>
          </w:tcPr>
          <w:p w14:paraId="5154D383" w14:textId="15F3DBD1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851" w:type="dxa"/>
          </w:tcPr>
          <w:p w14:paraId="5497F139" w14:textId="57864F05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9</w:t>
            </w:r>
          </w:p>
        </w:tc>
        <w:tc>
          <w:tcPr>
            <w:tcW w:w="992" w:type="dxa"/>
          </w:tcPr>
          <w:p w14:paraId="3E432F8B" w14:textId="76CDEA06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3283B100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B270981" w14:textId="4181FACD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5AB4140" w14:textId="228DF61A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51054AF" w14:textId="39754CC7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35F2F30A" w14:textId="530E423F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3" w:type="dxa"/>
          </w:tcPr>
          <w:p w14:paraId="4462A8B7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F6148B" w:rsidRPr="00E663F7" w14:paraId="50057EC4" w14:textId="77777777" w:rsidTr="00F6148B">
        <w:tc>
          <w:tcPr>
            <w:tcW w:w="534" w:type="dxa"/>
          </w:tcPr>
          <w:p w14:paraId="514660DA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41E7B78A" w14:textId="3968C6F0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850" w:type="dxa"/>
          </w:tcPr>
          <w:p w14:paraId="13FE5C45" w14:textId="2BADB439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9</w:t>
            </w:r>
          </w:p>
        </w:tc>
        <w:tc>
          <w:tcPr>
            <w:tcW w:w="851" w:type="dxa"/>
          </w:tcPr>
          <w:p w14:paraId="07400ACB" w14:textId="56924F47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992" w:type="dxa"/>
          </w:tcPr>
          <w:p w14:paraId="20268B13" w14:textId="640DFA16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01B220BD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6033D0E" w14:textId="327F5567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BE3D4BB" w14:textId="63A46D55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5BB3EF9F" w14:textId="640F4283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E64D516" w14:textId="3E8DA9B2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3" w:type="dxa"/>
          </w:tcPr>
          <w:p w14:paraId="5D4F8DF3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F6148B" w:rsidRPr="00E663F7" w14:paraId="0CCBFE5C" w14:textId="77777777" w:rsidTr="00F6148B">
        <w:tc>
          <w:tcPr>
            <w:tcW w:w="534" w:type="dxa"/>
          </w:tcPr>
          <w:p w14:paraId="7DDCF6B9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47E4799D" w14:textId="03A4AE79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850" w:type="dxa"/>
          </w:tcPr>
          <w:p w14:paraId="20F20906" w14:textId="7178F1E3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851" w:type="dxa"/>
          </w:tcPr>
          <w:p w14:paraId="4D880A73" w14:textId="45F8362D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992" w:type="dxa"/>
          </w:tcPr>
          <w:p w14:paraId="005101BA" w14:textId="3EEAB755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3EBBE82E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7CD7CE1" w14:textId="59FC1C78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5458D98" w14:textId="354A207F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6567226" w14:textId="38777BB9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3855E06D" w14:textId="20FC9E6D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3" w:type="dxa"/>
          </w:tcPr>
          <w:p w14:paraId="518F9821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F6148B" w:rsidRPr="00E663F7" w14:paraId="6BF88708" w14:textId="77777777" w:rsidTr="00F6148B">
        <w:tc>
          <w:tcPr>
            <w:tcW w:w="534" w:type="dxa"/>
          </w:tcPr>
          <w:p w14:paraId="08E9D722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4720643C" w14:textId="5FC5FDCB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850" w:type="dxa"/>
          </w:tcPr>
          <w:p w14:paraId="0DEEE050" w14:textId="231A684F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851" w:type="dxa"/>
          </w:tcPr>
          <w:p w14:paraId="32592EF3" w14:textId="5E433EF4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  <w:tc>
          <w:tcPr>
            <w:tcW w:w="992" w:type="dxa"/>
          </w:tcPr>
          <w:p w14:paraId="20200FF1" w14:textId="7705BE0F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091050D8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FF70B99" w14:textId="37DD0F72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1AD6944" w14:textId="213CAE4A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726BF50" w14:textId="5AD243C5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14AC2282" w14:textId="0D65D846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3" w:type="dxa"/>
          </w:tcPr>
          <w:p w14:paraId="2AB48FAC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F6148B" w:rsidRPr="00E663F7" w14:paraId="197C3DE2" w14:textId="77777777" w:rsidTr="00F6148B">
        <w:tc>
          <w:tcPr>
            <w:tcW w:w="534" w:type="dxa"/>
          </w:tcPr>
          <w:p w14:paraId="38613E09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14:paraId="0BBCFADC" w14:textId="49A64A88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4</w:t>
            </w:r>
          </w:p>
        </w:tc>
        <w:tc>
          <w:tcPr>
            <w:tcW w:w="850" w:type="dxa"/>
          </w:tcPr>
          <w:p w14:paraId="0595A9FA" w14:textId="40B21ADA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4</w:t>
            </w:r>
          </w:p>
        </w:tc>
        <w:tc>
          <w:tcPr>
            <w:tcW w:w="851" w:type="dxa"/>
          </w:tcPr>
          <w:p w14:paraId="7B9A331F" w14:textId="54D2F1FA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992" w:type="dxa"/>
          </w:tcPr>
          <w:p w14:paraId="59A692F7" w14:textId="226AF08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666101F1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7EDCCB6" w14:textId="5C9C8A78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7E6FF52" w14:textId="3384C7B2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7382056" w14:textId="4F7EB50E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43DD9015" w14:textId="44861749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3" w:type="dxa"/>
          </w:tcPr>
          <w:p w14:paraId="25ED3E50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F6148B" w:rsidRPr="00E663F7" w14:paraId="33D9788C" w14:textId="77777777" w:rsidTr="00F6148B">
        <w:tc>
          <w:tcPr>
            <w:tcW w:w="534" w:type="dxa"/>
          </w:tcPr>
          <w:p w14:paraId="4E5ED121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0452405E" w14:textId="0B8631EE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850" w:type="dxa"/>
          </w:tcPr>
          <w:p w14:paraId="2689CA83" w14:textId="6BF07F58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  <w:tc>
          <w:tcPr>
            <w:tcW w:w="851" w:type="dxa"/>
          </w:tcPr>
          <w:p w14:paraId="7E3D744E" w14:textId="3B99EDC5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992" w:type="dxa"/>
          </w:tcPr>
          <w:p w14:paraId="0F2AD02B" w14:textId="65A8226C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7880CD85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5DECF28" w14:textId="36A658D0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0C9E3E1" w14:textId="48D31BD0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3B51770" w14:textId="4AF4C7C8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0C3813D2" w14:textId="6F3D74C2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3" w:type="dxa"/>
          </w:tcPr>
          <w:p w14:paraId="5E5D141D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F6148B" w:rsidRPr="00E663F7" w14:paraId="1C72E515" w14:textId="77777777" w:rsidTr="00F6148B">
        <w:tc>
          <w:tcPr>
            <w:tcW w:w="534" w:type="dxa"/>
          </w:tcPr>
          <w:p w14:paraId="38F26ECC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4CA983DD" w14:textId="363627DE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850" w:type="dxa"/>
          </w:tcPr>
          <w:p w14:paraId="47915D14" w14:textId="627C111D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5</w:t>
            </w:r>
          </w:p>
        </w:tc>
        <w:tc>
          <w:tcPr>
            <w:tcW w:w="851" w:type="dxa"/>
          </w:tcPr>
          <w:p w14:paraId="239C80A5" w14:textId="1B437244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992" w:type="dxa"/>
          </w:tcPr>
          <w:p w14:paraId="2EACA15B" w14:textId="16A3C3D5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2FB6F8C6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9316866" w14:textId="26A9F995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E25856E" w14:textId="2FBE0E25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99A7516" w14:textId="2BA11A80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07C871C" w14:textId="7550D8CF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3" w:type="dxa"/>
          </w:tcPr>
          <w:p w14:paraId="6457EED9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F6148B" w:rsidRPr="00E663F7" w14:paraId="1C5ED121" w14:textId="77777777" w:rsidTr="00F6148B">
        <w:tc>
          <w:tcPr>
            <w:tcW w:w="534" w:type="dxa"/>
          </w:tcPr>
          <w:p w14:paraId="7ECB1FD5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62CDC000" w14:textId="56A43029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14:paraId="519119FA" w14:textId="1E349891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  <w:tc>
          <w:tcPr>
            <w:tcW w:w="851" w:type="dxa"/>
          </w:tcPr>
          <w:p w14:paraId="0BB05515" w14:textId="05834A10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992" w:type="dxa"/>
          </w:tcPr>
          <w:p w14:paraId="469E5F5E" w14:textId="4600119C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44BD60EE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B1A43F6" w14:textId="61D890AF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DB4E4B1" w14:textId="677EEB6B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10723E1" w14:textId="5E8267FB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FB63843" w14:textId="758A9871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133" w:type="dxa"/>
          </w:tcPr>
          <w:p w14:paraId="7C9933A2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F6148B" w:rsidRPr="00E663F7" w14:paraId="12842DCA" w14:textId="77777777" w:rsidTr="00F6148B">
        <w:tc>
          <w:tcPr>
            <w:tcW w:w="534" w:type="dxa"/>
          </w:tcPr>
          <w:p w14:paraId="7C899B74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13F480C7" w14:textId="73D87DCB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7</w:t>
            </w:r>
          </w:p>
        </w:tc>
        <w:tc>
          <w:tcPr>
            <w:tcW w:w="850" w:type="dxa"/>
          </w:tcPr>
          <w:p w14:paraId="461DA162" w14:textId="0A4BAB3A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851" w:type="dxa"/>
          </w:tcPr>
          <w:p w14:paraId="11D4C8A1" w14:textId="18BCF380" w:rsidR="00F6148B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992" w:type="dxa"/>
          </w:tcPr>
          <w:p w14:paraId="79C50A2F" w14:textId="06BCBE14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1724A842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0FFEB7D" w14:textId="4C337552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ED3EB40" w14:textId="09ADF0EA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88BBED3" w14:textId="4BDBECF6" w:rsidR="00F6148B" w:rsidRDefault="00702AA0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2F4EB83" w14:textId="69F8601A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3" w:type="dxa"/>
          </w:tcPr>
          <w:p w14:paraId="18FBE4C6" w14:textId="77777777" w:rsidR="00F6148B" w:rsidRPr="00E663F7" w:rsidRDefault="00F6148B" w:rsidP="00063EA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</w:tbl>
    <w:p w14:paraId="19039189" w14:textId="3A773036" w:rsidR="0021106E" w:rsidRDefault="0021106E" w:rsidP="00B20DA8">
      <w:pPr>
        <w:spacing w:line="480" w:lineRule="auto"/>
        <w:jc w:val="both"/>
        <w:rPr>
          <w:rFonts w:ascii="Calibri" w:hAnsi="Calibri" w:cs="Calibri"/>
          <w:b/>
          <w:bCs/>
        </w:rPr>
      </w:pPr>
      <w:bookmarkStart w:id="0" w:name="_GoBack"/>
      <w:bookmarkEnd w:id="0"/>
    </w:p>
    <w:sectPr w:rsidR="0021106E" w:rsidSect="004F1699">
      <w:headerReference w:type="default" r:id="rId9"/>
      <w:footerReference w:type="default" r:id="rId10"/>
      <w:pgSz w:w="12240" w:h="15840" w:code="1"/>
      <w:pgMar w:top="1693" w:right="1134" w:bottom="1134" w:left="1134" w:header="1134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100BA88" w15:done="0"/>
  <w15:commentEx w15:paraId="25DFEBCA" w15:done="0"/>
  <w15:commentEx w15:paraId="2924749E" w15:done="0"/>
  <w15:commentEx w15:paraId="0C3C374F" w15:done="0"/>
  <w15:commentEx w15:paraId="156F6EAA" w15:done="0"/>
  <w15:commentEx w15:paraId="1F3F5226" w15:done="0"/>
  <w15:commentEx w15:paraId="68D450C5" w15:done="0"/>
  <w15:commentEx w15:paraId="22A2F126" w15:done="0"/>
  <w15:commentEx w15:paraId="0090B01D" w15:done="0"/>
  <w15:commentEx w15:paraId="06F62253" w15:done="0"/>
  <w15:commentEx w15:paraId="00DEB5BD" w15:done="0"/>
  <w15:commentEx w15:paraId="78E58B8B" w15:done="0"/>
  <w15:commentEx w15:paraId="4368339E" w15:done="0"/>
  <w15:commentEx w15:paraId="5558BF72" w15:done="0"/>
  <w15:commentEx w15:paraId="7EE67ACD" w15:done="0"/>
  <w15:commentEx w15:paraId="45FF07AC" w15:done="0"/>
  <w15:commentEx w15:paraId="52621102" w15:done="0"/>
  <w15:commentEx w15:paraId="0812A865" w15:done="0"/>
  <w15:commentEx w15:paraId="180B7322" w15:done="0"/>
  <w15:commentEx w15:paraId="3A596E0F" w15:done="0"/>
  <w15:commentEx w15:paraId="36505227" w15:done="0"/>
  <w15:commentEx w15:paraId="61D46D8E" w15:done="0"/>
  <w15:commentEx w15:paraId="32733B62" w15:done="0"/>
  <w15:commentEx w15:paraId="71418AB9" w15:done="0"/>
  <w15:commentEx w15:paraId="4C0B3256" w15:done="0"/>
  <w15:commentEx w15:paraId="065EA69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00BA88" w16cid:durableId="1E4D53D8"/>
  <w16cid:commentId w16cid:paraId="25DFEBCA" w16cid:durableId="1E4D53D9"/>
  <w16cid:commentId w16cid:paraId="2924749E" w16cid:durableId="1E4D53DA"/>
  <w16cid:commentId w16cid:paraId="0C3C374F" w16cid:durableId="1E4D53DB"/>
  <w16cid:commentId w16cid:paraId="156F6EAA" w16cid:durableId="1E4D53DC"/>
  <w16cid:commentId w16cid:paraId="1F3F5226" w16cid:durableId="1E4D53DD"/>
  <w16cid:commentId w16cid:paraId="68D450C5" w16cid:durableId="1E4D53DE"/>
  <w16cid:commentId w16cid:paraId="22A2F126" w16cid:durableId="1E4D63D7"/>
  <w16cid:commentId w16cid:paraId="0090B01D" w16cid:durableId="1E4D6D9D"/>
  <w16cid:commentId w16cid:paraId="06F62253" w16cid:durableId="1E4D53DF"/>
  <w16cid:commentId w16cid:paraId="00DEB5BD" w16cid:durableId="1E4D53E0"/>
  <w16cid:commentId w16cid:paraId="78E58B8B" w16cid:durableId="1E4D640D"/>
  <w16cid:commentId w16cid:paraId="4368339E" w16cid:durableId="1E4D53E1"/>
  <w16cid:commentId w16cid:paraId="5558BF72" w16cid:durableId="1E4D53E2"/>
  <w16cid:commentId w16cid:paraId="7EE67ACD" w16cid:durableId="1E4D53E3"/>
  <w16cid:commentId w16cid:paraId="45FF07AC" w16cid:durableId="1E4D53E4"/>
  <w16cid:commentId w16cid:paraId="52621102" w16cid:durableId="1E4D53E5"/>
  <w16cid:commentId w16cid:paraId="0812A865" w16cid:durableId="1E4D53E6"/>
  <w16cid:commentId w16cid:paraId="180B7322" w16cid:durableId="1E4D53E7"/>
  <w16cid:commentId w16cid:paraId="3A596E0F" w16cid:durableId="1E4D53E8"/>
  <w16cid:commentId w16cid:paraId="36505227" w16cid:durableId="1E4D53E9"/>
  <w16cid:commentId w16cid:paraId="61D46D8E" w16cid:durableId="1E4D53EA"/>
  <w16cid:commentId w16cid:paraId="32733B62" w16cid:durableId="1E4E3588"/>
  <w16cid:commentId w16cid:paraId="71418AB9" w16cid:durableId="1E4D53EB"/>
  <w16cid:commentId w16cid:paraId="4C0B3256" w16cid:durableId="1E4E388A"/>
  <w16cid:commentId w16cid:paraId="065EA692" w16cid:durableId="1E4D713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8CAD0F" w14:textId="77777777" w:rsidR="00CD67B6" w:rsidRDefault="00CD67B6">
      <w:r>
        <w:separator/>
      </w:r>
    </w:p>
  </w:endnote>
  <w:endnote w:type="continuationSeparator" w:id="0">
    <w:p w14:paraId="5A12E51F" w14:textId="77777777" w:rsidR="00CD67B6" w:rsidRDefault="00CD6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jaVu Sans Condensed">
    <w:altName w:val="Arial"/>
    <w:panose1 w:val="020B0606030804020204"/>
    <w:charset w:val="00"/>
    <w:family w:val="swiss"/>
    <w:pitch w:val="variable"/>
    <w:sig w:usb0="E7002EFF" w:usb1="D200FDFF" w:usb2="0A24602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Mono">
    <w:charset w:val="80"/>
    <w:family w:val="modern"/>
    <w:pitch w:val="fixed"/>
  </w:font>
  <w:font w:name="Droid Sans Fallback">
    <w:charset w:val="80"/>
    <w:family w:val="modern"/>
    <w:pitch w:val="fixed"/>
  </w:font>
  <w:font w:name="FreeSerif">
    <w:charset w:val="80"/>
    <w:family w:val="modern"/>
    <w:pitch w:val="fixed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CFB30C" w14:textId="6B16C5EB" w:rsidR="00CD67B6" w:rsidRDefault="00CD67B6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776221" w:rsidRPr="00776221">
      <w:rPr>
        <w:noProof/>
        <w:lang w:val="de-DE"/>
      </w:rPr>
      <w:t>1</w:t>
    </w:r>
    <w:r>
      <w:fldChar w:fldCharType="end"/>
    </w:r>
  </w:p>
  <w:p w14:paraId="7F149298" w14:textId="77777777" w:rsidR="00CD67B6" w:rsidRDefault="00CD67B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50D5F1" w14:textId="77777777" w:rsidR="00CD67B6" w:rsidRDefault="00CD67B6">
      <w:r>
        <w:separator/>
      </w:r>
    </w:p>
  </w:footnote>
  <w:footnote w:type="continuationSeparator" w:id="0">
    <w:p w14:paraId="54B22137" w14:textId="77777777" w:rsidR="00CD67B6" w:rsidRDefault="00CD67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97166C" w14:textId="6EB18FB1" w:rsidR="00CD67B6" w:rsidRPr="00882EEF" w:rsidRDefault="00CD67B6" w:rsidP="00882EEF">
    <w:pPr>
      <w:pStyle w:val="Header"/>
      <w:jc w:val="right"/>
      <w:rPr>
        <w:rFonts w:ascii="Calibri" w:hAnsi="Calibri" w:cs="Calibri"/>
        <w:color w:val="948A54"/>
        <w:sz w:val="22"/>
        <w:szCs w:val="22"/>
      </w:rPr>
    </w:pPr>
    <w:r w:rsidRPr="00882EEF">
      <w:rPr>
        <w:rFonts w:ascii="Calibri" w:hAnsi="Calibri" w:cs="Calibri"/>
        <w:color w:val="948A54"/>
        <w:sz w:val="22"/>
        <w:szCs w:val="22"/>
      </w:rPr>
      <w:t>Mu</w:t>
    </w:r>
    <w:r>
      <w:rPr>
        <w:rFonts w:ascii="Calibri" w:hAnsi="Calibri" w:cs="Calibri"/>
        <w:color w:val="948A54"/>
        <w:sz w:val="22"/>
        <w:szCs w:val="22"/>
      </w:rPr>
      <w:t xml:space="preserve">eller et al. </w:t>
    </w:r>
    <w:r>
      <w:rPr>
        <w:rFonts w:ascii="Calibri" w:hAnsi="Calibri" w:cs="Calibri"/>
        <w:color w:val="948A54"/>
        <w:sz w:val="22"/>
        <w:szCs w:val="22"/>
      </w:rPr>
      <w:tab/>
      <w:t>Brain connectivity change with different treatment</w:t>
    </w:r>
    <w:r w:rsidR="005962E4">
      <w:rPr>
        <w:rFonts w:ascii="Calibri" w:hAnsi="Calibri" w:cs="Calibri"/>
        <w:color w:val="948A54"/>
        <w:sz w:val="22"/>
        <w:szCs w:val="22"/>
      </w:rPr>
      <w:t>s</w:t>
    </w:r>
    <w:r>
      <w:rPr>
        <w:rFonts w:ascii="Calibri" w:hAnsi="Calibri" w:cs="Calibri"/>
        <w:color w:val="948A54"/>
        <w:sz w:val="22"/>
        <w:szCs w:val="22"/>
      </w:rPr>
      <w:t xml:space="preserve"> in PD</w:t>
    </w:r>
    <w:r w:rsidRPr="00882EEF">
      <w:rPr>
        <w:rFonts w:ascii="Calibri" w:hAnsi="Calibri" w:cs="Calibri"/>
        <w:color w:val="948A54"/>
        <w:sz w:val="22"/>
        <w:szCs w:val="22"/>
      </w:rPr>
      <w:tab/>
      <w:t xml:space="preserve"> </w:t>
    </w:r>
    <w:r w:rsidRPr="00882EEF">
      <w:rPr>
        <w:rFonts w:ascii="Calibri" w:hAnsi="Calibri" w:cs="Calibri"/>
        <w:color w:val="948A54"/>
        <w:sz w:val="22"/>
        <w:szCs w:val="22"/>
      </w:rPr>
      <w:fldChar w:fldCharType="begin"/>
    </w:r>
    <w:r w:rsidRPr="00882EEF">
      <w:rPr>
        <w:rFonts w:ascii="Calibri" w:hAnsi="Calibri" w:cs="Calibri"/>
        <w:color w:val="948A54"/>
        <w:sz w:val="22"/>
        <w:szCs w:val="22"/>
      </w:rPr>
      <w:instrText>PAGE   \* MERGEFORMAT</w:instrText>
    </w:r>
    <w:r w:rsidRPr="00882EEF">
      <w:rPr>
        <w:rFonts w:ascii="Calibri" w:hAnsi="Calibri" w:cs="Calibri"/>
        <w:color w:val="948A54"/>
        <w:sz w:val="22"/>
        <w:szCs w:val="22"/>
      </w:rPr>
      <w:fldChar w:fldCharType="separate"/>
    </w:r>
    <w:r w:rsidR="00776221">
      <w:rPr>
        <w:rFonts w:ascii="Calibri" w:hAnsi="Calibri" w:cs="Calibri"/>
        <w:noProof/>
        <w:color w:val="948A54"/>
        <w:sz w:val="22"/>
        <w:szCs w:val="22"/>
      </w:rPr>
      <w:t>1</w:t>
    </w:r>
    <w:r w:rsidRPr="00882EEF">
      <w:rPr>
        <w:rFonts w:ascii="Calibri" w:hAnsi="Calibri" w:cs="Calibri"/>
        <w:color w:val="948A54"/>
        <w:sz w:val="22"/>
        <w:szCs w:val="22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C9AAD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EF5A18B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F35CB35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62747F5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5B5AF60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302EBC9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8798740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10EF37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FD589E0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77EC2B6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15093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2F9370E"/>
    <w:multiLevelType w:val="hybridMultilevel"/>
    <w:tmpl w:val="1972AC2C"/>
    <w:lvl w:ilvl="0" w:tplc="362A5C6C">
      <w:numFmt w:val="bullet"/>
      <w:lvlText w:val="-"/>
      <w:lvlJc w:val="left"/>
      <w:pPr>
        <w:ind w:left="720" w:hanging="360"/>
      </w:pPr>
      <w:rPr>
        <w:rFonts w:ascii="Times New Roman" w:eastAsia="DejaVu Sans Condensed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4C4829"/>
    <w:multiLevelType w:val="hybridMultilevel"/>
    <w:tmpl w:val="C8E8EA42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684745"/>
    <w:multiLevelType w:val="hybridMultilevel"/>
    <w:tmpl w:val="31AC0076"/>
    <w:lvl w:ilvl="0" w:tplc="6A328C5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43B5B0A"/>
    <w:multiLevelType w:val="hybridMultilevel"/>
    <w:tmpl w:val="4FD6144C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4"/>
  </w:num>
  <w:num w:numId="13">
    <w:abstractNumId w:val="12"/>
  </w:num>
  <w:num w:numId="14">
    <w:abstractNumId w:val="11"/>
  </w:num>
  <w:num w:numId="15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ch Robert, prof.  MUDr. Ph.D.">
    <w15:presenceInfo w15:providerId="Windows Live" w15:userId="63c7a978-ac1f-44b4-9f7c-b8fb84d681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xfx2pdpvax94exp9sxf020zf0xprfp2xxz&quot;&gt;ONON_2&lt;record-ids&gt;&lt;item&gt;19&lt;/item&gt;&lt;/record-ids&gt;&lt;/item&gt;&lt;/Libraries&gt;"/>
  </w:docVars>
  <w:rsids>
    <w:rsidRoot w:val="00C22F61"/>
    <w:rsid w:val="000002FC"/>
    <w:rsid w:val="000054D4"/>
    <w:rsid w:val="0001017B"/>
    <w:rsid w:val="000113B2"/>
    <w:rsid w:val="0001358C"/>
    <w:rsid w:val="000136B3"/>
    <w:rsid w:val="00015FFC"/>
    <w:rsid w:val="00020034"/>
    <w:rsid w:val="00020467"/>
    <w:rsid w:val="00020874"/>
    <w:rsid w:val="000214A4"/>
    <w:rsid w:val="00021900"/>
    <w:rsid w:val="00021A98"/>
    <w:rsid w:val="0002229E"/>
    <w:rsid w:val="000223D3"/>
    <w:rsid w:val="0002778F"/>
    <w:rsid w:val="00030F66"/>
    <w:rsid w:val="00031337"/>
    <w:rsid w:val="00032A56"/>
    <w:rsid w:val="00040617"/>
    <w:rsid w:val="000410F7"/>
    <w:rsid w:val="00041BA0"/>
    <w:rsid w:val="00043282"/>
    <w:rsid w:val="00043890"/>
    <w:rsid w:val="00043949"/>
    <w:rsid w:val="00044514"/>
    <w:rsid w:val="00045A7E"/>
    <w:rsid w:val="00046113"/>
    <w:rsid w:val="00047C72"/>
    <w:rsid w:val="00050186"/>
    <w:rsid w:val="00051AB7"/>
    <w:rsid w:val="00054B37"/>
    <w:rsid w:val="000550E6"/>
    <w:rsid w:val="00056BA1"/>
    <w:rsid w:val="0005756D"/>
    <w:rsid w:val="00057B22"/>
    <w:rsid w:val="00060587"/>
    <w:rsid w:val="00060F2F"/>
    <w:rsid w:val="00063026"/>
    <w:rsid w:val="000630FB"/>
    <w:rsid w:val="00063EAB"/>
    <w:rsid w:val="00064C40"/>
    <w:rsid w:val="00065811"/>
    <w:rsid w:val="00066089"/>
    <w:rsid w:val="000660C1"/>
    <w:rsid w:val="00066390"/>
    <w:rsid w:val="00066942"/>
    <w:rsid w:val="00066B3E"/>
    <w:rsid w:val="00066C21"/>
    <w:rsid w:val="00070A91"/>
    <w:rsid w:val="000728F7"/>
    <w:rsid w:val="00073704"/>
    <w:rsid w:val="000742BB"/>
    <w:rsid w:val="000743C3"/>
    <w:rsid w:val="00074EB2"/>
    <w:rsid w:val="0007594D"/>
    <w:rsid w:val="0007678B"/>
    <w:rsid w:val="0008016E"/>
    <w:rsid w:val="00081809"/>
    <w:rsid w:val="00081906"/>
    <w:rsid w:val="0008249C"/>
    <w:rsid w:val="00083EB7"/>
    <w:rsid w:val="00084173"/>
    <w:rsid w:val="00084862"/>
    <w:rsid w:val="00084D66"/>
    <w:rsid w:val="0008519D"/>
    <w:rsid w:val="000905FF"/>
    <w:rsid w:val="00091EB6"/>
    <w:rsid w:val="0009344C"/>
    <w:rsid w:val="00093D57"/>
    <w:rsid w:val="0009400F"/>
    <w:rsid w:val="00095FAD"/>
    <w:rsid w:val="00096AA5"/>
    <w:rsid w:val="000A020B"/>
    <w:rsid w:val="000A0C2E"/>
    <w:rsid w:val="000A1CEF"/>
    <w:rsid w:val="000A4626"/>
    <w:rsid w:val="000A7232"/>
    <w:rsid w:val="000A76BD"/>
    <w:rsid w:val="000B074A"/>
    <w:rsid w:val="000B1A1C"/>
    <w:rsid w:val="000B1B8E"/>
    <w:rsid w:val="000C0E0B"/>
    <w:rsid w:val="000C2A2F"/>
    <w:rsid w:val="000C574D"/>
    <w:rsid w:val="000D0284"/>
    <w:rsid w:val="000D0BC4"/>
    <w:rsid w:val="000D243F"/>
    <w:rsid w:val="000D4E30"/>
    <w:rsid w:val="000D6F44"/>
    <w:rsid w:val="000E10F5"/>
    <w:rsid w:val="000E1A46"/>
    <w:rsid w:val="000E1CA1"/>
    <w:rsid w:val="000E360C"/>
    <w:rsid w:val="000E67AF"/>
    <w:rsid w:val="000E78B4"/>
    <w:rsid w:val="000E7DF9"/>
    <w:rsid w:val="000F06B3"/>
    <w:rsid w:val="000F11C8"/>
    <w:rsid w:val="000F276D"/>
    <w:rsid w:val="000F3096"/>
    <w:rsid w:val="000F5767"/>
    <w:rsid w:val="000F5A16"/>
    <w:rsid w:val="000F68C5"/>
    <w:rsid w:val="000F7000"/>
    <w:rsid w:val="0010253D"/>
    <w:rsid w:val="001052E3"/>
    <w:rsid w:val="001052F5"/>
    <w:rsid w:val="00106A3D"/>
    <w:rsid w:val="0010746E"/>
    <w:rsid w:val="00111F65"/>
    <w:rsid w:val="0011410B"/>
    <w:rsid w:val="001157D4"/>
    <w:rsid w:val="00115A2E"/>
    <w:rsid w:val="00117978"/>
    <w:rsid w:val="001216AD"/>
    <w:rsid w:val="001239FC"/>
    <w:rsid w:val="001266B2"/>
    <w:rsid w:val="00126B49"/>
    <w:rsid w:val="00127545"/>
    <w:rsid w:val="00127D34"/>
    <w:rsid w:val="0013223A"/>
    <w:rsid w:val="0013293E"/>
    <w:rsid w:val="00132A3C"/>
    <w:rsid w:val="0013552D"/>
    <w:rsid w:val="00136DA9"/>
    <w:rsid w:val="00144BF5"/>
    <w:rsid w:val="00144CA2"/>
    <w:rsid w:val="0014589E"/>
    <w:rsid w:val="00145B80"/>
    <w:rsid w:val="00145E32"/>
    <w:rsid w:val="00146BD1"/>
    <w:rsid w:val="00146DFC"/>
    <w:rsid w:val="00147B34"/>
    <w:rsid w:val="00150286"/>
    <w:rsid w:val="00152E57"/>
    <w:rsid w:val="00155741"/>
    <w:rsid w:val="00160638"/>
    <w:rsid w:val="00161CC5"/>
    <w:rsid w:val="0016484C"/>
    <w:rsid w:val="00165F94"/>
    <w:rsid w:val="00172706"/>
    <w:rsid w:val="00174E37"/>
    <w:rsid w:val="00175BE5"/>
    <w:rsid w:val="00180131"/>
    <w:rsid w:val="0018014F"/>
    <w:rsid w:val="00180A62"/>
    <w:rsid w:val="00181DD1"/>
    <w:rsid w:val="00182E47"/>
    <w:rsid w:val="00186FC5"/>
    <w:rsid w:val="001919B9"/>
    <w:rsid w:val="00195358"/>
    <w:rsid w:val="001956BA"/>
    <w:rsid w:val="00195D63"/>
    <w:rsid w:val="00196FD8"/>
    <w:rsid w:val="001A4672"/>
    <w:rsid w:val="001A4925"/>
    <w:rsid w:val="001A4B32"/>
    <w:rsid w:val="001A563A"/>
    <w:rsid w:val="001A5C80"/>
    <w:rsid w:val="001A723A"/>
    <w:rsid w:val="001B0950"/>
    <w:rsid w:val="001B4849"/>
    <w:rsid w:val="001B667B"/>
    <w:rsid w:val="001B7A50"/>
    <w:rsid w:val="001C080D"/>
    <w:rsid w:val="001C0B10"/>
    <w:rsid w:val="001C1D22"/>
    <w:rsid w:val="001C2146"/>
    <w:rsid w:val="001C5DA4"/>
    <w:rsid w:val="001C67E4"/>
    <w:rsid w:val="001C6FB0"/>
    <w:rsid w:val="001D0E08"/>
    <w:rsid w:val="001D3FC9"/>
    <w:rsid w:val="001D4C68"/>
    <w:rsid w:val="001D5303"/>
    <w:rsid w:val="001D5BA0"/>
    <w:rsid w:val="001D5F12"/>
    <w:rsid w:val="001E00C1"/>
    <w:rsid w:val="001E0279"/>
    <w:rsid w:val="001E090C"/>
    <w:rsid w:val="001E101A"/>
    <w:rsid w:val="001E442C"/>
    <w:rsid w:val="001E5493"/>
    <w:rsid w:val="001E5741"/>
    <w:rsid w:val="001F48FC"/>
    <w:rsid w:val="0020133C"/>
    <w:rsid w:val="00201D92"/>
    <w:rsid w:val="00201DB3"/>
    <w:rsid w:val="00203993"/>
    <w:rsid w:val="00203B9F"/>
    <w:rsid w:val="00205DEC"/>
    <w:rsid w:val="0020679B"/>
    <w:rsid w:val="00206D95"/>
    <w:rsid w:val="0020798B"/>
    <w:rsid w:val="00210470"/>
    <w:rsid w:val="0021106E"/>
    <w:rsid w:val="00211944"/>
    <w:rsid w:val="00211F6A"/>
    <w:rsid w:val="00212F4C"/>
    <w:rsid w:val="00214A53"/>
    <w:rsid w:val="00217439"/>
    <w:rsid w:val="00217CB9"/>
    <w:rsid w:val="00217D77"/>
    <w:rsid w:val="0022237E"/>
    <w:rsid w:val="00222C48"/>
    <w:rsid w:val="00223A3E"/>
    <w:rsid w:val="00224CE7"/>
    <w:rsid w:val="00225D27"/>
    <w:rsid w:val="00227D86"/>
    <w:rsid w:val="00233E26"/>
    <w:rsid w:val="002343DE"/>
    <w:rsid w:val="0023451F"/>
    <w:rsid w:val="00235802"/>
    <w:rsid w:val="00235B00"/>
    <w:rsid w:val="00235CCB"/>
    <w:rsid w:val="00236965"/>
    <w:rsid w:val="0024058E"/>
    <w:rsid w:val="002419FC"/>
    <w:rsid w:val="00241A5C"/>
    <w:rsid w:val="00244878"/>
    <w:rsid w:val="00245BB4"/>
    <w:rsid w:val="00246295"/>
    <w:rsid w:val="00246E02"/>
    <w:rsid w:val="00252BFA"/>
    <w:rsid w:val="00252DC8"/>
    <w:rsid w:val="00252F03"/>
    <w:rsid w:val="00253898"/>
    <w:rsid w:val="00254D07"/>
    <w:rsid w:val="002562AD"/>
    <w:rsid w:val="00257768"/>
    <w:rsid w:val="00261CB6"/>
    <w:rsid w:val="002637F6"/>
    <w:rsid w:val="0026405E"/>
    <w:rsid w:val="002672F5"/>
    <w:rsid w:val="002706D9"/>
    <w:rsid w:val="002741EB"/>
    <w:rsid w:val="00277FE2"/>
    <w:rsid w:val="00280EF5"/>
    <w:rsid w:val="002819B3"/>
    <w:rsid w:val="0028299C"/>
    <w:rsid w:val="0028402F"/>
    <w:rsid w:val="0028424F"/>
    <w:rsid w:val="002900FA"/>
    <w:rsid w:val="00291853"/>
    <w:rsid w:val="00297328"/>
    <w:rsid w:val="002A00DB"/>
    <w:rsid w:val="002A4F1D"/>
    <w:rsid w:val="002A66F4"/>
    <w:rsid w:val="002A7475"/>
    <w:rsid w:val="002B1E85"/>
    <w:rsid w:val="002B328A"/>
    <w:rsid w:val="002B3FB3"/>
    <w:rsid w:val="002B5266"/>
    <w:rsid w:val="002B7DB9"/>
    <w:rsid w:val="002C157B"/>
    <w:rsid w:val="002C17F1"/>
    <w:rsid w:val="002C739A"/>
    <w:rsid w:val="002C78E4"/>
    <w:rsid w:val="002D08C5"/>
    <w:rsid w:val="002D0BFF"/>
    <w:rsid w:val="002D11AB"/>
    <w:rsid w:val="002D4B2A"/>
    <w:rsid w:val="002E140E"/>
    <w:rsid w:val="002E1C63"/>
    <w:rsid w:val="002E1DD1"/>
    <w:rsid w:val="002E2496"/>
    <w:rsid w:val="002E24C3"/>
    <w:rsid w:val="002E2BAC"/>
    <w:rsid w:val="002E7852"/>
    <w:rsid w:val="002F005D"/>
    <w:rsid w:val="002F11E5"/>
    <w:rsid w:val="002F1AB0"/>
    <w:rsid w:val="002F20FB"/>
    <w:rsid w:val="002F2244"/>
    <w:rsid w:val="002F2541"/>
    <w:rsid w:val="002F4B15"/>
    <w:rsid w:val="003008E9"/>
    <w:rsid w:val="003010B5"/>
    <w:rsid w:val="003015DE"/>
    <w:rsid w:val="00302094"/>
    <w:rsid w:val="00303537"/>
    <w:rsid w:val="00303A06"/>
    <w:rsid w:val="00303B3F"/>
    <w:rsid w:val="0030716D"/>
    <w:rsid w:val="00311E9F"/>
    <w:rsid w:val="00313147"/>
    <w:rsid w:val="0031385A"/>
    <w:rsid w:val="00316680"/>
    <w:rsid w:val="0031704A"/>
    <w:rsid w:val="00320805"/>
    <w:rsid w:val="003214A6"/>
    <w:rsid w:val="00321CD5"/>
    <w:rsid w:val="00326DB2"/>
    <w:rsid w:val="00327892"/>
    <w:rsid w:val="003308A7"/>
    <w:rsid w:val="00330F71"/>
    <w:rsid w:val="0033345C"/>
    <w:rsid w:val="003345C4"/>
    <w:rsid w:val="00344DFE"/>
    <w:rsid w:val="00345203"/>
    <w:rsid w:val="003468E8"/>
    <w:rsid w:val="00352D3C"/>
    <w:rsid w:val="0035416C"/>
    <w:rsid w:val="00354757"/>
    <w:rsid w:val="0036118B"/>
    <w:rsid w:val="00365827"/>
    <w:rsid w:val="00372D32"/>
    <w:rsid w:val="003737D6"/>
    <w:rsid w:val="00373C82"/>
    <w:rsid w:val="00374068"/>
    <w:rsid w:val="0037484B"/>
    <w:rsid w:val="00375136"/>
    <w:rsid w:val="003761F7"/>
    <w:rsid w:val="00380591"/>
    <w:rsid w:val="00381A15"/>
    <w:rsid w:val="003834CB"/>
    <w:rsid w:val="00384C11"/>
    <w:rsid w:val="0038736E"/>
    <w:rsid w:val="00391B9C"/>
    <w:rsid w:val="00392D84"/>
    <w:rsid w:val="0039311F"/>
    <w:rsid w:val="0039362E"/>
    <w:rsid w:val="003941CD"/>
    <w:rsid w:val="00396A73"/>
    <w:rsid w:val="003A02C6"/>
    <w:rsid w:val="003A1403"/>
    <w:rsid w:val="003A1828"/>
    <w:rsid w:val="003A2A45"/>
    <w:rsid w:val="003A36F3"/>
    <w:rsid w:val="003A3E38"/>
    <w:rsid w:val="003A73AC"/>
    <w:rsid w:val="003A7CCD"/>
    <w:rsid w:val="003B02D7"/>
    <w:rsid w:val="003B1D8F"/>
    <w:rsid w:val="003B22F7"/>
    <w:rsid w:val="003B567A"/>
    <w:rsid w:val="003B608B"/>
    <w:rsid w:val="003C15BB"/>
    <w:rsid w:val="003C27BC"/>
    <w:rsid w:val="003C2D87"/>
    <w:rsid w:val="003C45B2"/>
    <w:rsid w:val="003C48D3"/>
    <w:rsid w:val="003D0236"/>
    <w:rsid w:val="003D1D6A"/>
    <w:rsid w:val="003D25F6"/>
    <w:rsid w:val="003D3D57"/>
    <w:rsid w:val="003D4BCF"/>
    <w:rsid w:val="003D64B3"/>
    <w:rsid w:val="003D7000"/>
    <w:rsid w:val="003E00F0"/>
    <w:rsid w:val="003E0346"/>
    <w:rsid w:val="003E0B86"/>
    <w:rsid w:val="003E1DBB"/>
    <w:rsid w:val="003E1DE0"/>
    <w:rsid w:val="003E5B6E"/>
    <w:rsid w:val="003E7244"/>
    <w:rsid w:val="003F04C6"/>
    <w:rsid w:val="003F1C13"/>
    <w:rsid w:val="003F27BD"/>
    <w:rsid w:val="003F338F"/>
    <w:rsid w:val="003F4BB7"/>
    <w:rsid w:val="00401F4B"/>
    <w:rsid w:val="0040365B"/>
    <w:rsid w:val="004059C3"/>
    <w:rsid w:val="0041153F"/>
    <w:rsid w:val="0041438D"/>
    <w:rsid w:val="00414C6C"/>
    <w:rsid w:val="0041698B"/>
    <w:rsid w:val="0042236F"/>
    <w:rsid w:val="004225E4"/>
    <w:rsid w:val="004231ED"/>
    <w:rsid w:val="00425F02"/>
    <w:rsid w:val="004266EB"/>
    <w:rsid w:val="00426B23"/>
    <w:rsid w:val="00427BB0"/>
    <w:rsid w:val="00430B33"/>
    <w:rsid w:val="0043127A"/>
    <w:rsid w:val="00431F19"/>
    <w:rsid w:val="00432C04"/>
    <w:rsid w:val="0043360A"/>
    <w:rsid w:val="004340A7"/>
    <w:rsid w:val="00436D2B"/>
    <w:rsid w:val="004426D7"/>
    <w:rsid w:val="00444B6D"/>
    <w:rsid w:val="00444D43"/>
    <w:rsid w:val="00446AE4"/>
    <w:rsid w:val="0045030E"/>
    <w:rsid w:val="00450DEC"/>
    <w:rsid w:val="00452A2E"/>
    <w:rsid w:val="004549EF"/>
    <w:rsid w:val="004564EF"/>
    <w:rsid w:val="004566D8"/>
    <w:rsid w:val="00460BFD"/>
    <w:rsid w:val="00461575"/>
    <w:rsid w:val="00462C73"/>
    <w:rsid w:val="0046375F"/>
    <w:rsid w:val="00466F5A"/>
    <w:rsid w:val="00471E21"/>
    <w:rsid w:val="004725F6"/>
    <w:rsid w:val="0047372C"/>
    <w:rsid w:val="004763C9"/>
    <w:rsid w:val="00480B81"/>
    <w:rsid w:val="00480E82"/>
    <w:rsid w:val="00482D4B"/>
    <w:rsid w:val="00483F7F"/>
    <w:rsid w:val="0048618B"/>
    <w:rsid w:val="00486309"/>
    <w:rsid w:val="00495774"/>
    <w:rsid w:val="004A037A"/>
    <w:rsid w:val="004A10D7"/>
    <w:rsid w:val="004A195E"/>
    <w:rsid w:val="004A43CD"/>
    <w:rsid w:val="004A5470"/>
    <w:rsid w:val="004B24A6"/>
    <w:rsid w:val="004B32B5"/>
    <w:rsid w:val="004B5B9B"/>
    <w:rsid w:val="004B7BF5"/>
    <w:rsid w:val="004C06B5"/>
    <w:rsid w:val="004C0F45"/>
    <w:rsid w:val="004C1456"/>
    <w:rsid w:val="004C3064"/>
    <w:rsid w:val="004C58F9"/>
    <w:rsid w:val="004D12F4"/>
    <w:rsid w:val="004D3D30"/>
    <w:rsid w:val="004D7285"/>
    <w:rsid w:val="004D781B"/>
    <w:rsid w:val="004D78F0"/>
    <w:rsid w:val="004E0510"/>
    <w:rsid w:val="004E356F"/>
    <w:rsid w:val="004E44B6"/>
    <w:rsid w:val="004E47A1"/>
    <w:rsid w:val="004E4D41"/>
    <w:rsid w:val="004E5FFE"/>
    <w:rsid w:val="004E71E1"/>
    <w:rsid w:val="004F1699"/>
    <w:rsid w:val="004F2160"/>
    <w:rsid w:val="004F5CD0"/>
    <w:rsid w:val="004F6F98"/>
    <w:rsid w:val="004F73F6"/>
    <w:rsid w:val="00500A67"/>
    <w:rsid w:val="00504D81"/>
    <w:rsid w:val="0050560A"/>
    <w:rsid w:val="005066AF"/>
    <w:rsid w:val="00506DF3"/>
    <w:rsid w:val="00506F6C"/>
    <w:rsid w:val="005072D8"/>
    <w:rsid w:val="0051299D"/>
    <w:rsid w:val="00512C21"/>
    <w:rsid w:val="00512DD0"/>
    <w:rsid w:val="0051405A"/>
    <w:rsid w:val="0051466A"/>
    <w:rsid w:val="005149A2"/>
    <w:rsid w:val="00517794"/>
    <w:rsid w:val="005219BA"/>
    <w:rsid w:val="00522933"/>
    <w:rsid w:val="005240BE"/>
    <w:rsid w:val="00527B1C"/>
    <w:rsid w:val="00530F92"/>
    <w:rsid w:val="005314E5"/>
    <w:rsid w:val="005323E2"/>
    <w:rsid w:val="00532CAC"/>
    <w:rsid w:val="00534530"/>
    <w:rsid w:val="0053457D"/>
    <w:rsid w:val="005354A5"/>
    <w:rsid w:val="00535B37"/>
    <w:rsid w:val="00536FDA"/>
    <w:rsid w:val="00541F09"/>
    <w:rsid w:val="005441FE"/>
    <w:rsid w:val="00550B5E"/>
    <w:rsid w:val="0055148C"/>
    <w:rsid w:val="0055426C"/>
    <w:rsid w:val="005560C7"/>
    <w:rsid w:val="0055616C"/>
    <w:rsid w:val="0055754D"/>
    <w:rsid w:val="005607FF"/>
    <w:rsid w:val="00560B35"/>
    <w:rsid w:val="00560FE6"/>
    <w:rsid w:val="00561336"/>
    <w:rsid w:val="00562552"/>
    <w:rsid w:val="00563674"/>
    <w:rsid w:val="00570254"/>
    <w:rsid w:val="00573A8E"/>
    <w:rsid w:val="00575170"/>
    <w:rsid w:val="00576E66"/>
    <w:rsid w:val="0057747A"/>
    <w:rsid w:val="00580368"/>
    <w:rsid w:val="00582762"/>
    <w:rsid w:val="00584DC5"/>
    <w:rsid w:val="005857FB"/>
    <w:rsid w:val="00586BC7"/>
    <w:rsid w:val="005918D0"/>
    <w:rsid w:val="00594048"/>
    <w:rsid w:val="005949C6"/>
    <w:rsid w:val="005962E4"/>
    <w:rsid w:val="005963EC"/>
    <w:rsid w:val="005977C5"/>
    <w:rsid w:val="005A0488"/>
    <w:rsid w:val="005A0FB8"/>
    <w:rsid w:val="005A149A"/>
    <w:rsid w:val="005A1971"/>
    <w:rsid w:val="005A3C44"/>
    <w:rsid w:val="005A59EA"/>
    <w:rsid w:val="005A6907"/>
    <w:rsid w:val="005B0B88"/>
    <w:rsid w:val="005B1199"/>
    <w:rsid w:val="005B1B29"/>
    <w:rsid w:val="005B76DD"/>
    <w:rsid w:val="005C508B"/>
    <w:rsid w:val="005C6BF2"/>
    <w:rsid w:val="005D0F15"/>
    <w:rsid w:val="005D1F9C"/>
    <w:rsid w:val="005D2ED9"/>
    <w:rsid w:val="005D6A49"/>
    <w:rsid w:val="005D706F"/>
    <w:rsid w:val="005D7675"/>
    <w:rsid w:val="005E0F12"/>
    <w:rsid w:val="005E2293"/>
    <w:rsid w:val="005E235D"/>
    <w:rsid w:val="005E2A50"/>
    <w:rsid w:val="005E3399"/>
    <w:rsid w:val="005E3BAB"/>
    <w:rsid w:val="005E48EF"/>
    <w:rsid w:val="005E5886"/>
    <w:rsid w:val="005E68DC"/>
    <w:rsid w:val="005E7DB7"/>
    <w:rsid w:val="005F04BF"/>
    <w:rsid w:val="005F057D"/>
    <w:rsid w:val="005F1FFB"/>
    <w:rsid w:val="005F3219"/>
    <w:rsid w:val="005F3445"/>
    <w:rsid w:val="005F56EE"/>
    <w:rsid w:val="005F6E4D"/>
    <w:rsid w:val="005F7692"/>
    <w:rsid w:val="0060062C"/>
    <w:rsid w:val="00600CFE"/>
    <w:rsid w:val="0060139A"/>
    <w:rsid w:val="00601831"/>
    <w:rsid w:val="006043DC"/>
    <w:rsid w:val="0060607D"/>
    <w:rsid w:val="0060751F"/>
    <w:rsid w:val="00617E77"/>
    <w:rsid w:val="00620126"/>
    <w:rsid w:val="00620547"/>
    <w:rsid w:val="00622EB6"/>
    <w:rsid w:val="006230AB"/>
    <w:rsid w:val="006231A8"/>
    <w:rsid w:val="0062365A"/>
    <w:rsid w:val="006241A9"/>
    <w:rsid w:val="00625A8F"/>
    <w:rsid w:val="00626212"/>
    <w:rsid w:val="006265F9"/>
    <w:rsid w:val="0063395B"/>
    <w:rsid w:val="00634AB2"/>
    <w:rsid w:val="00637433"/>
    <w:rsid w:val="00637F7F"/>
    <w:rsid w:val="0064091E"/>
    <w:rsid w:val="00641F1D"/>
    <w:rsid w:val="0064251E"/>
    <w:rsid w:val="006431BB"/>
    <w:rsid w:val="00644286"/>
    <w:rsid w:val="006445E3"/>
    <w:rsid w:val="006451F3"/>
    <w:rsid w:val="00647568"/>
    <w:rsid w:val="00647A37"/>
    <w:rsid w:val="006500A7"/>
    <w:rsid w:val="00651E2A"/>
    <w:rsid w:val="006525B4"/>
    <w:rsid w:val="00652D29"/>
    <w:rsid w:val="00653314"/>
    <w:rsid w:val="006535D8"/>
    <w:rsid w:val="0065462A"/>
    <w:rsid w:val="00655225"/>
    <w:rsid w:val="00656915"/>
    <w:rsid w:val="00656C33"/>
    <w:rsid w:val="00656DA8"/>
    <w:rsid w:val="00657A75"/>
    <w:rsid w:val="0066356E"/>
    <w:rsid w:val="00664046"/>
    <w:rsid w:val="0066667F"/>
    <w:rsid w:val="00666EDE"/>
    <w:rsid w:val="0067196C"/>
    <w:rsid w:val="006722A6"/>
    <w:rsid w:val="0067315C"/>
    <w:rsid w:val="00673326"/>
    <w:rsid w:val="00673C16"/>
    <w:rsid w:val="00674583"/>
    <w:rsid w:val="00674CF0"/>
    <w:rsid w:val="00680E88"/>
    <w:rsid w:val="0068159B"/>
    <w:rsid w:val="00681744"/>
    <w:rsid w:val="00681D34"/>
    <w:rsid w:val="00682365"/>
    <w:rsid w:val="0068337B"/>
    <w:rsid w:val="006837FF"/>
    <w:rsid w:val="00683D64"/>
    <w:rsid w:val="0068705E"/>
    <w:rsid w:val="006915A5"/>
    <w:rsid w:val="00693110"/>
    <w:rsid w:val="00693F51"/>
    <w:rsid w:val="006941C4"/>
    <w:rsid w:val="00694A02"/>
    <w:rsid w:val="00694BB9"/>
    <w:rsid w:val="006950AE"/>
    <w:rsid w:val="00695E5D"/>
    <w:rsid w:val="006970B4"/>
    <w:rsid w:val="006972A7"/>
    <w:rsid w:val="00697322"/>
    <w:rsid w:val="00697D4F"/>
    <w:rsid w:val="006A1116"/>
    <w:rsid w:val="006A296A"/>
    <w:rsid w:val="006A3CA7"/>
    <w:rsid w:val="006A3CC5"/>
    <w:rsid w:val="006A40F6"/>
    <w:rsid w:val="006A57F7"/>
    <w:rsid w:val="006A66B2"/>
    <w:rsid w:val="006B0B15"/>
    <w:rsid w:val="006B1194"/>
    <w:rsid w:val="006B1331"/>
    <w:rsid w:val="006B21A8"/>
    <w:rsid w:val="006B3354"/>
    <w:rsid w:val="006B551A"/>
    <w:rsid w:val="006B5B95"/>
    <w:rsid w:val="006B6F28"/>
    <w:rsid w:val="006B7D14"/>
    <w:rsid w:val="006C4644"/>
    <w:rsid w:val="006C4760"/>
    <w:rsid w:val="006C5123"/>
    <w:rsid w:val="006C671D"/>
    <w:rsid w:val="006C707C"/>
    <w:rsid w:val="006D0C6E"/>
    <w:rsid w:val="006D18DC"/>
    <w:rsid w:val="006D325E"/>
    <w:rsid w:val="006D590E"/>
    <w:rsid w:val="006D634A"/>
    <w:rsid w:val="006D64E5"/>
    <w:rsid w:val="006D6B49"/>
    <w:rsid w:val="006E0594"/>
    <w:rsid w:val="006E1620"/>
    <w:rsid w:val="006E247B"/>
    <w:rsid w:val="006E3597"/>
    <w:rsid w:val="006E37DA"/>
    <w:rsid w:val="006E4E7A"/>
    <w:rsid w:val="006E591F"/>
    <w:rsid w:val="006E6398"/>
    <w:rsid w:val="006E7D49"/>
    <w:rsid w:val="006F23C4"/>
    <w:rsid w:val="006F280E"/>
    <w:rsid w:val="006F3D7D"/>
    <w:rsid w:val="006F475C"/>
    <w:rsid w:val="00700017"/>
    <w:rsid w:val="00702AA0"/>
    <w:rsid w:val="00702EEC"/>
    <w:rsid w:val="007047AE"/>
    <w:rsid w:val="007053DB"/>
    <w:rsid w:val="00712BC2"/>
    <w:rsid w:val="00712F73"/>
    <w:rsid w:val="00713C88"/>
    <w:rsid w:val="00714674"/>
    <w:rsid w:val="00714826"/>
    <w:rsid w:val="00715E1F"/>
    <w:rsid w:val="00716ADF"/>
    <w:rsid w:val="00716B72"/>
    <w:rsid w:val="0071701C"/>
    <w:rsid w:val="00717887"/>
    <w:rsid w:val="00722A18"/>
    <w:rsid w:val="00725486"/>
    <w:rsid w:val="00726B9C"/>
    <w:rsid w:val="00727CB1"/>
    <w:rsid w:val="007309BA"/>
    <w:rsid w:val="007314DC"/>
    <w:rsid w:val="007348B2"/>
    <w:rsid w:val="00735155"/>
    <w:rsid w:val="007370CF"/>
    <w:rsid w:val="00742C82"/>
    <w:rsid w:val="0074483A"/>
    <w:rsid w:val="00745408"/>
    <w:rsid w:val="00746F79"/>
    <w:rsid w:val="00747355"/>
    <w:rsid w:val="0075115D"/>
    <w:rsid w:val="0075161D"/>
    <w:rsid w:val="00751A4A"/>
    <w:rsid w:val="00751F84"/>
    <w:rsid w:val="0075457B"/>
    <w:rsid w:val="00755B6A"/>
    <w:rsid w:val="00756677"/>
    <w:rsid w:val="007570B8"/>
    <w:rsid w:val="00757A9A"/>
    <w:rsid w:val="0076100D"/>
    <w:rsid w:val="0076209C"/>
    <w:rsid w:val="0076401C"/>
    <w:rsid w:val="00764D84"/>
    <w:rsid w:val="0076733C"/>
    <w:rsid w:val="0077121A"/>
    <w:rsid w:val="00771D29"/>
    <w:rsid w:val="00773943"/>
    <w:rsid w:val="00776221"/>
    <w:rsid w:val="00776ED5"/>
    <w:rsid w:val="007807BE"/>
    <w:rsid w:val="00782DF8"/>
    <w:rsid w:val="00784DCE"/>
    <w:rsid w:val="00793123"/>
    <w:rsid w:val="007A0B0E"/>
    <w:rsid w:val="007A27F1"/>
    <w:rsid w:val="007A37A8"/>
    <w:rsid w:val="007A410F"/>
    <w:rsid w:val="007A465A"/>
    <w:rsid w:val="007A5947"/>
    <w:rsid w:val="007A6070"/>
    <w:rsid w:val="007B04DA"/>
    <w:rsid w:val="007B16E3"/>
    <w:rsid w:val="007B1C6A"/>
    <w:rsid w:val="007B3055"/>
    <w:rsid w:val="007B5C90"/>
    <w:rsid w:val="007B5FF0"/>
    <w:rsid w:val="007B664A"/>
    <w:rsid w:val="007B7765"/>
    <w:rsid w:val="007C1A88"/>
    <w:rsid w:val="007C463E"/>
    <w:rsid w:val="007C48AD"/>
    <w:rsid w:val="007C4C0A"/>
    <w:rsid w:val="007C6719"/>
    <w:rsid w:val="007C72E2"/>
    <w:rsid w:val="007C7C05"/>
    <w:rsid w:val="007D1BD4"/>
    <w:rsid w:val="007D2755"/>
    <w:rsid w:val="007D34F8"/>
    <w:rsid w:val="007D3FDE"/>
    <w:rsid w:val="007D4262"/>
    <w:rsid w:val="007D61E3"/>
    <w:rsid w:val="007D67D6"/>
    <w:rsid w:val="007D6847"/>
    <w:rsid w:val="007D6D18"/>
    <w:rsid w:val="007D7496"/>
    <w:rsid w:val="007E084E"/>
    <w:rsid w:val="007E3577"/>
    <w:rsid w:val="007E5A94"/>
    <w:rsid w:val="007E5F32"/>
    <w:rsid w:val="007E5F68"/>
    <w:rsid w:val="007F030E"/>
    <w:rsid w:val="007F163E"/>
    <w:rsid w:val="007F2C02"/>
    <w:rsid w:val="007F5296"/>
    <w:rsid w:val="007F5457"/>
    <w:rsid w:val="007F5E9B"/>
    <w:rsid w:val="00800D3E"/>
    <w:rsid w:val="00800D8D"/>
    <w:rsid w:val="008027A7"/>
    <w:rsid w:val="00803BBF"/>
    <w:rsid w:val="0080404D"/>
    <w:rsid w:val="00804478"/>
    <w:rsid w:val="0080491F"/>
    <w:rsid w:val="00810853"/>
    <w:rsid w:val="00810B31"/>
    <w:rsid w:val="00811D89"/>
    <w:rsid w:val="00811F6D"/>
    <w:rsid w:val="008126CF"/>
    <w:rsid w:val="00812CF8"/>
    <w:rsid w:val="008142F8"/>
    <w:rsid w:val="00814F09"/>
    <w:rsid w:val="00824473"/>
    <w:rsid w:val="00824E18"/>
    <w:rsid w:val="008348AC"/>
    <w:rsid w:val="008402AE"/>
    <w:rsid w:val="00840DC7"/>
    <w:rsid w:val="00840E0A"/>
    <w:rsid w:val="00842242"/>
    <w:rsid w:val="008426C9"/>
    <w:rsid w:val="00842D16"/>
    <w:rsid w:val="008449DD"/>
    <w:rsid w:val="008462D7"/>
    <w:rsid w:val="00846D6A"/>
    <w:rsid w:val="008470AF"/>
    <w:rsid w:val="008477BD"/>
    <w:rsid w:val="00853A9D"/>
    <w:rsid w:val="00853C56"/>
    <w:rsid w:val="00854999"/>
    <w:rsid w:val="00854C81"/>
    <w:rsid w:val="008553A7"/>
    <w:rsid w:val="008561F5"/>
    <w:rsid w:val="008564F3"/>
    <w:rsid w:val="008574C4"/>
    <w:rsid w:val="008633C2"/>
    <w:rsid w:val="008659D9"/>
    <w:rsid w:val="00866016"/>
    <w:rsid w:val="008665C0"/>
    <w:rsid w:val="00870A58"/>
    <w:rsid w:val="0087631C"/>
    <w:rsid w:val="0087635A"/>
    <w:rsid w:val="00877A3A"/>
    <w:rsid w:val="00880716"/>
    <w:rsid w:val="00881152"/>
    <w:rsid w:val="00881B25"/>
    <w:rsid w:val="00881F68"/>
    <w:rsid w:val="00882479"/>
    <w:rsid w:val="00882EEF"/>
    <w:rsid w:val="00883192"/>
    <w:rsid w:val="0088370B"/>
    <w:rsid w:val="0088447F"/>
    <w:rsid w:val="00884994"/>
    <w:rsid w:val="008849E0"/>
    <w:rsid w:val="00885BB9"/>
    <w:rsid w:val="0088763C"/>
    <w:rsid w:val="00890B59"/>
    <w:rsid w:val="00890C58"/>
    <w:rsid w:val="008916B5"/>
    <w:rsid w:val="00892714"/>
    <w:rsid w:val="00892ECC"/>
    <w:rsid w:val="00894326"/>
    <w:rsid w:val="00894480"/>
    <w:rsid w:val="00894BA5"/>
    <w:rsid w:val="00895EE7"/>
    <w:rsid w:val="0089738E"/>
    <w:rsid w:val="008973F4"/>
    <w:rsid w:val="00897BAA"/>
    <w:rsid w:val="008A0DEF"/>
    <w:rsid w:val="008A1487"/>
    <w:rsid w:val="008A2035"/>
    <w:rsid w:val="008A2220"/>
    <w:rsid w:val="008A31E5"/>
    <w:rsid w:val="008A322A"/>
    <w:rsid w:val="008A36A2"/>
    <w:rsid w:val="008A5C47"/>
    <w:rsid w:val="008A5D5A"/>
    <w:rsid w:val="008A677E"/>
    <w:rsid w:val="008A73A7"/>
    <w:rsid w:val="008A76B8"/>
    <w:rsid w:val="008B2437"/>
    <w:rsid w:val="008B5C1E"/>
    <w:rsid w:val="008C3D26"/>
    <w:rsid w:val="008C4254"/>
    <w:rsid w:val="008C477E"/>
    <w:rsid w:val="008C5B84"/>
    <w:rsid w:val="008C6E32"/>
    <w:rsid w:val="008D1004"/>
    <w:rsid w:val="008D6862"/>
    <w:rsid w:val="008D7DB2"/>
    <w:rsid w:val="008E0D4B"/>
    <w:rsid w:val="008E14B1"/>
    <w:rsid w:val="008E19BE"/>
    <w:rsid w:val="008E2860"/>
    <w:rsid w:val="008E3C25"/>
    <w:rsid w:val="008E4911"/>
    <w:rsid w:val="008E5B3D"/>
    <w:rsid w:val="008E6E64"/>
    <w:rsid w:val="008F04A7"/>
    <w:rsid w:val="008F1836"/>
    <w:rsid w:val="008F68BF"/>
    <w:rsid w:val="009056AF"/>
    <w:rsid w:val="009059A7"/>
    <w:rsid w:val="00911C6D"/>
    <w:rsid w:val="00912091"/>
    <w:rsid w:val="00913931"/>
    <w:rsid w:val="00913CFC"/>
    <w:rsid w:val="00915AF2"/>
    <w:rsid w:val="009170C0"/>
    <w:rsid w:val="009221C5"/>
    <w:rsid w:val="00923FC2"/>
    <w:rsid w:val="00924314"/>
    <w:rsid w:val="009247F4"/>
    <w:rsid w:val="009250DB"/>
    <w:rsid w:val="00925517"/>
    <w:rsid w:val="00926195"/>
    <w:rsid w:val="009274AA"/>
    <w:rsid w:val="00930916"/>
    <w:rsid w:val="009336C8"/>
    <w:rsid w:val="0093397D"/>
    <w:rsid w:val="0093602A"/>
    <w:rsid w:val="0093706C"/>
    <w:rsid w:val="0093770E"/>
    <w:rsid w:val="00941155"/>
    <w:rsid w:val="00941994"/>
    <w:rsid w:val="00942F8F"/>
    <w:rsid w:val="00950BED"/>
    <w:rsid w:val="0095357A"/>
    <w:rsid w:val="009539B4"/>
    <w:rsid w:val="00954CFB"/>
    <w:rsid w:val="009606C6"/>
    <w:rsid w:val="009609A7"/>
    <w:rsid w:val="0096204D"/>
    <w:rsid w:val="00962C54"/>
    <w:rsid w:val="00966308"/>
    <w:rsid w:val="00967268"/>
    <w:rsid w:val="00967441"/>
    <w:rsid w:val="0096769F"/>
    <w:rsid w:val="009711F8"/>
    <w:rsid w:val="00972DDA"/>
    <w:rsid w:val="0097315F"/>
    <w:rsid w:val="00973FF0"/>
    <w:rsid w:val="00974BF3"/>
    <w:rsid w:val="00984B07"/>
    <w:rsid w:val="00986E81"/>
    <w:rsid w:val="0099383A"/>
    <w:rsid w:val="009938CE"/>
    <w:rsid w:val="00993A34"/>
    <w:rsid w:val="0099531F"/>
    <w:rsid w:val="009972E1"/>
    <w:rsid w:val="009A0964"/>
    <w:rsid w:val="009A0ED2"/>
    <w:rsid w:val="009A3DCE"/>
    <w:rsid w:val="009A560F"/>
    <w:rsid w:val="009A627C"/>
    <w:rsid w:val="009B456A"/>
    <w:rsid w:val="009B5087"/>
    <w:rsid w:val="009B6BAF"/>
    <w:rsid w:val="009C0FB4"/>
    <w:rsid w:val="009C151B"/>
    <w:rsid w:val="009C3C20"/>
    <w:rsid w:val="009C59EA"/>
    <w:rsid w:val="009D0032"/>
    <w:rsid w:val="009D13F1"/>
    <w:rsid w:val="009D13F5"/>
    <w:rsid w:val="009D245C"/>
    <w:rsid w:val="009D26A3"/>
    <w:rsid w:val="009D3F5F"/>
    <w:rsid w:val="009D482F"/>
    <w:rsid w:val="009D52ED"/>
    <w:rsid w:val="009D6FF6"/>
    <w:rsid w:val="009E2907"/>
    <w:rsid w:val="009E743F"/>
    <w:rsid w:val="009E7A77"/>
    <w:rsid w:val="009F020A"/>
    <w:rsid w:val="009F10AB"/>
    <w:rsid w:val="009F11FD"/>
    <w:rsid w:val="009F3FBD"/>
    <w:rsid w:val="00A05DF7"/>
    <w:rsid w:val="00A05E7F"/>
    <w:rsid w:val="00A06CBD"/>
    <w:rsid w:val="00A0712D"/>
    <w:rsid w:val="00A0773E"/>
    <w:rsid w:val="00A101FD"/>
    <w:rsid w:val="00A108BB"/>
    <w:rsid w:val="00A12A1A"/>
    <w:rsid w:val="00A15AA2"/>
    <w:rsid w:val="00A16F9F"/>
    <w:rsid w:val="00A20B1E"/>
    <w:rsid w:val="00A26327"/>
    <w:rsid w:val="00A27BED"/>
    <w:rsid w:val="00A30A32"/>
    <w:rsid w:val="00A31A09"/>
    <w:rsid w:val="00A3201B"/>
    <w:rsid w:val="00A3439D"/>
    <w:rsid w:val="00A35387"/>
    <w:rsid w:val="00A35872"/>
    <w:rsid w:val="00A35EAD"/>
    <w:rsid w:val="00A35F5B"/>
    <w:rsid w:val="00A3683F"/>
    <w:rsid w:val="00A37E32"/>
    <w:rsid w:val="00A37E4E"/>
    <w:rsid w:val="00A40AB1"/>
    <w:rsid w:val="00A40BE9"/>
    <w:rsid w:val="00A41783"/>
    <w:rsid w:val="00A434C4"/>
    <w:rsid w:val="00A47D09"/>
    <w:rsid w:val="00A50023"/>
    <w:rsid w:val="00A50730"/>
    <w:rsid w:val="00A52769"/>
    <w:rsid w:val="00A529B1"/>
    <w:rsid w:val="00A61AC4"/>
    <w:rsid w:val="00A61C4A"/>
    <w:rsid w:val="00A61F4D"/>
    <w:rsid w:val="00A62C26"/>
    <w:rsid w:val="00A63858"/>
    <w:rsid w:val="00A64EE1"/>
    <w:rsid w:val="00A6542C"/>
    <w:rsid w:val="00A6561B"/>
    <w:rsid w:val="00A66115"/>
    <w:rsid w:val="00A67BF4"/>
    <w:rsid w:val="00A70D31"/>
    <w:rsid w:val="00A7142D"/>
    <w:rsid w:val="00A719FD"/>
    <w:rsid w:val="00A73265"/>
    <w:rsid w:val="00A77F09"/>
    <w:rsid w:val="00A80A56"/>
    <w:rsid w:val="00A816BD"/>
    <w:rsid w:val="00A82385"/>
    <w:rsid w:val="00A83026"/>
    <w:rsid w:val="00A833CC"/>
    <w:rsid w:val="00A8428E"/>
    <w:rsid w:val="00A85488"/>
    <w:rsid w:val="00A859BA"/>
    <w:rsid w:val="00A86CC5"/>
    <w:rsid w:val="00A91C4C"/>
    <w:rsid w:val="00AA27F7"/>
    <w:rsid w:val="00AA2DAB"/>
    <w:rsid w:val="00AA371C"/>
    <w:rsid w:val="00AA3726"/>
    <w:rsid w:val="00AA5381"/>
    <w:rsid w:val="00AB0E1F"/>
    <w:rsid w:val="00AB3041"/>
    <w:rsid w:val="00AB31B1"/>
    <w:rsid w:val="00AB3B10"/>
    <w:rsid w:val="00AB4D64"/>
    <w:rsid w:val="00AC0540"/>
    <w:rsid w:val="00AC0D33"/>
    <w:rsid w:val="00AC2FDF"/>
    <w:rsid w:val="00AC4062"/>
    <w:rsid w:val="00AC40BE"/>
    <w:rsid w:val="00AC731B"/>
    <w:rsid w:val="00AC7ED2"/>
    <w:rsid w:val="00AD071F"/>
    <w:rsid w:val="00AD355A"/>
    <w:rsid w:val="00AD55CC"/>
    <w:rsid w:val="00AD579D"/>
    <w:rsid w:val="00AE06D8"/>
    <w:rsid w:val="00AE2C62"/>
    <w:rsid w:val="00AE31F7"/>
    <w:rsid w:val="00AE3CCD"/>
    <w:rsid w:val="00AE66AC"/>
    <w:rsid w:val="00AE71BA"/>
    <w:rsid w:val="00AE7922"/>
    <w:rsid w:val="00AF449D"/>
    <w:rsid w:val="00AF4D05"/>
    <w:rsid w:val="00AF5659"/>
    <w:rsid w:val="00AF5E59"/>
    <w:rsid w:val="00AF5EDE"/>
    <w:rsid w:val="00B0016F"/>
    <w:rsid w:val="00B04171"/>
    <w:rsid w:val="00B04423"/>
    <w:rsid w:val="00B10734"/>
    <w:rsid w:val="00B10876"/>
    <w:rsid w:val="00B11840"/>
    <w:rsid w:val="00B1349E"/>
    <w:rsid w:val="00B13B44"/>
    <w:rsid w:val="00B13D38"/>
    <w:rsid w:val="00B1490A"/>
    <w:rsid w:val="00B14CFC"/>
    <w:rsid w:val="00B14DC3"/>
    <w:rsid w:val="00B159D1"/>
    <w:rsid w:val="00B15E5E"/>
    <w:rsid w:val="00B17CAC"/>
    <w:rsid w:val="00B20DA8"/>
    <w:rsid w:val="00B210AC"/>
    <w:rsid w:val="00B24267"/>
    <w:rsid w:val="00B27AF1"/>
    <w:rsid w:val="00B27F64"/>
    <w:rsid w:val="00B32317"/>
    <w:rsid w:val="00B33953"/>
    <w:rsid w:val="00B35F80"/>
    <w:rsid w:val="00B40718"/>
    <w:rsid w:val="00B4094C"/>
    <w:rsid w:val="00B41CC2"/>
    <w:rsid w:val="00B41DC9"/>
    <w:rsid w:val="00B41EAF"/>
    <w:rsid w:val="00B4268F"/>
    <w:rsid w:val="00B4432E"/>
    <w:rsid w:val="00B45A39"/>
    <w:rsid w:val="00B5004B"/>
    <w:rsid w:val="00B50524"/>
    <w:rsid w:val="00B50872"/>
    <w:rsid w:val="00B513FE"/>
    <w:rsid w:val="00B51517"/>
    <w:rsid w:val="00B5416A"/>
    <w:rsid w:val="00B553B9"/>
    <w:rsid w:val="00B55939"/>
    <w:rsid w:val="00B55BC0"/>
    <w:rsid w:val="00B55E96"/>
    <w:rsid w:val="00B6029A"/>
    <w:rsid w:val="00B61605"/>
    <w:rsid w:val="00B61EDC"/>
    <w:rsid w:val="00B63922"/>
    <w:rsid w:val="00B64AD8"/>
    <w:rsid w:val="00B668DC"/>
    <w:rsid w:val="00B669FF"/>
    <w:rsid w:val="00B67151"/>
    <w:rsid w:val="00B67D39"/>
    <w:rsid w:val="00B70320"/>
    <w:rsid w:val="00B710F8"/>
    <w:rsid w:val="00B71EF1"/>
    <w:rsid w:val="00B7321F"/>
    <w:rsid w:val="00B76C28"/>
    <w:rsid w:val="00B77DE3"/>
    <w:rsid w:val="00B82EC1"/>
    <w:rsid w:val="00B847D8"/>
    <w:rsid w:val="00B84FB9"/>
    <w:rsid w:val="00B8505C"/>
    <w:rsid w:val="00B856C9"/>
    <w:rsid w:val="00B91228"/>
    <w:rsid w:val="00B91A86"/>
    <w:rsid w:val="00B91F81"/>
    <w:rsid w:val="00B920C4"/>
    <w:rsid w:val="00B92355"/>
    <w:rsid w:val="00B9255E"/>
    <w:rsid w:val="00B94DCA"/>
    <w:rsid w:val="00B956B0"/>
    <w:rsid w:val="00B96158"/>
    <w:rsid w:val="00B961C3"/>
    <w:rsid w:val="00B972FD"/>
    <w:rsid w:val="00BA09F4"/>
    <w:rsid w:val="00BA1EFA"/>
    <w:rsid w:val="00BA2880"/>
    <w:rsid w:val="00BA374F"/>
    <w:rsid w:val="00BA6455"/>
    <w:rsid w:val="00BA6D40"/>
    <w:rsid w:val="00BA6F83"/>
    <w:rsid w:val="00BA74EC"/>
    <w:rsid w:val="00BB0CFD"/>
    <w:rsid w:val="00BB0EB7"/>
    <w:rsid w:val="00BB117A"/>
    <w:rsid w:val="00BB32D6"/>
    <w:rsid w:val="00BB4936"/>
    <w:rsid w:val="00BB68EB"/>
    <w:rsid w:val="00BC0C19"/>
    <w:rsid w:val="00BC13E7"/>
    <w:rsid w:val="00BC29DD"/>
    <w:rsid w:val="00BD2EAB"/>
    <w:rsid w:val="00BD4B44"/>
    <w:rsid w:val="00BD5FBB"/>
    <w:rsid w:val="00BD69BF"/>
    <w:rsid w:val="00BD7439"/>
    <w:rsid w:val="00BE0B3F"/>
    <w:rsid w:val="00BE3ED9"/>
    <w:rsid w:val="00BE4AAF"/>
    <w:rsid w:val="00BE53C5"/>
    <w:rsid w:val="00BE6003"/>
    <w:rsid w:val="00BE69B7"/>
    <w:rsid w:val="00BF054A"/>
    <w:rsid w:val="00BF0957"/>
    <w:rsid w:val="00BF33D5"/>
    <w:rsid w:val="00BF401A"/>
    <w:rsid w:val="00BF56D0"/>
    <w:rsid w:val="00C0133D"/>
    <w:rsid w:val="00C01A89"/>
    <w:rsid w:val="00C020EF"/>
    <w:rsid w:val="00C032B7"/>
    <w:rsid w:val="00C03950"/>
    <w:rsid w:val="00C0491B"/>
    <w:rsid w:val="00C05323"/>
    <w:rsid w:val="00C05603"/>
    <w:rsid w:val="00C10EB3"/>
    <w:rsid w:val="00C1109E"/>
    <w:rsid w:val="00C144CE"/>
    <w:rsid w:val="00C14FE0"/>
    <w:rsid w:val="00C204CD"/>
    <w:rsid w:val="00C22F61"/>
    <w:rsid w:val="00C23FA9"/>
    <w:rsid w:val="00C27723"/>
    <w:rsid w:val="00C33F15"/>
    <w:rsid w:val="00C3409B"/>
    <w:rsid w:val="00C35628"/>
    <w:rsid w:val="00C362AD"/>
    <w:rsid w:val="00C37CB4"/>
    <w:rsid w:val="00C41727"/>
    <w:rsid w:val="00C42877"/>
    <w:rsid w:val="00C43FC9"/>
    <w:rsid w:val="00C46525"/>
    <w:rsid w:val="00C46919"/>
    <w:rsid w:val="00C47447"/>
    <w:rsid w:val="00C50550"/>
    <w:rsid w:val="00C5354A"/>
    <w:rsid w:val="00C54280"/>
    <w:rsid w:val="00C54342"/>
    <w:rsid w:val="00C54792"/>
    <w:rsid w:val="00C55FD9"/>
    <w:rsid w:val="00C578D9"/>
    <w:rsid w:val="00C615E2"/>
    <w:rsid w:val="00C6207E"/>
    <w:rsid w:val="00C62B68"/>
    <w:rsid w:val="00C63558"/>
    <w:rsid w:val="00C63B72"/>
    <w:rsid w:val="00C644CF"/>
    <w:rsid w:val="00C7034D"/>
    <w:rsid w:val="00C70401"/>
    <w:rsid w:val="00C733A1"/>
    <w:rsid w:val="00C7603D"/>
    <w:rsid w:val="00C81991"/>
    <w:rsid w:val="00C82CB3"/>
    <w:rsid w:val="00C833D5"/>
    <w:rsid w:val="00C839BF"/>
    <w:rsid w:val="00C83CD1"/>
    <w:rsid w:val="00C85225"/>
    <w:rsid w:val="00C859AA"/>
    <w:rsid w:val="00C870D7"/>
    <w:rsid w:val="00C919AE"/>
    <w:rsid w:val="00C93071"/>
    <w:rsid w:val="00C948C9"/>
    <w:rsid w:val="00CA2BE4"/>
    <w:rsid w:val="00CA62CC"/>
    <w:rsid w:val="00CA7A89"/>
    <w:rsid w:val="00CA7A9B"/>
    <w:rsid w:val="00CB020B"/>
    <w:rsid w:val="00CB05B7"/>
    <w:rsid w:val="00CB17AF"/>
    <w:rsid w:val="00CB18D7"/>
    <w:rsid w:val="00CB3994"/>
    <w:rsid w:val="00CB50B5"/>
    <w:rsid w:val="00CB5CE8"/>
    <w:rsid w:val="00CB6060"/>
    <w:rsid w:val="00CB7135"/>
    <w:rsid w:val="00CB7941"/>
    <w:rsid w:val="00CC0B87"/>
    <w:rsid w:val="00CC115D"/>
    <w:rsid w:val="00CC3643"/>
    <w:rsid w:val="00CD1E7D"/>
    <w:rsid w:val="00CD3DCA"/>
    <w:rsid w:val="00CD40AC"/>
    <w:rsid w:val="00CD67B6"/>
    <w:rsid w:val="00CE3D50"/>
    <w:rsid w:val="00CE4299"/>
    <w:rsid w:val="00CE5B6B"/>
    <w:rsid w:val="00CE5D0E"/>
    <w:rsid w:val="00CF0D34"/>
    <w:rsid w:val="00CF2828"/>
    <w:rsid w:val="00CF2C1F"/>
    <w:rsid w:val="00CF2C81"/>
    <w:rsid w:val="00CF2F4B"/>
    <w:rsid w:val="00CF5623"/>
    <w:rsid w:val="00CF749C"/>
    <w:rsid w:val="00D008CD"/>
    <w:rsid w:val="00D01590"/>
    <w:rsid w:val="00D01FB0"/>
    <w:rsid w:val="00D020AF"/>
    <w:rsid w:val="00D045CA"/>
    <w:rsid w:val="00D10B48"/>
    <w:rsid w:val="00D1519E"/>
    <w:rsid w:val="00D1641B"/>
    <w:rsid w:val="00D2382B"/>
    <w:rsid w:val="00D33850"/>
    <w:rsid w:val="00D33DC5"/>
    <w:rsid w:val="00D33E7C"/>
    <w:rsid w:val="00D33E83"/>
    <w:rsid w:val="00D34B96"/>
    <w:rsid w:val="00D3647C"/>
    <w:rsid w:val="00D36FCD"/>
    <w:rsid w:val="00D41B08"/>
    <w:rsid w:val="00D42CF9"/>
    <w:rsid w:val="00D43602"/>
    <w:rsid w:val="00D4404E"/>
    <w:rsid w:val="00D4457A"/>
    <w:rsid w:val="00D4564C"/>
    <w:rsid w:val="00D46EBA"/>
    <w:rsid w:val="00D50C3F"/>
    <w:rsid w:val="00D51D08"/>
    <w:rsid w:val="00D522C4"/>
    <w:rsid w:val="00D52B8B"/>
    <w:rsid w:val="00D52C00"/>
    <w:rsid w:val="00D52C52"/>
    <w:rsid w:val="00D531A1"/>
    <w:rsid w:val="00D5438F"/>
    <w:rsid w:val="00D54B47"/>
    <w:rsid w:val="00D55C45"/>
    <w:rsid w:val="00D57C67"/>
    <w:rsid w:val="00D60EB2"/>
    <w:rsid w:val="00D61C2A"/>
    <w:rsid w:val="00D61F9A"/>
    <w:rsid w:val="00D629BE"/>
    <w:rsid w:val="00D73374"/>
    <w:rsid w:val="00D73536"/>
    <w:rsid w:val="00D75718"/>
    <w:rsid w:val="00D767B9"/>
    <w:rsid w:val="00D80AA2"/>
    <w:rsid w:val="00D83ADB"/>
    <w:rsid w:val="00D90EF1"/>
    <w:rsid w:val="00D91A0C"/>
    <w:rsid w:val="00D92641"/>
    <w:rsid w:val="00D948A1"/>
    <w:rsid w:val="00D948BE"/>
    <w:rsid w:val="00D96310"/>
    <w:rsid w:val="00D9667E"/>
    <w:rsid w:val="00D96B27"/>
    <w:rsid w:val="00DA71F1"/>
    <w:rsid w:val="00DA7492"/>
    <w:rsid w:val="00DA7675"/>
    <w:rsid w:val="00DB101D"/>
    <w:rsid w:val="00DB1C4D"/>
    <w:rsid w:val="00DB2DF6"/>
    <w:rsid w:val="00DB35BC"/>
    <w:rsid w:val="00DB47A4"/>
    <w:rsid w:val="00DB4BBD"/>
    <w:rsid w:val="00DC4D68"/>
    <w:rsid w:val="00DC795C"/>
    <w:rsid w:val="00DD05B8"/>
    <w:rsid w:val="00DD0E82"/>
    <w:rsid w:val="00DD350E"/>
    <w:rsid w:val="00DD4CD4"/>
    <w:rsid w:val="00DD5A4F"/>
    <w:rsid w:val="00DD6169"/>
    <w:rsid w:val="00DE290A"/>
    <w:rsid w:val="00DE2925"/>
    <w:rsid w:val="00DE3768"/>
    <w:rsid w:val="00DE3D1A"/>
    <w:rsid w:val="00DE3E7F"/>
    <w:rsid w:val="00DE430C"/>
    <w:rsid w:val="00DE60D8"/>
    <w:rsid w:val="00DF5D82"/>
    <w:rsid w:val="00E00A0C"/>
    <w:rsid w:val="00E01422"/>
    <w:rsid w:val="00E018A7"/>
    <w:rsid w:val="00E0346A"/>
    <w:rsid w:val="00E06930"/>
    <w:rsid w:val="00E10313"/>
    <w:rsid w:val="00E11BE0"/>
    <w:rsid w:val="00E1332E"/>
    <w:rsid w:val="00E135D4"/>
    <w:rsid w:val="00E1424D"/>
    <w:rsid w:val="00E20C3E"/>
    <w:rsid w:val="00E224FE"/>
    <w:rsid w:val="00E22C8D"/>
    <w:rsid w:val="00E23B88"/>
    <w:rsid w:val="00E23C70"/>
    <w:rsid w:val="00E23F72"/>
    <w:rsid w:val="00E253E7"/>
    <w:rsid w:val="00E25C16"/>
    <w:rsid w:val="00E2769C"/>
    <w:rsid w:val="00E30B48"/>
    <w:rsid w:val="00E32C7C"/>
    <w:rsid w:val="00E3568A"/>
    <w:rsid w:val="00E40105"/>
    <w:rsid w:val="00E41513"/>
    <w:rsid w:val="00E4453F"/>
    <w:rsid w:val="00E474C4"/>
    <w:rsid w:val="00E5161E"/>
    <w:rsid w:val="00E519A6"/>
    <w:rsid w:val="00E5233B"/>
    <w:rsid w:val="00E54142"/>
    <w:rsid w:val="00E54D70"/>
    <w:rsid w:val="00E62184"/>
    <w:rsid w:val="00E63BE8"/>
    <w:rsid w:val="00E65998"/>
    <w:rsid w:val="00E6633F"/>
    <w:rsid w:val="00E663F7"/>
    <w:rsid w:val="00E70B5F"/>
    <w:rsid w:val="00E7526D"/>
    <w:rsid w:val="00E75657"/>
    <w:rsid w:val="00E76B13"/>
    <w:rsid w:val="00E778BB"/>
    <w:rsid w:val="00E81DC3"/>
    <w:rsid w:val="00E82577"/>
    <w:rsid w:val="00E834D0"/>
    <w:rsid w:val="00E8604E"/>
    <w:rsid w:val="00E90225"/>
    <w:rsid w:val="00E90BC2"/>
    <w:rsid w:val="00E91EB3"/>
    <w:rsid w:val="00E9255C"/>
    <w:rsid w:val="00E943CC"/>
    <w:rsid w:val="00E9470E"/>
    <w:rsid w:val="00E94B23"/>
    <w:rsid w:val="00E960F1"/>
    <w:rsid w:val="00E97646"/>
    <w:rsid w:val="00EA46D0"/>
    <w:rsid w:val="00EA51AA"/>
    <w:rsid w:val="00EB150F"/>
    <w:rsid w:val="00EB38D8"/>
    <w:rsid w:val="00EB5D84"/>
    <w:rsid w:val="00EC1ECF"/>
    <w:rsid w:val="00EC3B8C"/>
    <w:rsid w:val="00EC6020"/>
    <w:rsid w:val="00EC7AEF"/>
    <w:rsid w:val="00EC7B5A"/>
    <w:rsid w:val="00ED3B98"/>
    <w:rsid w:val="00ED7650"/>
    <w:rsid w:val="00EE1919"/>
    <w:rsid w:val="00EE37B2"/>
    <w:rsid w:val="00EE4E3D"/>
    <w:rsid w:val="00EE6CE2"/>
    <w:rsid w:val="00EE720D"/>
    <w:rsid w:val="00EE7A03"/>
    <w:rsid w:val="00EF1374"/>
    <w:rsid w:val="00EF1F91"/>
    <w:rsid w:val="00EF21C0"/>
    <w:rsid w:val="00EF26B9"/>
    <w:rsid w:val="00EF3517"/>
    <w:rsid w:val="00EF3B23"/>
    <w:rsid w:val="00EF46C2"/>
    <w:rsid w:val="00EF7039"/>
    <w:rsid w:val="00F00174"/>
    <w:rsid w:val="00F02BFF"/>
    <w:rsid w:val="00F03D8F"/>
    <w:rsid w:val="00F0407F"/>
    <w:rsid w:val="00F053C8"/>
    <w:rsid w:val="00F05AD5"/>
    <w:rsid w:val="00F10CEC"/>
    <w:rsid w:val="00F129C7"/>
    <w:rsid w:val="00F13B58"/>
    <w:rsid w:val="00F13F51"/>
    <w:rsid w:val="00F1577B"/>
    <w:rsid w:val="00F15811"/>
    <w:rsid w:val="00F159F1"/>
    <w:rsid w:val="00F17D92"/>
    <w:rsid w:val="00F221BD"/>
    <w:rsid w:val="00F22A4F"/>
    <w:rsid w:val="00F23979"/>
    <w:rsid w:val="00F2778D"/>
    <w:rsid w:val="00F319F7"/>
    <w:rsid w:val="00F3502E"/>
    <w:rsid w:val="00F35E2E"/>
    <w:rsid w:val="00F366C6"/>
    <w:rsid w:val="00F3716F"/>
    <w:rsid w:val="00F37D7A"/>
    <w:rsid w:val="00F42746"/>
    <w:rsid w:val="00F42E31"/>
    <w:rsid w:val="00F433D6"/>
    <w:rsid w:val="00F474F4"/>
    <w:rsid w:val="00F47AF5"/>
    <w:rsid w:val="00F47C4C"/>
    <w:rsid w:val="00F50048"/>
    <w:rsid w:val="00F51420"/>
    <w:rsid w:val="00F51820"/>
    <w:rsid w:val="00F52143"/>
    <w:rsid w:val="00F52219"/>
    <w:rsid w:val="00F54643"/>
    <w:rsid w:val="00F6148B"/>
    <w:rsid w:val="00F62EC2"/>
    <w:rsid w:val="00F639BA"/>
    <w:rsid w:val="00F652DA"/>
    <w:rsid w:val="00F6563C"/>
    <w:rsid w:val="00F721B1"/>
    <w:rsid w:val="00F726D6"/>
    <w:rsid w:val="00F7595B"/>
    <w:rsid w:val="00F83ED2"/>
    <w:rsid w:val="00F84BD6"/>
    <w:rsid w:val="00F84D55"/>
    <w:rsid w:val="00F86AEC"/>
    <w:rsid w:val="00F9571F"/>
    <w:rsid w:val="00F95870"/>
    <w:rsid w:val="00F96A98"/>
    <w:rsid w:val="00FA275B"/>
    <w:rsid w:val="00FA380E"/>
    <w:rsid w:val="00FA3A75"/>
    <w:rsid w:val="00FA3B0F"/>
    <w:rsid w:val="00FA41D8"/>
    <w:rsid w:val="00FA57D8"/>
    <w:rsid w:val="00FA5EC5"/>
    <w:rsid w:val="00FB0801"/>
    <w:rsid w:val="00FB2786"/>
    <w:rsid w:val="00FB3A56"/>
    <w:rsid w:val="00FB3E65"/>
    <w:rsid w:val="00FB52BF"/>
    <w:rsid w:val="00FB5C7E"/>
    <w:rsid w:val="00FC0B45"/>
    <w:rsid w:val="00FC2493"/>
    <w:rsid w:val="00FC4514"/>
    <w:rsid w:val="00FC7E6A"/>
    <w:rsid w:val="00FD0FDA"/>
    <w:rsid w:val="00FD2195"/>
    <w:rsid w:val="00FD27B0"/>
    <w:rsid w:val="00FD2B19"/>
    <w:rsid w:val="00FD4700"/>
    <w:rsid w:val="00FD490E"/>
    <w:rsid w:val="00FD63CA"/>
    <w:rsid w:val="00FD6BEB"/>
    <w:rsid w:val="00FD6FA7"/>
    <w:rsid w:val="00FE032E"/>
    <w:rsid w:val="00FE09DA"/>
    <w:rsid w:val="00FE23AB"/>
    <w:rsid w:val="00FE554B"/>
    <w:rsid w:val="00FE60AC"/>
    <w:rsid w:val="00FF1724"/>
    <w:rsid w:val="00FF1D58"/>
    <w:rsid w:val="00FF2B9A"/>
    <w:rsid w:val="00FF4EC4"/>
    <w:rsid w:val="00FF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oNotEmbedSmartTags/>
  <w:decimalSymbol w:val=","/>
  <w:listSeparator w:val=";"/>
  <w14:docId w14:val="7700FC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qFormat/>
    <w:pPr>
      <w:spacing w:before="0" w:after="0"/>
      <w:outlineLvl w:val="0"/>
    </w:pPr>
    <w:rPr>
      <w:rFonts w:ascii="Times New Roman" w:hAnsi="Times New Roman"/>
      <w:b/>
      <w:bCs/>
      <w:sz w:val="48"/>
      <w:szCs w:val="48"/>
    </w:rPr>
  </w:style>
  <w:style w:type="paragraph" w:styleId="Heading2">
    <w:name w:val="heading 2"/>
    <w:basedOn w:val="Heading"/>
    <w:next w:val="BodyText"/>
    <w:qFormat/>
    <w:pPr>
      <w:spacing w:before="0" w:after="0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95E"/>
    <w:pPr>
      <w:keepNext/>
      <w:keepLines/>
      <w:spacing w:before="200"/>
      <w:outlineLvl w:val="2"/>
    </w:pPr>
    <w:rPr>
      <w:rFonts w:asciiTheme="majorHAnsi" w:eastAsiaTheme="majorEastAsia" w:hAnsiTheme="majorHAnsi" w:cs="Mangal"/>
      <w:b/>
      <w:bCs/>
      <w:color w:val="5B9BD5" w:themeColor="accent1"/>
      <w:szCs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95E"/>
    <w:pPr>
      <w:keepNext/>
      <w:keepLines/>
      <w:spacing w:before="200"/>
      <w:outlineLvl w:val="3"/>
    </w:pPr>
    <w:rPr>
      <w:rFonts w:asciiTheme="majorHAnsi" w:eastAsiaTheme="majorEastAsia" w:hAnsiTheme="majorHAnsi" w:cs="Mangal"/>
      <w:b/>
      <w:bCs/>
      <w:i/>
      <w:iCs/>
      <w:color w:val="5B9BD5" w:themeColor="accent1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95E"/>
    <w:pPr>
      <w:keepNext/>
      <w:keepLines/>
      <w:spacing w:before="200"/>
      <w:outlineLvl w:val="4"/>
    </w:pPr>
    <w:rPr>
      <w:rFonts w:asciiTheme="majorHAnsi" w:eastAsiaTheme="majorEastAsia" w:hAnsiTheme="majorHAnsi" w:cs="Mangal"/>
      <w:color w:val="1F4D78" w:themeColor="accent1" w:themeShade="7F"/>
      <w:szCs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95E"/>
    <w:pPr>
      <w:keepNext/>
      <w:keepLines/>
      <w:spacing w:before="200"/>
      <w:outlineLvl w:val="5"/>
    </w:pPr>
    <w:rPr>
      <w:rFonts w:asciiTheme="majorHAnsi" w:eastAsiaTheme="majorEastAsia" w:hAnsiTheme="majorHAnsi" w:cs="Mangal"/>
      <w:i/>
      <w:iCs/>
      <w:color w:val="1F4D78" w:themeColor="accent1" w:themeShade="7F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95E"/>
    <w:pPr>
      <w:keepNext/>
      <w:keepLines/>
      <w:spacing w:before="200"/>
      <w:outlineLvl w:val="6"/>
    </w:pPr>
    <w:rPr>
      <w:rFonts w:asciiTheme="majorHAnsi" w:eastAsiaTheme="majorEastAsia" w:hAnsiTheme="majorHAnsi" w:cs="Mangal"/>
      <w:i/>
      <w:iCs/>
      <w:color w:val="404040" w:themeColor="text1" w:themeTint="BF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95E"/>
    <w:pPr>
      <w:keepNext/>
      <w:keepLines/>
      <w:spacing w:before="200"/>
      <w:outlineLvl w:val="7"/>
    </w:pPr>
    <w:rPr>
      <w:rFonts w:asciiTheme="majorHAnsi" w:eastAsiaTheme="majorEastAsia" w:hAnsiTheme="majorHAnsi" w:cs="Mangal"/>
      <w:color w:val="404040" w:themeColor="text1" w:themeTint="BF"/>
      <w:sz w:val="2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95E"/>
    <w:pPr>
      <w:keepNext/>
      <w:keepLines/>
      <w:spacing w:before="200"/>
      <w:outlineLvl w:val="8"/>
    </w:pPr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styleId="Emphasis">
    <w:name w:val="Emphasis"/>
    <w:qFormat/>
    <w:rPr>
      <w:i/>
      <w:iCs/>
    </w:rPr>
  </w:style>
  <w:style w:type="character" w:customStyle="1" w:styleId="BalloonTextChar">
    <w:name w:val="Balloon Text Char"/>
    <w:rPr>
      <w:rFonts w:ascii="Lucida Grande" w:eastAsia="DejaVu Sans Condensed" w:hAnsi="Lucida Grande" w:cs="Lucida Grande"/>
      <w:kern w:val="1"/>
      <w:sz w:val="18"/>
      <w:szCs w:val="18"/>
      <w:lang w:val="en-US" w:bidi="hi-IN"/>
    </w:rPr>
  </w:style>
  <w:style w:type="character" w:customStyle="1" w:styleId="CommentReference1">
    <w:name w:val="Comment Reference1"/>
    <w:rPr>
      <w:sz w:val="18"/>
      <w:szCs w:val="18"/>
    </w:rPr>
  </w:style>
  <w:style w:type="character" w:customStyle="1" w:styleId="CommentTextChar">
    <w:name w:val="Comment Text Char"/>
    <w:rPr>
      <w:rFonts w:eastAsia="DejaVu Sans Condensed" w:cs="FreeSans"/>
      <w:kern w:val="1"/>
      <w:sz w:val="24"/>
      <w:szCs w:val="24"/>
      <w:lang w:val="en-US" w:bidi="hi-IN"/>
    </w:rPr>
  </w:style>
  <w:style w:type="character" w:customStyle="1" w:styleId="CommentSubjectChar">
    <w:name w:val="Comment Subject Char"/>
    <w:rPr>
      <w:rFonts w:eastAsia="DejaVu Sans Condensed" w:cs="FreeSans"/>
      <w:b/>
      <w:bCs/>
      <w:kern w:val="1"/>
      <w:sz w:val="24"/>
      <w:szCs w:val="24"/>
      <w:lang w:val="en-US" w:bidi="hi-IN"/>
    </w:rPr>
  </w:style>
  <w:style w:type="character" w:styleId="Hyperlink">
    <w:name w:val="Hyperlink"/>
    <w:rPr>
      <w:color w:val="0000FF"/>
      <w:u w:val="single"/>
    </w:rPr>
  </w:style>
  <w:style w:type="character" w:customStyle="1" w:styleId="Quotation">
    <w:name w:val="Quotation"/>
    <w:rPr>
      <w:i/>
      <w:iCs/>
    </w:rPr>
  </w:style>
  <w:style w:type="character" w:customStyle="1" w:styleId="NumberingSymbols">
    <w:name w:val="Numbering Symbols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BalloonText1">
    <w:name w:val="Balloon Text1"/>
    <w:basedOn w:val="Normal"/>
    <w:rPr>
      <w:rFonts w:ascii="Lucida Grande" w:hAnsi="Lucida Grande" w:cs="Lucida Grande"/>
      <w:sz w:val="18"/>
      <w:szCs w:val="18"/>
    </w:rPr>
  </w:style>
  <w:style w:type="paragraph" w:customStyle="1" w:styleId="CommentText1">
    <w:name w:val="Comment Text1"/>
    <w:basedOn w:val="Normal"/>
  </w:style>
  <w:style w:type="paragraph" w:customStyle="1" w:styleId="CommentSubject1">
    <w:name w:val="Comment Subject1"/>
    <w:basedOn w:val="CommentText1"/>
    <w:next w:val="CommentText1"/>
    <w:rPr>
      <w:b/>
      <w:bCs/>
      <w:sz w:val="20"/>
      <w:szCs w:val="20"/>
    </w:rPr>
  </w:style>
  <w:style w:type="paragraph" w:customStyle="1" w:styleId="ColorfulShading-Accent11">
    <w:name w:val="Colorful Shading - Accent 11"/>
    <w:pPr>
      <w:suppressAutoHyphens/>
    </w:pPr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Header">
    <w:name w:val="header"/>
    <w:basedOn w:val="Normal"/>
    <w:link w:val="HeaderChar"/>
    <w:uiPriority w:val="99"/>
    <w:pPr>
      <w:suppressLineNumbers/>
      <w:tabs>
        <w:tab w:val="center" w:pos="4819"/>
        <w:tab w:val="right" w:pos="9638"/>
      </w:tabs>
    </w:pPr>
  </w:style>
  <w:style w:type="paragraph" w:customStyle="1" w:styleId="PreformattedText">
    <w:name w:val="Preformatted Text"/>
    <w:basedOn w:val="Normal"/>
    <w:rPr>
      <w:rFonts w:ascii="Droid Sans Mono" w:eastAsia="Droid Sans Fallback" w:hAnsi="Droid Sans Mono" w:cs="FreeSerif"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C22F61"/>
    <w:rPr>
      <w:rFonts w:ascii="Tahoma" w:hAnsi="Tahoma" w:cs="Mangal"/>
      <w:sz w:val="16"/>
      <w:szCs w:val="14"/>
    </w:rPr>
  </w:style>
  <w:style w:type="character" w:customStyle="1" w:styleId="BalloonTextChar1">
    <w:name w:val="Balloon Text Char1"/>
    <w:link w:val="BalloonText"/>
    <w:uiPriority w:val="99"/>
    <w:semiHidden/>
    <w:rsid w:val="00C22F61"/>
    <w:rPr>
      <w:rFonts w:ascii="Tahoma" w:eastAsia="DejaVu Sans Condensed" w:hAnsi="Tahoma" w:cs="Mangal"/>
      <w:kern w:val="1"/>
      <w:sz w:val="16"/>
      <w:szCs w:val="14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C22F61"/>
    <w:pPr>
      <w:widowControl/>
      <w:tabs>
        <w:tab w:val="center" w:pos="4680"/>
        <w:tab w:val="right" w:pos="9360"/>
      </w:tabs>
      <w:suppressAutoHyphens w:val="0"/>
    </w:pPr>
    <w:rPr>
      <w:rFonts w:ascii="Calibri" w:eastAsia="Calibri" w:hAnsi="Calibri" w:cs="Times New Roman"/>
      <w:kern w:val="0"/>
      <w:sz w:val="21"/>
      <w:szCs w:val="21"/>
      <w:lang w:bidi="ar-SA"/>
    </w:rPr>
  </w:style>
  <w:style w:type="character" w:customStyle="1" w:styleId="FooterChar">
    <w:name w:val="Footer Char"/>
    <w:link w:val="Footer"/>
    <w:uiPriority w:val="99"/>
    <w:rsid w:val="00C22F61"/>
    <w:rPr>
      <w:rFonts w:ascii="Calibri" w:eastAsia="Calibri" w:hAnsi="Calibri"/>
      <w:sz w:val="21"/>
      <w:szCs w:val="21"/>
    </w:rPr>
  </w:style>
  <w:style w:type="character" w:styleId="CommentReference">
    <w:name w:val="annotation reference"/>
    <w:uiPriority w:val="99"/>
    <w:semiHidden/>
    <w:unhideWhenUsed/>
    <w:rsid w:val="00C22F61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22F61"/>
    <w:rPr>
      <w:rFonts w:cs="Mangal"/>
      <w:sz w:val="20"/>
      <w:szCs w:val="18"/>
    </w:rPr>
  </w:style>
  <w:style w:type="character" w:customStyle="1" w:styleId="CommentTextChar1">
    <w:name w:val="Comment Text Char1"/>
    <w:link w:val="CommentText"/>
    <w:uiPriority w:val="99"/>
    <w:semiHidden/>
    <w:rsid w:val="00C22F61"/>
    <w:rPr>
      <w:rFonts w:eastAsia="DejaVu Sans Condensed" w:cs="Mangal"/>
      <w:kern w:val="1"/>
      <w:szCs w:val="18"/>
      <w:lang w:bidi="hi-I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C22F61"/>
    <w:rPr>
      <w:b/>
      <w:bCs/>
    </w:rPr>
  </w:style>
  <w:style w:type="character" w:customStyle="1" w:styleId="CommentSubjectChar1">
    <w:name w:val="Comment Subject Char1"/>
    <w:link w:val="CommentSubject"/>
    <w:uiPriority w:val="99"/>
    <w:semiHidden/>
    <w:rsid w:val="00C22F61"/>
    <w:rPr>
      <w:rFonts w:eastAsia="DejaVu Sans Condensed" w:cs="Mangal"/>
      <w:b/>
      <w:bCs/>
      <w:kern w:val="1"/>
      <w:szCs w:val="18"/>
      <w:lang w:bidi="hi-IN"/>
    </w:rPr>
  </w:style>
  <w:style w:type="character" w:customStyle="1" w:styleId="HeaderChar">
    <w:name w:val="Header Char"/>
    <w:link w:val="Header"/>
    <w:uiPriority w:val="99"/>
    <w:rsid w:val="00FD2195"/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Revision">
    <w:name w:val="Revision"/>
    <w:hidden/>
    <w:uiPriority w:val="99"/>
    <w:semiHidden/>
    <w:rsid w:val="002D4B2A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FC249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493"/>
    <w:rPr>
      <w:rFonts w:eastAsia="DejaVu Sans Condensed"/>
      <w:noProof/>
      <w:kern w:val="1"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FC2493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2493"/>
    <w:rPr>
      <w:rFonts w:eastAsia="DejaVu Sans Condensed"/>
      <w:noProof/>
      <w:kern w:val="1"/>
      <w:sz w:val="24"/>
      <w:szCs w:val="24"/>
      <w:lang w:val="en-US" w:eastAsia="zh-CN" w:bidi="hi-IN"/>
    </w:rPr>
  </w:style>
  <w:style w:type="paragraph" w:styleId="Bibliography">
    <w:name w:val="Bibliography"/>
    <w:basedOn w:val="Normal"/>
    <w:next w:val="Normal"/>
    <w:uiPriority w:val="37"/>
    <w:semiHidden/>
    <w:unhideWhenUsed/>
    <w:rsid w:val="004A195E"/>
    <w:rPr>
      <w:rFonts w:cs="Mangal"/>
      <w:szCs w:val="21"/>
    </w:rPr>
  </w:style>
  <w:style w:type="paragraph" w:styleId="BlockText">
    <w:name w:val="Block Text"/>
    <w:basedOn w:val="Normal"/>
    <w:uiPriority w:val="99"/>
    <w:semiHidden/>
    <w:unhideWhenUsed/>
    <w:rsid w:val="004A195E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 w:cs="Mangal"/>
      <w:i/>
      <w:iCs/>
      <w:color w:val="5B9BD5" w:themeColor="accent1"/>
      <w:szCs w:val="2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A195E"/>
    <w:pPr>
      <w:spacing w:after="120" w:line="480" w:lineRule="auto"/>
    </w:pPr>
    <w:rPr>
      <w:rFonts w:cs="Mangal"/>
      <w:szCs w:val="21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A195E"/>
    <w:pPr>
      <w:spacing w:after="120"/>
    </w:pPr>
    <w:rPr>
      <w:rFonts w:cs="Mangal"/>
      <w:sz w:val="16"/>
      <w:szCs w:val="1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A195E"/>
    <w:rPr>
      <w:rFonts w:eastAsia="DejaVu Sans Condensed" w:cs="Mangal"/>
      <w:kern w:val="1"/>
      <w:sz w:val="16"/>
      <w:szCs w:val="14"/>
      <w:lang w:val="en-US" w:eastAsia="zh-CN" w:bidi="hi-I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A195E"/>
    <w:pPr>
      <w:spacing w:after="0"/>
      <w:ind w:firstLine="36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rsid w:val="004A195E"/>
    <w:rPr>
      <w:rFonts w:eastAsia="DejaVu Sans Condensed" w:cs="FreeSans"/>
      <w:kern w:val="1"/>
      <w:sz w:val="24"/>
      <w:szCs w:val="24"/>
      <w:lang w:val="en-US" w:eastAsia="zh-CN" w:bidi="hi-IN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A195E"/>
    <w:pPr>
      <w:spacing w:after="120"/>
      <w:ind w:left="283"/>
    </w:pPr>
    <w:rPr>
      <w:rFonts w:cs="Mangal"/>
      <w:szCs w:val="21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A195E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A195E"/>
    <w:pPr>
      <w:spacing w:after="120" w:line="480" w:lineRule="auto"/>
      <w:ind w:left="283"/>
    </w:pPr>
    <w:rPr>
      <w:rFonts w:cs="Mangal"/>
      <w:szCs w:val="21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A195E"/>
    <w:pPr>
      <w:spacing w:after="120"/>
      <w:ind w:left="283"/>
    </w:pPr>
    <w:rPr>
      <w:rFonts w:cs="Mangal"/>
      <w:sz w:val="16"/>
      <w:szCs w:val="1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A195E"/>
    <w:rPr>
      <w:rFonts w:eastAsia="DejaVu Sans Condensed" w:cs="Mangal"/>
      <w:kern w:val="1"/>
      <w:sz w:val="16"/>
      <w:szCs w:val="14"/>
      <w:lang w:val="en-US" w:eastAsia="zh-CN" w:bidi="hi-IN"/>
    </w:rPr>
  </w:style>
  <w:style w:type="paragraph" w:styleId="Closing">
    <w:name w:val="Closing"/>
    <w:basedOn w:val="Normal"/>
    <w:link w:val="ClosingChar"/>
    <w:uiPriority w:val="99"/>
    <w:semiHidden/>
    <w:unhideWhenUsed/>
    <w:rsid w:val="004A195E"/>
    <w:pPr>
      <w:ind w:left="4252"/>
    </w:pPr>
    <w:rPr>
      <w:rFonts w:cs="Mangal"/>
      <w:szCs w:val="21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A195E"/>
    <w:rPr>
      <w:rFonts w:cs="Mangal"/>
      <w:szCs w:val="21"/>
    </w:rPr>
  </w:style>
  <w:style w:type="character" w:customStyle="1" w:styleId="DateChar">
    <w:name w:val="Date Char"/>
    <w:basedOn w:val="DefaultParagraphFont"/>
    <w:link w:val="Dat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A195E"/>
    <w:rPr>
      <w:rFonts w:ascii="Tahoma" w:hAnsi="Tahoma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195E"/>
    <w:rPr>
      <w:rFonts w:ascii="Tahoma" w:eastAsia="DejaVu Sans Condensed" w:hAnsi="Tahoma" w:cs="Mangal"/>
      <w:kern w:val="1"/>
      <w:sz w:val="16"/>
      <w:szCs w:val="14"/>
      <w:lang w:val="en-US" w:eastAsia="zh-CN" w:bidi="hi-I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A195E"/>
    <w:rPr>
      <w:rFonts w:cs="Mangal"/>
      <w:szCs w:val="21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A195E"/>
    <w:rPr>
      <w:rFonts w:cs="Mangal"/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195E"/>
    <w:rPr>
      <w:rFonts w:eastAsia="DejaVu Sans Condensed" w:cs="Mangal"/>
      <w:kern w:val="1"/>
      <w:szCs w:val="18"/>
      <w:lang w:val="en-US" w:eastAsia="zh-CN" w:bidi="hi-IN"/>
    </w:rPr>
  </w:style>
  <w:style w:type="paragraph" w:styleId="EnvelopeAddress">
    <w:name w:val="envelope address"/>
    <w:basedOn w:val="Normal"/>
    <w:uiPriority w:val="99"/>
    <w:semiHidden/>
    <w:unhideWhenUsed/>
    <w:rsid w:val="004A195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="Mangal"/>
      <w:szCs w:val="21"/>
    </w:rPr>
  </w:style>
  <w:style w:type="paragraph" w:styleId="EnvelopeReturn">
    <w:name w:val="envelope return"/>
    <w:basedOn w:val="Normal"/>
    <w:uiPriority w:val="99"/>
    <w:semiHidden/>
    <w:unhideWhenUsed/>
    <w:rsid w:val="004A195E"/>
    <w:rPr>
      <w:rFonts w:asciiTheme="majorHAnsi" w:eastAsiaTheme="majorEastAsia" w:hAnsiTheme="majorHAnsi" w:cs="Mangal"/>
      <w:sz w:val="20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195E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195E"/>
    <w:rPr>
      <w:rFonts w:eastAsia="DejaVu Sans Condensed" w:cs="Mangal"/>
      <w:kern w:val="1"/>
      <w:szCs w:val="18"/>
      <w:lang w:val="en-US"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95E"/>
    <w:rPr>
      <w:rFonts w:asciiTheme="majorHAnsi" w:eastAsiaTheme="majorEastAsia" w:hAnsiTheme="majorHAnsi" w:cs="Mangal"/>
      <w:b/>
      <w:bCs/>
      <w:color w:val="5B9BD5" w:themeColor="accent1"/>
      <w:kern w:val="1"/>
      <w:sz w:val="24"/>
      <w:szCs w:val="21"/>
      <w:lang w:val="en-US"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95E"/>
    <w:rPr>
      <w:rFonts w:asciiTheme="majorHAnsi" w:eastAsiaTheme="majorEastAsia" w:hAnsiTheme="majorHAnsi" w:cs="Mangal"/>
      <w:b/>
      <w:bCs/>
      <w:i/>
      <w:iCs/>
      <w:color w:val="5B9BD5" w:themeColor="accent1"/>
      <w:kern w:val="1"/>
      <w:sz w:val="24"/>
      <w:szCs w:val="21"/>
      <w:lang w:val="en-US"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95E"/>
    <w:rPr>
      <w:rFonts w:asciiTheme="majorHAnsi" w:eastAsiaTheme="majorEastAsia" w:hAnsiTheme="majorHAnsi" w:cs="Mangal"/>
      <w:color w:val="1F4D78" w:themeColor="accent1" w:themeShade="7F"/>
      <w:kern w:val="1"/>
      <w:sz w:val="24"/>
      <w:szCs w:val="21"/>
      <w:lang w:val="en-US" w:eastAsia="zh-C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95E"/>
    <w:rPr>
      <w:rFonts w:asciiTheme="majorHAnsi" w:eastAsiaTheme="majorEastAsia" w:hAnsiTheme="majorHAnsi" w:cs="Mangal"/>
      <w:i/>
      <w:iCs/>
      <w:color w:val="1F4D78" w:themeColor="accent1" w:themeShade="7F"/>
      <w:kern w:val="1"/>
      <w:sz w:val="24"/>
      <w:szCs w:val="21"/>
      <w:lang w:val="en-US" w:eastAsia="zh-CN" w:bidi="hi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95E"/>
    <w:rPr>
      <w:rFonts w:asciiTheme="majorHAnsi" w:eastAsiaTheme="majorEastAsia" w:hAnsiTheme="majorHAnsi" w:cs="Mangal"/>
      <w:i/>
      <w:iCs/>
      <w:color w:val="404040" w:themeColor="text1" w:themeTint="BF"/>
      <w:kern w:val="1"/>
      <w:sz w:val="24"/>
      <w:szCs w:val="21"/>
      <w:lang w:val="en-US" w:eastAsia="zh-CN" w:bidi="hi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95E"/>
    <w:rPr>
      <w:rFonts w:asciiTheme="majorHAnsi" w:eastAsiaTheme="majorEastAsia" w:hAnsiTheme="majorHAnsi" w:cs="Mangal"/>
      <w:color w:val="404040" w:themeColor="text1" w:themeTint="BF"/>
      <w:kern w:val="1"/>
      <w:szCs w:val="18"/>
      <w:lang w:val="en-US" w:eastAsia="zh-CN" w:bidi="hi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95E"/>
    <w:rPr>
      <w:rFonts w:asciiTheme="majorHAnsi" w:eastAsiaTheme="majorEastAsia" w:hAnsiTheme="majorHAnsi" w:cs="Mangal"/>
      <w:i/>
      <w:iCs/>
      <w:color w:val="404040" w:themeColor="text1" w:themeTint="BF"/>
      <w:kern w:val="1"/>
      <w:szCs w:val="18"/>
      <w:lang w:val="en-US" w:eastAsia="zh-CN" w:bidi="hi-IN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A195E"/>
    <w:rPr>
      <w:rFonts w:cs="Mangal"/>
      <w:i/>
      <w:iCs/>
      <w:szCs w:val="21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A195E"/>
    <w:rPr>
      <w:rFonts w:eastAsia="DejaVu Sans Condensed" w:cs="Mangal"/>
      <w:i/>
      <w:iCs/>
      <w:kern w:val="1"/>
      <w:sz w:val="24"/>
      <w:szCs w:val="21"/>
      <w:lang w:val="en-US" w:eastAsia="zh-C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A195E"/>
    <w:rPr>
      <w:rFonts w:ascii="Consolas" w:hAnsi="Consolas" w:cs="Mangal"/>
      <w:sz w:val="20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A195E"/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A195E"/>
    <w:pPr>
      <w:ind w:left="240" w:hanging="240"/>
    </w:pPr>
    <w:rPr>
      <w:rFonts w:cs="Mangal"/>
      <w:szCs w:val="21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4A195E"/>
    <w:pPr>
      <w:ind w:left="480" w:hanging="240"/>
    </w:pPr>
    <w:rPr>
      <w:rFonts w:cs="Mangal"/>
      <w:szCs w:val="21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4A195E"/>
    <w:pPr>
      <w:ind w:left="720" w:hanging="240"/>
    </w:pPr>
    <w:rPr>
      <w:rFonts w:cs="Mangal"/>
      <w:szCs w:val="21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4A195E"/>
    <w:pPr>
      <w:ind w:left="960" w:hanging="240"/>
    </w:pPr>
    <w:rPr>
      <w:rFonts w:cs="Mangal"/>
      <w:szCs w:val="21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4A195E"/>
    <w:pPr>
      <w:ind w:left="1200" w:hanging="240"/>
    </w:pPr>
    <w:rPr>
      <w:rFonts w:cs="Mangal"/>
      <w:szCs w:val="21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4A195E"/>
    <w:pPr>
      <w:ind w:left="1440" w:hanging="240"/>
    </w:pPr>
    <w:rPr>
      <w:rFonts w:cs="Mangal"/>
      <w:szCs w:val="21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4A195E"/>
    <w:pPr>
      <w:ind w:left="1680" w:hanging="240"/>
    </w:pPr>
    <w:rPr>
      <w:rFonts w:cs="Mangal"/>
      <w:szCs w:val="21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4A195E"/>
    <w:pPr>
      <w:ind w:left="1920" w:hanging="240"/>
    </w:pPr>
    <w:rPr>
      <w:rFonts w:cs="Mangal"/>
      <w:szCs w:val="21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4A195E"/>
    <w:pPr>
      <w:ind w:left="2160" w:hanging="240"/>
    </w:pPr>
    <w:rPr>
      <w:rFonts w:cs="Mangal"/>
      <w:szCs w:val="21"/>
    </w:rPr>
  </w:style>
  <w:style w:type="paragraph" w:styleId="IndexHeading">
    <w:name w:val="index heading"/>
    <w:basedOn w:val="Normal"/>
    <w:next w:val="Index1"/>
    <w:uiPriority w:val="99"/>
    <w:semiHidden/>
    <w:unhideWhenUsed/>
    <w:rsid w:val="004A195E"/>
    <w:rPr>
      <w:rFonts w:asciiTheme="majorHAnsi" w:eastAsiaTheme="majorEastAsia" w:hAnsiTheme="majorHAnsi" w:cs="Mangal"/>
      <w:b/>
      <w:bCs/>
      <w:szCs w:val="21"/>
    </w:rPr>
  </w:style>
  <w:style w:type="paragraph" w:styleId="IntenseQuote">
    <w:name w:val="Intense Quote"/>
    <w:basedOn w:val="Normal"/>
    <w:next w:val="Normal"/>
    <w:link w:val="IntenseQuoteChar"/>
    <w:uiPriority w:val="60"/>
    <w:rsid w:val="004A195E"/>
    <w:pPr>
      <w:pBdr>
        <w:bottom w:val="single" w:sz="4" w:space="4" w:color="5B9BD5" w:themeColor="accent1"/>
      </w:pBdr>
      <w:spacing w:before="200" w:after="280"/>
      <w:ind w:left="936" w:right="936"/>
    </w:pPr>
    <w:rPr>
      <w:rFonts w:cs="Mangal"/>
      <w:b/>
      <w:bCs/>
      <w:i/>
      <w:iCs/>
      <w:color w:val="5B9BD5" w:themeColor="accent1"/>
      <w:szCs w:val="21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4A195E"/>
    <w:rPr>
      <w:rFonts w:eastAsia="DejaVu Sans Condensed" w:cs="Mangal"/>
      <w:b/>
      <w:bCs/>
      <w:i/>
      <w:iCs/>
      <w:color w:val="5B9BD5" w:themeColor="accent1"/>
      <w:kern w:val="1"/>
      <w:sz w:val="24"/>
      <w:szCs w:val="21"/>
      <w:lang w:val="en-US" w:eastAsia="zh-CN" w:bidi="hi-IN"/>
    </w:rPr>
  </w:style>
  <w:style w:type="paragraph" w:styleId="List2">
    <w:name w:val="List 2"/>
    <w:basedOn w:val="Normal"/>
    <w:uiPriority w:val="99"/>
    <w:semiHidden/>
    <w:unhideWhenUsed/>
    <w:rsid w:val="004A195E"/>
    <w:pPr>
      <w:ind w:left="566" w:hanging="283"/>
      <w:contextualSpacing/>
    </w:pPr>
    <w:rPr>
      <w:rFonts w:cs="Mangal"/>
      <w:szCs w:val="21"/>
    </w:rPr>
  </w:style>
  <w:style w:type="paragraph" w:styleId="List3">
    <w:name w:val="List 3"/>
    <w:basedOn w:val="Normal"/>
    <w:uiPriority w:val="99"/>
    <w:semiHidden/>
    <w:unhideWhenUsed/>
    <w:rsid w:val="004A195E"/>
    <w:pPr>
      <w:ind w:left="849" w:hanging="283"/>
      <w:contextualSpacing/>
    </w:pPr>
    <w:rPr>
      <w:rFonts w:cs="Mangal"/>
      <w:szCs w:val="21"/>
    </w:rPr>
  </w:style>
  <w:style w:type="paragraph" w:styleId="List4">
    <w:name w:val="List 4"/>
    <w:basedOn w:val="Normal"/>
    <w:uiPriority w:val="99"/>
    <w:semiHidden/>
    <w:unhideWhenUsed/>
    <w:rsid w:val="004A195E"/>
    <w:pPr>
      <w:ind w:left="1132" w:hanging="283"/>
      <w:contextualSpacing/>
    </w:pPr>
    <w:rPr>
      <w:rFonts w:cs="Mangal"/>
      <w:szCs w:val="21"/>
    </w:rPr>
  </w:style>
  <w:style w:type="paragraph" w:styleId="List5">
    <w:name w:val="List 5"/>
    <w:basedOn w:val="Normal"/>
    <w:uiPriority w:val="99"/>
    <w:semiHidden/>
    <w:unhideWhenUsed/>
    <w:rsid w:val="004A195E"/>
    <w:pPr>
      <w:ind w:left="1415" w:hanging="283"/>
      <w:contextualSpacing/>
    </w:pPr>
    <w:rPr>
      <w:rFonts w:cs="Mangal"/>
      <w:szCs w:val="21"/>
    </w:rPr>
  </w:style>
  <w:style w:type="paragraph" w:styleId="ListBullet">
    <w:name w:val="List Bullet"/>
    <w:basedOn w:val="Normal"/>
    <w:uiPriority w:val="99"/>
    <w:semiHidden/>
    <w:unhideWhenUsed/>
    <w:rsid w:val="004A195E"/>
    <w:pPr>
      <w:numPr>
        <w:numId w:val="2"/>
      </w:numPr>
      <w:contextualSpacing/>
    </w:pPr>
    <w:rPr>
      <w:rFonts w:cs="Mangal"/>
      <w:szCs w:val="21"/>
    </w:rPr>
  </w:style>
  <w:style w:type="paragraph" w:styleId="ListBullet2">
    <w:name w:val="List Bullet 2"/>
    <w:basedOn w:val="Normal"/>
    <w:uiPriority w:val="99"/>
    <w:semiHidden/>
    <w:unhideWhenUsed/>
    <w:rsid w:val="004A195E"/>
    <w:pPr>
      <w:numPr>
        <w:numId w:val="3"/>
      </w:numPr>
      <w:contextualSpacing/>
    </w:pPr>
    <w:rPr>
      <w:rFonts w:cs="Mangal"/>
      <w:szCs w:val="21"/>
    </w:rPr>
  </w:style>
  <w:style w:type="paragraph" w:styleId="ListBullet3">
    <w:name w:val="List Bullet 3"/>
    <w:basedOn w:val="Normal"/>
    <w:uiPriority w:val="99"/>
    <w:semiHidden/>
    <w:unhideWhenUsed/>
    <w:rsid w:val="004A195E"/>
    <w:pPr>
      <w:numPr>
        <w:numId w:val="4"/>
      </w:numPr>
      <w:contextualSpacing/>
    </w:pPr>
    <w:rPr>
      <w:rFonts w:cs="Mangal"/>
      <w:szCs w:val="21"/>
    </w:rPr>
  </w:style>
  <w:style w:type="paragraph" w:styleId="ListBullet4">
    <w:name w:val="List Bullet 4"/>
    <w:basedOn w:val="Normal"/>
    <w:uiPriority w:val="99"/>
    <w:semiHidden/>
    <w:unhideWhenUsed/>
    <w:rsid w:val="004A195E"/>
    <w:pPr>
      <w:numPr>
        <w:numId w:val="5"/>
      </w:numPr>
      <w:contextualSpacing/>
    </w:pPr>
    <w:rPr>
      <w:rFonts w:cs="Mangal"/>
      <w:szCs w:val="21"/>
    </w:rPr>
  </w:style>
  <w:style w:type="paragraph" w:styleId="ListBullet5">
    <w:name w:val="List Bullet 5"/>
    <w:basedOn w:val="Normal"/>
    <w:uiPriority w:val="99"/>
    <w:semiHidden/>
    <w:unhideWhenUsed/>
    <w:rsid w:val="004A195E"/>
    <w:pPr>
      <w:numPr>
        <w:numId w:val="6"/>
      </w:numPr>
      <w:contextualSpacing/>
    </w:pPr>
    <w:rPr>
      <w:rFonts w:cs="Mangal"/>
      <w:szCs w:val="21"/>
    </w:rPr>
  </w:style>
  <w:style w:type="paragraph" w:styleId="ListContinue">
    <w:name w:val="List Continue"/>
    <w:basedOn w:val="Normal"/>
    <w:uiPriority w:val="99"/>
    <w:semiHidden/>
    <w:unhideWhenUsed/>
    <w:rsid w:val="004A195E"/>
    <w:pPr>
      <w:spacing w:after="120"/>
      <w:ind w:left="283"/>
      <w:contextualSpacing/>
    </w:pPr>
    <w:rPr>
      <w:rFonts w:cs="Mangal"/>
      <w:szCs w:val="21"/>
    </w:rPr>
  </w:style>
  <w:style w:type="paragraph" w:styleId="ListContinue2">
    <w:name w:val="List Continue 2"/>
    <w:basedOn w:val="Normal"/>
    <w:uiPriority w:val="99"/>
    <w:semiHidden/>
    <w:unhideWhenUsed/>
    <w:rsid w:val="004A195E"/>
    <w:pPr>
      <w:spacing w:after="120"/>
      <w:ind w:left="566"/>
      <w:contextualSpacing/>
    </w:pPr>
    <w:rPr>
      <w:rFonts w:cs="Mangal"/>
      <w:szCs w:val="21"/>
    </w:rPr>
  </w:style>
  <w:style w:type="paragraph" w:styleId="ListContinue3">
    <w:name w:val="List Continue 3"/>
    <w:basedOn w:val="Normal"/>
    <w:uiPriority w:val="99"/>
    <w:semiHidden/>
    <w:unhideWhenUsed/>
    <w:rsid w:val="004A195E"/>
    <w:pPr>
      <w:spacing w:after="120"/>
      <w:ind w:left="849"/>
      <w:contextualSpacing/>
    </w:pPr>
    <w:rPr>
      <w:rFonts w:cs="Mangal"/>
      <w:szCs w:val="21"/>
    </w:rPr>
  </w:style>
  <w:style w:type="paragraph" w:styleId="ListContinue4">
    <w:name w:val="List Continue 4"/>
    <w:basedOn w:val="Normal"/>
    <w:uiPriority w:val="99"/>
    <w:semiHidden/>
    <w:unhideWhenUsed/>
    <w:rsid w:val="004A195E"/>
    <w:pPr>
      <w:spacing w:after="120"/>
      <w:ind w:left="1132"/>
      <w:contextualSpacing/>
    </w:pPr>
    <w:rPr>
      <w:rFonts w:cs="Mangal"/>
      <w:szCs w:val="21"/>
    </w:rPr>
  </w:style>
  <w:style w:type="paragraph" w:styleId="ListContinue5">
    <w:name w:val="List Continue 5"/>
    <w:basedOn w:val="Normal"/>
    <w:uiPriority w:val="99"/>
    <w:semiHidden/>
    <w:unhideWhenUsed/>
    <w:rsid w:val="004A195E"/>
    <w:pPr>
      <w:spacing w:after="120"/>
      <w:ind w:left="1415"/>
      <w:contextualSpacing/>
    </w:pPr>
    <w:rPr>
      <w:rFonts w:cs="Mangal"/>
      <w:szCs w:val="21"/>
    </w:rPr>
  </w:style>
  <w:style w:type="paragraph" w:styleId="ListNumber">
    <w:name w:val="List Number"/>
    <w:basedOn w:val="Normal"/>
    <w:uiPriority w:val="99"/>
    <w:semiHidden/>
    <w:unhideWhenUsed/>
    <w:rsid w:val="004A195E"/>
    <w:pPr>
      <w:numPr>
        <w:numId w:val="7"/>
      </w:numPr>
      <w:contextualSpacing/>
    </w:pPr>
    <w:rPr>
      <w:rFonts w:cs="Mangal"/>
      <w:szCs w:val="21"/>
    </w:rPr>
  </w:style>
  <w:style w:type="paragraph" w:styleId="ListNumber2">
    <w:name w:val="List Number 2"/>
    <w:basedOn w:val="Normal"/>
    <w:uiPriority w:val="99"/>
    <w:semiHidden/>
    <w:unhideWhenUsed/>
    <w:rsid w:val="004A195E"/>
    <w:pPr>
      <w:numPr>
        <w:numId w:val="8"/>
      </w:numPr>
      <w:contextualSpacing/>
    </w:pPr>
    <w:rPr>
      <w:rFonts w:cs="Mangal"/>
      <w:szCs w:val="21"/>
    </w:rPr>
  </w:style>
  <w:style w:type="paragraph" w:styleId="ListNumber3">
    <w:name w:val="List Number 3"/>
    <w:basedOn w:val="Normal"/>
    <w:uiPriority w:val="99"/>
    <w:semiHidden/>
    <w:unhideWhenUsed/>
    <w:rsid w:val="004A195E"/>
    <w:pPr>
      <w:numPr>
        <w:numId w:val="9"/>
      </w:numPr>
      <w:contextualSpacing/>
    </w:pPr>
    <w:rPr>
      <w:rFonts w:cs="Mangal"/>
      <w:szCs w:val="21"/>
    </w:rPr>
  </w:style>
  <w:style w:type="paragraph" w:styleId="ListNumber4">
    <w:name w:val="List Number 4"/>
    <w:basedOn w:val="Normal"/>
    <w:uiPriority w:val="99"/>
    <w:semiHidden/>
    <w:unhideWhenUsed/>
    <w:rsid w:val="004A195E"/>
    <w:pPr>
      <w:numPr>
        <w:numId w:val="10"/>
      </w:numPr>
      <w:contextualSpacing/>
    </w:pPr>
    <w:rPr>
      <w:rFonts w:cs="Mangal"/>
      <w:szCs w:val="21"/>
    </w:rPr>
  </w:style>
  <w:style w:type="paragraph" w:styleId="ListNumber5">
    <w:name w:val="List Number 5"/>
    <w:basedOn w:val="Normal"/>
    <w:uiPriority w:val="99"/>
    <w:semiHidden/>
    <w:unhideWhenUsed/>
    <w:rsid w:val="004A195E"/>
    <w:pPr>
      <w:numPr>
        <w:numId w:val="11"/>
      </w:numPr>
      <w:contextualSpacing/>
    </w:pPr>
    <w:rPr>
      <w:rFonts w:cs="Mangal"/>
      <w:szCs w:val="21"/>
    </w:rPr>
  </w:style>
  <w:style w:type="paragraph" w:styleId="ListParagraph">
    <w:name w:val="List Paragraph"/>
    <w:basedOn w:val="Normal"/>
    <w:uiPriority w:val="72"/>
    <w:rsid w:val="004A195E"/>
    <w:pPr>
      <w:ind w:left="720"/>
      <w:contextualSpacing/>
    </w:pPr>
    <w:rPr>
      <w:rFonts w:cs="Mangal"/>
      <w:szCs w:val="21"/>
    </w:rPr>
  </w:style>
  <w:style w:type="paragraph" w:styleId="MacroText">
    <w:name w:val="macro"/>
    <w:link w:val="MacroTextChar"/>
    <w:uiPriority w:val="99"/>
    <w:semiHidden/>
    <w:unhideWhenUsed/>
    <w:rsid w:val="004A195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</w:pPr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A195E"/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A195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="Mangal"/>
      <w:szCs w:val="21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A195E"/>
    <w:rPr>
      <w:rFonts w:asciiTheme="majorHAnsi" w:eastAsiaTheme="majorEastAsia" w:hAnsiTheme="majorHAnsi" w:cs="Mangal"/>
      <w:kern w:val="1"/>
      <w:sz w:val="24"/>
      <w:szCs w:val="21"/>
      <w:shd w:val="pct20" w:color="auto" w:fill="auto"/>
      <w:lang w:val="en-US" w:eastAsia="zh-CN" w:bidi="hi-IN"/>
    </w:rPr>
  </w:style>
  <w:style w:type="paragraph" w:styleId="NoSpacing">
    <w:name w:val="No Spacing"/>
    <w:uiPriority w:val="68"/>
    <w:rsid w:val="004A195E"/>
    <w:pPr>
      <w:widowControl w:val="0"/>
      <w:suppressAutoHyphens/>
    </w:pPr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NormalWeb">
    <w:name w:val="Normal (Web)"/>
    <w:basedOn w:val="Normal"/>
    <w:uiPriority w:val="99"/>
    <w:semiHidden/>
    <w:unhideWhenUsed/>
    <w:rsid w:val="004A195E"/>
    <w:rPr>
      <w:rFonts w:cs="Mangal"/>
      <w:szCs w:val="21"/>
    </w:rPr>
  </w:style>
  <w:style w:type="paragraph" w:styleId="NormalIndent">
    <w:name w:val="Normal Indent"/>
    <w:basedOn w:val="Normal"/>
    <w:uiPriority w:val="99"/>
    <w:semiHidden/>
    <w:unhideWhenUsed/>
    <w:rsid w:val="004A195E"/>
    <w:pPr>
      <w:ind w:left="720"/>
    </w:pPr>
    <w:rPr>
      <w:rFonts w:cs="Mangal"/>
      <w:szCs w:val="21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A195E"/>
    <w:rPr>
      <w:rFonts w:cs="Mangal"/>
      <w:szCs w:val="21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A195E"/>
    <w:rPr>
      <w:rFonts w:ascii="Consolas" w:hAnsi="Consolas" w:cs="Mangal"/>
      <w:sz w:val="21"/>
      <w:szCs w:val="19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A195E"/>
    <w:rPr>
      <w:rFonts w:ascii="Consolas" w:eastAsia="DejaVu Sans Condensed" w:hAnsi="Consolas" w:cs="Mangal"/>
      <w:kern w:val="1"/>
      <w:sz w:val="21"/>
      <w:szCs w:val="19"/>
      <w:lang w:val="en-US" w:eastAsia="zh-CN" w:bidi="hi-IN"/>
    </w:rPr>
  </w:style>
  <w:style w:type="paragraph" w:styleId="Quote">
    <w:name w:val="Quote"/>
    <w:basedOn w:val="Normal"/>
    <w:next w:val="Normal"/>
    <w:link w:val="QuoteChar"/>
    <w:uiPriority w:val="73"/>
    <w:rsid w:val="004A195E"/>
    <w:rPr>
      <w:rFonts w:cs="Mangal"/>
      <w:i/>
      <w:iCs/>
      <w:color w:val="000000" w:themeColor="text1"/>
      <w:szCs w:val="21"/>
    </w:rPr>
  </w:style>
  <w:style w:type="character" w:customStyle="1" w:styleId="QuoteChar">
    <w:name w:val="Quote Char"/>
    <w:basedOn w:val="DefaultParagraphFont"/>
    <w:link w:val="Quote"/>
    <w:uiPriority w:val="73"/>
    <w:rsid w:val="004A195E"/>
    <w:rPr>
      <w:rFonts w:eastAsia="DejaVu Sans Condensed" w:cs="Mangal"/>
      <w:i/>
      <w:iCs/>
      <w:color w:val="000000" w:themeColor="text1"/>
      <w:kern w:val="1"/>
      <w:sz w:val="24"/>
      <w:szCs w:val="21"/>
      <w:lang w:val="en-US" w:eastAsia="zh-CN" w:bidi="hi-I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A195E"/>
    <w:rPr>
      <w:rFonts w:cs="Mangal"/>
      <w:szCs w:val="21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A195E"/>
    <w:pPr>
      <w:ind w:left="4252"/>
    </w:pPr>
    <w:rPr>
      <w:rFonts w:cs="Mangal"/>
      <w:szCs w:val="21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95E"/>
    <w:pPr>
      <w:numPr>
        <w:ilvl w:val="1"/>
      </w:numPr>
    </w:pPr>
    <w:rPr>
      <w:rFonts w:asciiTheme="majorHAnsi" w:eastAsiaTheme="majorEastAsia" w:hAnsiTheme="majorHAnsi" w:cs="Mangal"/>
      <w:i/>
      <w:iCs/>
      <w:color w:val="5B9BD5" w:themeColor="accent1"/>
      <w:spacing w:val="15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A195E"/>
    <w:rPr>
      <w:rFonts w:asciiTheme="majorHAnsi" w:eastAsiaTheme="majorEastAsia" w:hAnsiTheme="majorHAnsi" w:cs="Mangal"/>
      <w:i/>
      <w:iCs/>
      <w:color w:val="5B9BD5" w:themeColor="accent1"/>
      <w:spacing w:val="15"/>
      <w:kern w:val="1"/>
      <w:sz w:val="24"/>
      <w:szCs w:val="21"/>
      <w:lang w:val="en-US"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4A195E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="Mangal"/>
      <w:color w:val="323E4F" w:themeColor="text2" w:themeShade="BF"/>
      <w:spacing w:val="5"/>
      <w:kern w:val="28"/>
      <w:sz w:val="52"/>
      <w:szCs w:val="47"/>
    </w:rPr>
  </w:style>
  <w:style w:type="character" w:customStyle="1" w:styleId="TitleChar">
    <w:name w:val="Title Char"/>
    <w:basedOn w:val="DefaultParagraphFont"/>
    <w:link w:val="Title"/>
    <w:uiPriority w:val="10"/>
    <w:rsid w:val="004A195E"/>
    <w:rPr>
      <w:rFonts w:asciiTheme="majorHAnsi" w:eastAsiaTheme="majorEastAsia" w:hAnsiTheme="majorHAnsi" w:cs="Mangal"/>
      <w:color w:val="323E4F" w:themeColor="text2" w:themeShade="BF"/>
      <w:spacing w:val="5"/>
      <w:kern w:val="28"/>
      <w:sz w:val="52"/>
      <w:szCs w:val="47"/>
      <w:lang w:val="en-US" w:eastAsia="zh-CN" w:bidi="hi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195E"/>
    <w:pPr>
      <w:keepLines/>
      <w:spacing w:before="480"/>
      <w:outlineLvl w:val="9"/>
    </w:pPr>
    <w:rPr>
      <w:rFonts w:asciiTheme="majorHAnsi" w:eastAsiaTheme="majorEastAsia" w:hAnsiTheme="majorHAnsi" w:cs="Mangal"/>
      <w:color w:val="2E74B5" w:themeColor="accent1" w:themeShade="BF"/>
      <w:sz w:val="28"/>
      <w:szCs w:val="25"/>
    </w:rPr>
  </w:style>
  <w:style w:type="table" w:styleId="TableGrid">
    <w:name w:val="Table Grid"/>
    <w:basedOn w:val="TableNormal"/>
    <w:uiPriority w:val="59"/>
    <w:rsid w:val="002B1E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EC1ECF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qFormat/>
    <w:pPr>
      <w:spacing w:before="0" w:after="0"/>
      <w:outlineLvl w:val="0"/>
    </w:pPr>
    <w:rPr>
      <w:rFonts w:ascii="Times New Roman" w:hAnsi="Times New Roman"/>
      <w:b/>
      <w:bCs/>
      <w:sz w:val="48"/>
      <w:szCs w:val="48"/>
    </w:rPr>
  </w:style>
  <w:style w:type="paragraph" w:styleId="Heading2">
    <w:name w:val="heading 2"/>
    <w:basedOn w:val="Heading"/>
    <w:next w:val="BodyText"/>
    <w:qFormat/>
    <w:pPr>
      <w:spacing w:before="0" w:after="0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95E"/>
    <w:pPr>
      <w:keepNext/>
      <w:keepLines/>
      <w:spacing w:before="200"/>
      <w:outlineLvl w:val="2"/>
    </w:pPr>
    <w:rPr>
      <w:rFonts w:asciiTheme="majorHAnsi" w:eastAsiaTheme="majorEastAsia" w:hAnsiTheme="majorHAnsi" w:cs="Mangal"/>
      <w:b/>
      <w:bCs/>
      <w:color w:val="5B9BD5" w:themeColor="accent1"/>
      <w:szCs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95E"/>
    <w:pPr>
      <w:keepNext/>
      <w:keepLines/>
      <w:spacing w:before="200"/>
      <w:outlineLvl w:val="3"/>
    </w:pPr>
    <w:rPr>
      <w:rFonts w:asciiTheme="majorHAnsi" w:eastAsiaTheme="majorEastAsia" w:hAnsiTheme="majorHAnsi" w:cs="Mangal"/>
      <w:b/>
      <w:bCs/>
      <w:i/>
      <w:iCs/>
      <w:color w:val="5B9BD5" w:themeColor="accent1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95E"/>
    <w:pPr>
      <w:keepNext/>
      <w:keepLines/>
      <w:spacing w:before="200"/>
      <w:outlineLvl w:val="4"/>
    </w:pPr>
    <w:rPr>
      <w:rFonts w:asciiTheme="majorHAnsi" w:eastAsiaTheme="majorEastAsia" w:hAnsiTheme="majorHAnsi" w:cs="Mangal"/>
      <w:color w:val="1F4D78" w:themeColor="accent1" w:themeShade="7F"/>
      <w:szCs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95E"/>
    <w:pPr>
      <w:keepNext/>
      <w:keepLines/>
      <w:spacing w:before="200"/>
      <w:outlineLvl w:val="5"/>
    </w:pPr>
    <w:rPr>
      <w:rFonts w:asciiTheme="majorHAnsi" w:eastAsiaTheme="majorEastAsia" w:hAnsiTheme="majorHAnsi" w:cs="Mangal"/>
      <w:i/>
      <w:iCs/>
      <w:color w:val="1F4D78" w:themeColor="accent1" w:themeShade="7F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95E"/>
    <w:pPr>
      <w:keepNext/>
      <w:keepLines/>
      <w:spacing w:before="200"/>
      <w:outlineLvl w:val="6"/>
    </w:pPr>
    <w:rPr>
      <w:rFonts w:asciiTheme="majorHAnsi" w:eastAsiaTheme="majorEastAsia" w:hAnsiTheme="majorHAnsi" w:cs="Mangal"/>
      <w:i/>
      <w:iCs/>
      <w:color w:val="404040" w:themeColor="text1" w:themeTint="BF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95E"/>
    <w:pPr>
      <w:keepNext/>
      <w:keepLines/>
      <w:spacing w:before="200"/>
      <w:outlineLvl w:val="7"/>
    </w:pPr>
    <w:rPr>
      <w:rFonts w:asciiTheme="majorHAnsi" w:eastAsiaTheme="majorEastAsia" w:hAnsiTheme="majorHAnsi" w:cs="Mangal"/>
      <w:color w:val="404040" w:themeColor="text1" w:themeTint="BF"/>
      <w:sz w:val="2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95E"/>
    <w:pPr>
      <w:keepNext/>
      <w:keepLines/>
      <w:spacing w:before="200"/>
      <w:outlineLvl w:val="8"/>
    </w:pPr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styleId="Emphasis">
    <w:name w:val="Emphasis"/>
    <w:qFormat/>
    <w:rPr>
      <w:i/>
      <w:iCs/>
    </w:rPr>
  </w:style>
  <w:style w:type="character" w:customStyle="1" w:styleId="BalloonTextChar">
    <w:name w:val="Balloon Text Char"/>
    <w:rPr>
      <w:rFonts w:ascii="Lucida Grande" w:eastAsia="DejaVu Sans Condensed" w:hAnsi="Lucida Grande" w:cs="Lucida Grande"/>
      <w:kern w:val="1"/>
      <w:sz w:val="18"/>
      <w:szCs w:val="18"/>
      <w:lang w:val="en-US" w:bidi="hi-IN"/>
    </w:rPr>
  </w:style>
  <w:style w:type="character" w:customStyle="1" w:styleId="CommentReference1">
    <w:name w:val="Comment Reference1"/>
    <w:rPr>
      <w:sz w:val="18"/>
      <w:szCs w:val="18"/>
    </w:rPr>
  </w:style>
  <w:style w:type="character" w:customStyle="1" w:styleId="CommentTextChar">
    <w:name w:val="Comment Text Char"/>
    <w:rPr>
      <w:rFonts w:eastAsia="DejaVu Sans Condensed" w:cs="FreeSans"/>
      <w:kern w:val="1"/>
      <w:sz w:val="24"/>
      <w:szCs w:val="24"/>
      <w:lang w:val="en-US" w:bidi="hi-IN"/>
    </w:rPr>
  </w:style>
  <w:style w:type="character" w:customStyle="1" w:styleId="CommentSubjectChar">
    <w:name w:val="Comment Subject Char"/>
    <w:rPr>
      <w:rFonts w:eastAsia="DejaVu Sans Condensed" w:cs="FreeSans"/>
      <w:b/>
      <w:bCs/>
      <w:kern w:val="1"/>
      <w:sz w:val="24"/>
      <w:szCs w:val="24"/>
      <w:lang w:val="en-US" w:bidi="hi-IN"/>
    </w:rPr>
  </w:style>
  <w:style w:type="character" w:styleId="Hyperlink">
    <w:name w:val="Hyperlink"/>
    <w:rPr>
      <w:color w:val="0000FF"/>
      <w:u w:val="single"/>
    </w:rPr>
  </w:style>
  <w:style w:type="character" w:customStyle="1" w:styleId="Quotation">
    <w:name w:val="Quotation"/>
    <w:rPr>
      <w:i/>
      <w:iCs/>
    </w:rPr>
  </w:style>
  <w:style w:type="character" w:customStyle="1" w:styleId="NumberingSymbols">
    <w:name w:val="Numbering Symbols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BalloonText1">
    <w:name w:val="Balloon Text1"/>
    <w:basedOn w:val="Normal"/>
    <w:rPr>
      <w:rFonts w:ascii="Lucida Grande" w:hAnsi="Lucida Grande" w:cs="Lucida Grande"/>
      <w:sz w:val="18"/>
      <w:szCs w:val="18"/>
    </w:rPr>
  </w:style>
  <w:style w:type="paragraph" w:customStyle="1" w:styleId="CommentText1">
    <w:name w:val="Comment Text1"/>
    <w:basedOn w:val="Normal"/>
  </w:style>
  <w:style w:type="paragraph" w:customStyle="1" w:styleId="CommentSubject1">
    <w:name w:val="Comment Subject1"/>
    <w:basedOn w:val="CommentText1"/>
    <w:next w:val="CommentText1"/>
    <w:rPr>
      <w:b/>
      <w:bCs/>
      <w:sz w:val="20"/>
      <w:szCs w:val="20"/>
    </w:rPr>
  </w:style>
  <w:style w:type="paragraph" w:customStyle="1" w:styleId="ColorfulShading-Accent11">
    <w:name w:val="Colorful Shading - Accent 11"/>
    <w:pPr>
      <w:suppressAutoHyphens/>
    </w:pPr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Header">
    <w:name w:val="header"/>
    <w:basedOn w:val="Normal"/>
    <w:link w:val="HeaderChar"/>
    <w:uiPriority w:val="99"/>
    <w:pPr>
      <w:suppressLineNumbers/>
      <w:tabs>
        <w:tab w:val="center" w:pos="4819"/>
        <w:tab w:val="right" w:pos="9638"/>
      </w:tabs>
    </w:pPr>
  </w:style>
  <w:style w:type="paragraph" w:customStyle="1" w:styleId="PreformattedText">
    <w:name w:val="Preformatted Text"/>
    <w:basedOn w:val="Normal"/>
    <w:rPr>
      <w:rFonts w:ascii="Droid Sans Mono" w:eastAsia="Droid Sans Fallback" w:hAnsi="Droid Sans Mono" w:cs="FreeSerif"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C22F61"/>
    <w:rPr>
      <w:rFonts w:ascii="Tahoma" w:hAnsi="Tahoma" w:cs="Mangal"/>
      <w:sz w:val="16"/>
      <w:szCs w:val="14"/>
    </w:rPr>
  </w:style>
  <w:style w:type="character" w:customStyle="1" w:styleId="BalloonTextChar1">
    <w:name w:val="Balloon Text Char1"/>
    <w:link w:val="BalloonText"/>
    <w:uiPriority w:val="99"/>
    <w:semiHidden/>
    <w:rsid w:val="00C22F61"/>
    <w:rPr>
      <w:rFonts w:ascii="Tahoma" w:eastAsia="DejaVu Sans Condensed" w:hAnsi="Tahoma" w:cs="Mangal"/>
      <w:kern w:val="1"/>
      <w:sz w:val="16"/>
      <w:szCs w:val="14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C22F61"/>
    <w:pPr>
      <w:widowControl/>
      <w:tabs>
        <w:tab w:val="center" w:pos="4680"/>
        <w:tab w:val="right" w:pos="9360"/>
      </w:tabs>
      <w:suppressAutoHyphens w:val="0"/>
    </w:pPr>
    <w:rPr>
      <w:rFonts w:ascii="Calibri" w:eastAsia="Calibri" w:hAnsi="Calibri" w:cs="Times New Roman"/>
      <w:kern w:val="0"/>
      <w:sz w:val="21"/>
      <w:szCs w:val="21"/>
      <w:lang w:bidi="ar-SA"/>
    </w:rPr>
  </w:style>
  <w:style w:type="character" w:customStyle="1" w:styleId="FooterChar">
    <w:name w:val="Footer Char"/>
    <w:link w:val="Footer"/>
    <w:uiPriority w:val="99"/>
    <w:rsid w:val="00C22F61"/>
    <w:rPr>
      <w:rFonts w:ascii="Calibri" w:eastAsia="Calibri" w:hAnsi="Calibri"/>
      <w:sz w:val="21"/>
      <w:szCs w:val="21"/>
    </w:rPr>
  </w:style>
  <w:style w:type="character" w:styleId="CommentReference">
    <w:name w:val="annotation reference"/>
    <w:uiPriority w:val="99"/>
    <w:semiHidden/>
    <w:unhideWhenUsed/>
    <w:rsid w:val="00C22F61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22F61"/>
    <w:rPr>
      <w:rFonts w:cs="Mangal"/>
      <w:sz w:val="20"/>
      <w:szCs w:val="18"/>
    </w:rPr>
  </w:style>
  <w:style w:type="character" w:customStyle="1" w:styleId="CommentTextChar1">
    <w:name w:val="Comment Text Char1"/>
    <w:link w:val="CommentText"/>
    <w:uiPriority w:val="99"/>
    <w:semiHidden/>
    <w:rsid w:val="00C22F61"/>
    <w:rPr>
      <w:rFonts w:eastAsia="DejaVu Sans Condensed" w:cs="Mangal"/>
      <w:kern w:val="1"/>
      <w:szCs w:val="18"/>
      <w:lang w:bidi="hi-I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C22F61"/>
    <w:rPr>
      <w:b/>
      <w:bCs/>
    </w:rPr>
  </w:style>
  <w:style w:type="character" w:customStyle="1" w:styleId="CommentSubjectChar1">
    <w:name w:val="Comment Subject Char1"/>
    <w:link w:val="CommentSubject"/>
    <w:uiPriority w:val="99"/>
    <w:semiHidden/>
    <w:rsid w:val="00C22F61"/>
    <w:rPr>
      <w:rFonts w:eastAsia="DejaVu Sans Condensed" w:cs="Mangal"/>
      <w:b/>
      <w:bCs/>
      <w:kern w:val="1"/>
      <w:szCs w:val="18"/>
      <w:lang w:bidi="hi-IN"/>
    </w:rPr>
  </w:style>
  <w:style w:type="character" w:customStyle="1" w:styleId="HeaderChar">
    <w:name w:val="Header Char"/>
    <w:link w:val="Header"/>
    <w:uiPriority w:val="99"/>
    <w:rsid w:val="00FD2195"/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Revision">
    <w:name w:val="Revision"/>
    <w:hidden/>
    <w:uiPriority w:val="99"/>
    <w:semiHidden/>
    <w:rsid w:val="002D4B2A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FC249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493"/>
    <w:rPr>
      <w:rFonts w:eastAsia="DejaVu Sans Condensed"/>
      <w:noProof/>
      <w:kern w:val="1"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FC2493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2493"/>
    <w:rPr>
      <w:rFonts w:eastAsia="DejaVu Sans Condensed"/>
      <w:noProof/>
      <w:kern w:val="1"/>
      <w:sz w:val="24"/>
      <w:szCs w:val="24"/>
      <w:lang w:val="en-US" w:eastAsia="zh-CN" w:bidi="hi-IN"/>
    </w:rPr>
  </w:style>
  <w:style w:type="paragraph" w:styleId="Bibliography">
    <w:name w:val="Bibliography"/>
    <w:basedOn w:val="Normal"/>
    <w:next w:val="Normal"/>
    <w:uiPriority w:val="37"/>
    <w:semiHidden/>
    <w:unhideWhenUsed/>
    <w:rsid w:val="004A195E"/>
    <w:rPr>
      <w:rFonts w:cs="Mangal"/>
      <w:szCs w:val="21"/>
    </w:rPr>
  </w:style>
  <w:style w:type="paragraph" w:styleId="BlockText">
    <w:name w:val="Block Text"/>
    <w:basedOn w:val="Normal"/>
    <w:uiPriority w:val="99"/>
    <w:semiHidden/>
    <w:unhideWhenUsed/>
    <w:rsid w:val="004A195E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 w:cs="Mangal"/>
      <w:i/>
      <w:iCs/>
      <w:color w:val="5B9BD5" w:themeColor="accent1"/>
      <w:szCs w:val="2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A195E"/>
    <w:pPr>
      <w:spacing w:after="120" w:line="480" w:lineRule="auto"/>
    </w:pPr>
    <w:rPr>
      <w:rFonts w:cs="Mangal"/>
      <w:szCs w:val="21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A195E"/>
    <w:pPr>
      <w:spacing w:after="120"/>
    </w:pPr>
    <w:rPr>
      <w:rFonts w:cs="Mangal"/>
      <w:sz w:val="16"/>
      <w:szCs w:val="1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A195E"/>
    <w:rPr>
      <w:rFonts w:eastAsia="DejaVu Sans Condensed" w:cs="Mangal"/>
      <w:kern w:val="1"/>
      <w:sz w:val="16"/>
      <w:szCs w:val="14"/>
      <w:lang w:val="en-US" w:eastAsia="zh-CN" w:bidi="hi-I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A195E"/>
    <w:pPr>
      <w:spacing w:after="0"/>
      <w:ind w:firstLine="36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rsid w:val="004A195E"/>
    <w:rPr>
      <w:rFonts w:eastAsia="DejaVu Sans Condensed" w:cs="FreeSans"/>
      <w:kern w:val="1"/>
      <w:sz w:val="24"/>
      <w:szCs w:val="24"/>
      <w:lang w:val="en-US" w:eastAsia="zh-CN" w:bidi="hi-IN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A195E"/>
    <w:pPr>
      <w:spacing w:after="120"/>
      <w:ind w:left="283"/>
    </w:pPr>
    <w:rPr>
      <w:rFonts w:cs="Mangal"/>
      <w:szCs w:val="21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A195E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A195E"/>
    <w:pPr>
      <w:spacing w:after="120" w:line="480" w:lineRule="auto"/>
      <w:ind w:left="283"/>
    </w:pPr>
    <w:rPr>
      <w:rFonts w:cs="Mangal"/>
      <w:szCs w:val="21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A195E"/>
    <w:pPr>
      <w:spacing w:after="120"/>
      <w:ind w:left="283"/>
    </w:pPr>
    <w:rPr>
      <w:rFonts w:cs="Mangal"/>
      <w:sz w:val="16"/>
      <w:szCs w:val="1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A195E"/>
    <w:rPr>
      <w:rFonts w:eastAsia="DejaVu Sans Condensed" w:cs="Mangal"/>
      <w:kern w:val="1"/>
      <w:sz w:val="16"/>
      <w:szCs w:val="14"/>
      <w:lang w:val="en-US" w:eastAsia="zh-CN" w:bidi="hi-IN"/>
    </w:rPr>
  </w:style>
  <w:style w:type="paragraph" w:styleId="Closing">
    <w:name w:val="Closing"/>
    <w:basedOn w:val="Normal"/>
    <w:link w:val="ClosingChar"/>
    <w:uiPriority w:val="99"/>
    <w:semiHidden/>
    <w:unhideWhenUsed/>
    <w:rsid w:val="004A195E"/>
    <w:pPr>
      <w:ind w:left="4252"/>
    </w:pPr>
    <w:rPr>
      <w:rFonts w:cs="Mangal"/>
      <w:szCs w:val="21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A195E"/>
    <w:rPr>
      <w:rFonts w:cs="Mangal"/>
      <w:szCs w:val="21"/>
    </w:rPr>
  </w:style>
  <w:style w:type="character" w:customStyle="1" w:styleId="DateChar">
    <w:name w:val="Date Char"/>
    <w:basedOn w:val="DefaultParagraphFont"/>
    <w:link w:val="Dat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A195E"/>
    <w:rPr>
      <w:rFonts w:ascii="Tahoma" w:hAnsi="Tahoma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195E"/>
    <w:rPr>
      <w:rFonts w:ascii="Tahoma" w:eastAsia="DejaVu Sans Condensed" w:hAnsi="Tahoma" w:cs="Mangal"/>
      <w:kern w:val="1"/>
      <w:sz w:val="16"/>
      <w:szCs w:val="14"/>
      <w:lang w:val="en-US" w:eastAsia="zh-CN" w:bidi="hi-I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A195E"/>
    <w:rPr>
      <w:rFonts w:cs="Mangal"/>
      <w:szCs w:val="21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A195E"/>
    <w:rPr>
      <w:rFonts w:cs="Mangal"/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195E"/>
    <w:rPr>
      <w:rFonts w:eastAsia="DejaVu Sans Condensed" w:cs="Mangal"/>
      <w:kern w:val="1"/>
      <w:szCs w:val="18"/>
      <w:lang w:val="en-US" w:eastAsia="zh-CN" w:bidi="hi-IN"/>
    </w:rPr>
  </w:style>
  <w:style w:type="paragraph" w:styleId="EnvelopeAddress">
    <w:name w:val="envelope address"/>
    <w:basedOn w:val="Normal"/>
    <w:uiPriority w:val="99"/>
    <w:semiHidden/>
    <w:unhideWhenUsed/>
    <w:rsid w:val="004A195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="Mangal"/>
      <w:szCs w:val="21"/>
    </w:rPr>
  </w:style>
  <w:style w:type="paragraph" w:styleId="EnvelopeReturn">
    <w:name w:val="envelope return"/>
    <w:basedOn w:val="Normal"/>
    <w:uiPriority w:val="99"/>
    <w:semiHidden/>
    <w:unhideWhenUsed/>
    <w:rsid w:val="004A195E"/>
    <w:rPr>
      <w:rFonts w:asciiTheme="majorHAnsi" w:eastAsiaTheme="majorEastAsia" w:hAnsiTheme="majorHAnsi" w:cs="Mangal"/>
      <w:sz w:val="20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195E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195E"/>
    <w:rPr>
      <w:rFonts w:eastAsia="DejaVu Sans Condensed" w:cs="Mangal"/>
      <w:kern w:val="1"/>
      <w:szCs w:val="18"/>
      <w:lang w:val="en-US"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95E"/>
    <w:rPr>
      <w:rFonts w:asciiTheme="majorHAnsi" w:eastAsiaTheme="majorEastAsia" w:hAnsiTheme="majorHAnsi" w:cs="Mangal"/>
      <w:b/>
      <w:bCs/>
      <w:color w:val="5B9BD5" w:themeColor="accent1"/>
      <w:kern w:val="1"/>
      <w:sz w:val="24"/>
      <w:szCs w:val="21"/>
      <w:lang w:val="en-US"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95E"/>
    <w:rPr>
      <w:rFonts w:asciiTheme="majorHAnsi" w:eastAsiaTheme="majorEastAsia" w:hAnsiTheme="majorHAnsi" w:cs="Mangal"/>
      <w:b/>
      <w:bCs/>
      <w:i/>
      <w:iCs/>
      <w:color w:val="5B9BD5" w:themeColor="accent1"/>
      <w:kern w:val="1"/>
      <w:sz w:val="24"/>
      <w:szCs w:val="21"/>
      <w:lang w:val="en-US"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95E"/>
    <w:rPr>
      <w:rFonts w:asciiTheme="majorHAnsi" w:eastAsiaTheme="majorEastAsia" w:hAnsiTheme="majorHAnsi" w:cs="Mangal"/>
      <w:color w:val="1F4D78" w:themeColor="accent1" w:themeShade="7F"/>
      <w:kern w:val="1"/>
      <w:sz w:val="24"/>
      <w:szCs w:val="21"/>
      <w:lang w:val="en-US" w:eastAsia="zh-C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95E"/>
    <w:rPr>
      <w:rFonts w:asciiTheme="majorHAnsi" w:eastAsiaTheme="majorEastAsia" w:hAnsiTheme="majorHAnsi" w:cs="Mangal"/>
      <w:i/>
      <w:iCs/>
      <w:color w:val="1F4D78" w:themeColor="accent1" w:themeShade="7F"/>
      <w:kern w:val="1"/>
      <w:sz w:val="24"/>
      <w:szCs w:val="21"/>
      <w:lang w:val="en-US" w:eastAsia="zh-CN" w:bidi="hi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95E"/>
    <w:rPr>
      <w:rFonts w:asciiTheme="majorHAnsi" w:eastAsiaTheme="majorEastAsia" w:hAnsiTheme="majorHAnsi" w:cs="Mangal"/>
      <w:i/>
      <w:iCs/>
      <w:color w:val="404040" w:themeColor="text1" w:themeTint="BF"/>
      <w:kern w:val="1"/>
      <w:sz w:val="24"/>
      <w:szCs w:val="21"/>
      <w:lang w:val="en-US" w:eastAsia="zh-CN" w:bidi="hi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95E"/>
    <w:rPr>
      <w:rFonts w:asciiTheme="majorHAnsi" w:eastAsiaTheme="majorEastAsia" w:hAnsiTheme="majorHAnsi" w:cs="Mangal"/>
      <w:color w:val="404040" w:themeColor="text1" w:themeTint="BF"/>
      <w:kern w:val="1"/>
      <w:szCs w:val="18"/>
      <w:lang w:val="en-US" w:eastAsia="zh-CN" w:bidi="hi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95E"/>
    <w:rPr>
      <w:rFonts w:asciiTheme="majorHAnsi" w:eastAsiaTheme="majorEastAsia" w:hAnsiTheme="majorHAnsi" w:cs="Mangal"/>
      <w:i/>
      <w:iCs/>
      <w:color w:val="404040" w:themeColor="text1" w:themeTint="BF"/>
      <w:kern w:val="1"/>
      <w:szCs w:val="18"/>
      <w:lang w:val="en-US" w:eastAsia="zh-CN" w:bidi="hi-IN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A195E"/>
    <w:rPr>
      <w:rFonts w:cs="Mangal"/>
      <w:i/>
      <w:iCs/>
      <w:szCs w:val="21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A195E"/>
    <w:rPr>
      <w:rFonts w:eastAsia="DejaVu Sans Condensed" w:cs="Mangal"/>
      <w:i/>
      <w:iCs/>
      <w:kern w:val="1"/>
      <w:sz w:val="24"/>
      <w:szCs w:val="21"/>
      <w:lang w:val="en-US" w:eastAsia="zh-C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A195E"/>
    <w:rPr>
      <w:rFonts w:ascii="Consolas" w:hAnsi="Consolas" w:cs="Mangal"/>
      <w:sz w:val="20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A195E"/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A195E"/>
    <w:pPr>
      <w:ind w:left="240" w:hanging="240"/>
    </w:pPr>
    <w:rPr>
      <w:rFonts w:cs="Mangal"/>
      <w:szCs w:val="21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4A195E"/>
    <w:pPr>
      <w:ind w:left="480" w:hanging="240"/>
    </w:pPr>
    <w:rPr>
      <w:rFonts w:cs="Mangal"/>
      <w:szCs w:val="21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4A195E"/>
    <w:pPr>
      <w:ind w:left="720" w:hanging="240"/>
    </w:pPr>
    <w:rPr>
      <w:rFonts w:cs="Mangal"/>
      <w:szCs w:val="21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4A195E"/>
    <w:pPr>
      <w:ind w:left="960" w:hanging="240"/>
    </w:pPr>
    <w:rPr>
      <w:rFonts w:cs="Mangal"/>
      <w:szCs w:val="21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4A195E"/>
    <w:pPr>
      <w:ind w:left="1200" w:hanging="240"/>
    </w:pPr>
    <w:rPr>
      <w:rFonts w:cs="Mangal"/>
      <w:szCs w:val="21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4A195E"/>
    <w:pPr>
      <w:ind w:left="1440" w:hanging="240"/>
    </w:pPr>
    <w:rPr>
      <w:rFonts w:cs="Mangal"/>
      <w:szCs w:val="21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4A195E"/>
    <w:pPr>
      <w:ind w:left="1680" w:hanging="240"/>
    </w:pPr>
    <w:rPr>
      <w:rFonts w:cs="Mangal"/>
      <w:szCs w:val="21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4A195E"/>
    <w:pPr>
      <w:ind w:left="1920" w:hanging="240"/>
    </w:pPr>
    <w:rPr>
      <w:rFonts w:cs="Mangal"/>
      <w:szCs w:val="21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4A195E"/>
    <w:pPr>
      <w:ind w:left="2160" w:hanging="240"/>
    </w:pPr>
    <w:rPr>
      <w:rFonts w:cs="Mangal"/>
      <w:szCs w:val="21"/>
    </w:rPr>
  </w:style>
  <w:style w:type="paragraph" w:styleId="IndexHeading">
    <w:name w:val="index heading"/>
    <w:basedOn w:val="Normal"/>
    <w:next w:val="Index1"/>
    <w:uiPriority w:val="99"/>
    <w:semiHidden/>
    <w:unhideWhenUsed/>
    <w:rsid w:val="004A195E"/>
    <w:rPr>
      <w:rFonts w:asciiTheme="majorHAnsi" w:eastAsiaTheme="majorEastAsia" w:hAnsiTheme="majorHAnsi" w:cs="Mangal"/>
      <w:b/>
      <w:bCs/>
      <w:szCs w:val="21"/>
    </w:rPr>
  </w:style>
  <w:style w:type="paragraph" w:styleId="IntenseQuote">
    <w:name w:val="Intense Quote"/>
    <w:basedOn w:val="Normal"/>
    <w:next w:val="Normal"/>
    <w:link w:val="IntenseQuoteChar"/>
    <w:uiPriority w:val="60"/>
    <w:rsid w:val="004A195E"/>
    <w:pPr>
      <w:pBdr>
        <w:bottom w:val="single" w:sz="4" w:space="4" w:color="5B9BD5" w:themeColor="accent1"/>
      </w:pBdr>
      <w:spacing w:before="200" w:after="280"/>
      <w:ind w:left="936" w:right="936"/>
    </w:pPr>
    <w:rPr>
      <w:rFonts w:cs="Mangal"/>
      <w:b/>
      <w:bCs/>
      <w:i/>
      <w:iCs/>
      <w:color w:val="5B9BD5" w:themeColor="accent1"/>
      <w:szCs w:val="21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4A195E"/>
    <w:rPr>
      <w:rFonts w:eastAsia="DejaVu Sans Condensed" w:cs="Mangal"/>
      <w:b/>
      <w:bCs/>
      <w:i/>
      <w:iCs/>
      <w:color w:val="5B9BD5" w:themeColor="accent1"/>
      <w:kern w:val="1"/>
      <w:sz w:val="24"/>
      <w:szCs w:val="21"/>
      <w:lang w:val="en-US" w:eastAsia="zh-CN" w:bidi="hi-IN"/>
    </w:rPr>
  </w:style>
  <w:style w:type="paragraph" w:styleId="List2">
    <w:name w:val="List 2"/>
    <w:basedOn w:val="Normal"/>
    <w:uiPriority w:val="99"/>
    <w:semiHidden/>
    <w:unhideWhenUsed/>
    <w:rsid w:val="004A195E"/>
    <w:pPr>
      <w:ind w:left="566" w:hanging="283"/>
      <w:contextualSpacing/>
    </w:pPr>
    <w:rPr>
      <w:rFonts w:cs="Mangal"/>
      <w:szCs w:val="21"/>
    </w:rPr>
  </w:style>
  <w:style w:type="paragraph" w:styleId="List3">
    <w:name w:val="List 3"/>
    <w:basedOn w:val="Normal"/>
    <w:uiPriority w:val="99"/>
    <w:semiHidden/>
    <w:unhideWhenUsed/>
    <w:rsid w:val="004A195E"/>
    <w:pPr>
      <w:ind w:left="849" w:hanging="283"/>
      <w:contextualSpacing/>
    </w:pPr>
    <w:rPr>
      <w:rFonts w:cs="Mangal"/>
      <w:szCs w:val="21"/>
    </w:rPr>
  </w:style>
  <w:style w:type="paragraph" w:styleId="List4">
    <w:name w:val="List 4"/>
    <w:basedOn w:val="Normal"/>
    <w:uiPriority w:val="99"/>
    <w:semiHidden/>
    <w:unhideWhenUsed/>
    <w:rsid w:val="004A195E"/>
    <w:pPr>
      <w:ind w:left="1132" w:hanging="283"/>
      <w:contextualSpacing/>
    </w:pPr>
    <w:rPr>
      <w:rFonts w:cs="Mangal"/>
      <w:szCs w:val="21"/>
    </w:rPr>
  </w:style>
  <w:style w:type="paragraph" w:styleId="List5">
    <w:name w:val="List 5"/>
    <w:basedOn w:val="Normal"/>
    <w:uiPriority w:val="99"/>
    <w:semiHidden/>
    <w:unhideWhenUsed/>
    <w:rsid w:val="004A195E"/>
    <w:pPr>
      <w:ind w:left="1415" w:hanging="283"/>
      <w:contextualSpacing/>
    </w:pPr>
    <w:rPr>
      <w:rFonts w:cs="Mangal"/>
      <w:szCs w:val="21"/>
    </w:rPr>
  </w:style>
  <w:style w:type="paragraph" w:styleId="ListBullet">
    <w:name w:val="List Bullet"/>
    <w:basedOn w:val="Normal"/>
    <w:uiPriority w:val="99"/>
    <w:semiHidden/>
    <w:unhideWhenUsed/>
    <w:rsid w:val="004A195E"/>
    <w:pPr>
      <w:numPr>
        <w:numId w:val="2"/>
      </w:numPr>
      <w:contextualSpacing/>
    </w:pPr>
    <w:rPr>
      <w:rFonts w:cs="Mangal"/>
      <w:szCs w:val="21"/>
    </w:rPr>
  </w:style>
  <w:style w:type="paragraph" w:styleId="ListBullet2">
    <w:name w:val="List Bullet 2"/>
    <w:basedOn w:val="Normal"/>
    <w:uiPriority w:val="99"/>
    <w:semiHidden/>
    <w:unhideWhenUsed/>
    <w:rsid w:val="004A195E"/>
    <w:pPr>
      <w:numPr>
        <w:numId w:val="3"/>
      </w:numPr>
      <w:contextualSpacing/>
    </w:pPr>
    <w:rPr>
      <w:rFonts w:cs="Mangal"/>
      <w:szCs w:val="21"/>
    </w:rPr>
  </w:style>
  <w:style w:type="paragraph" w:styleId="ListBullet3">
    <w:name w:val="List Bullet 3"/>
    <w:basedOn w:val="Normal"/>
    <w:uiPriority w:val="99"/>
    <w:semiHidden/>
    <w:unhideWhenUsed/>
    <w:rsid w:val="004A195E"/>
    <w:pPr>
      <w:numPr>
        <w:numId w:val="4"/>
      </w:numPr>
      <w:contextualSpacing/>
    </w:pPr>
    <w:rPr>
      <w:rFonts w:cs="Mangal"/>
      <w:szCs w:val="21"/>
    </w:rPr>
  </w:style>
  <w:style w:type="paragraph" w:styleId="ListBullet4">
    <w:name w:val="List Bullet 4"/>
    <w:basedOn w:val="Normal"/>
    <w:uiPriority w:val="99"/>
    <w:semiHidden/>
    <w:unhideWhenUsed/>
    <w:rsid w:val="004A195E"/>
    <w:pPr>
      <w:numPr>
        <w:numId w:val="5"/>
      </w:numPr>
      <w:contextualSpacing/>
    </w:pPr>
    <w:rPr>
      <w:rFonts w:cs="Mangal"/>
      <w:szCs w:val="21"/>
    </w:rPr>
  </w:style>
  <w:style w:type="paragraph" w:styleId="ListBullet5">
    <w:name w:val="List Bullet 5"/>
    <w:basedOn w:val="Normal"/>
    <w:uiPriority w:val="99"/>
    <w:semiHidden/>
    <w:unhideWhenUsed/>
    <w:rsid w:val="004A195E"/>
    <w:pPr>
      <w:numPr>
        <w:numId w:val="6"/>
      </w:numPr>
      <w:contextualSpacing/>
    </w:pPr>
    <w:rPr>
      <w:rFonts w:cs="Mangal"/>
      <w:szCs w:val="21"/>
    </w:rPr>
  </w:style>
  <w:style w:type="paragraph" w:styleId="ListContinue">
    <w:name w:val="List Continue"/>
    <w:basedOn w:val="Normal"/>
    <w:uiPriority w:val="99"/>
    <w:semiHidden/>
    <w:unhideWhenUsed/>
    <w:rsid w:val="004A195E"/>
    <w:pPr>
      <w:spacing w:after="120"/>
      <w:ind w:left="283"/>
      <w:contextualSpacing/>
    </w:pPr>
    <w:rPr>
      <w:rFonts w:cs="Mangal"/>
      <w:szCs w:val="21"/>
    </w:rPr>
  </w:style>
  <w:style w:type="paragraph" w:styleId="ListContinue2">
    <w:name w:val="List Continue 2"/>
    <w:basedOn w:val="Normal"/>
    <w:uiPriority w:val="99"/>
    <w:semiHidden/>
    <w:unhideWhenUsed/>
    <w:rsid w:val="004A195E"/>
    <w:pPr>
      <w:spacing w:after="120"/>
      <w:ind w:left="566"/>
      <w:contextualSpacing/>
    </w:pPr>
    <w:rPr>
      <w:rFonts w:cs="Mangal"/>
      <w:szCs w:val="21"/>
    </w:rPr>
  </w:style>
  <w:style w:type="paragraph" w:styleId="ListContinue3">
    <w:name w:val="List Continue 3"/>
    <w:basedOn w:val="Normal"/>
    <w:uiPriority w:val="99"/>
    <w:semiHidden/>
    <w:unhideWhenUsed/>
    <w:rsid w:val="004A195E"/>
    <w:pPr>
      <w:spacing w:after="120"/>
      <w:ind w:left="849"/>
      <w:contextualSpacing/>
    </w:pPr>
    <w:rPr>
      <w:rFonts w:cs="Mangal"/>
      <w:szCs w:val="21"/>
    </w:rPr>
  </w:style>
  <w:style w:type="paragraph" w:styleId="ListContinue4">
    <w:name w:val="List Continue 4"/>
    <w:basedOn w:val="Normal"/>
    <w:uiPriority w:val="99"/>
    <w:semiHidden/>
    <w:unhideWhenUsed/>
    <w:rsid w:val="004A195E"/>
    <w:pPr>
      <w:spacing w:after="120"/>
      <w:ind w:left="1132"/>
      <w:contextualSpacing/>
    </w:pPr>
    <w:rPr>
      <w:rFonts w:cs="Mangal"/>
      <w:szCs w:val="21"/>
    </w:rPr>
  </w:style>
  <w:style w:type="paragraph" w:styleId="ListContinue5">
    <w:name w:val="List Continue 5"/>
    <w:basedOn w:val="Normal"/>
    <w:uiPriority w:val="99"/>
    <w:semiHidden/>
    <w:unhideWhenUsed/>
    <w:rsid w:val="004A195E"/>
    <w:pPr>
      <w:spacing w:after="120"/>
      <w:ind w:left="1415"/>
      <w:contextualSpacing/>
    </w:pPr>
    <w:rPr>
      <w:rFonts w:cs="Mangal"/>
      <w:szCs w:val="21"/>
    </w:rPr>
  </w:style>
  <w:style w:type="paragraph" w:styleId="ListNumber">
    <w:name w:val="List Number"/>
    <w:basedOn w:val="Normal"/>
    <w:uiPriority w:val="99"/>
    <w:semiHidden/>
    <w:unhideWhenUsed/>
    <w:rsid w:val="004A195E"/>
    <w:pPr>
      <w:numPr>
        <w:numId w:val="7"/>
      </w:numPr>
      <w:contextualSpacing/>
    </w:pPr>
    <w:rPr>
      <w:rFonts w:cs="Mangal"/>
      <w:szCs w:val="21"/>
    </w:rPr>
  </w:style>
  <w:style w:type="paragraph" w:styleId="ListNumber2">
    <w:name w:val="List Number 2"/>
    <w:basedOn w:val="Normal"/>
    <w:uiPriority w:val="99"/>
    <w:semiHidden/>
    <w:unhideWhenUsed/>
    <w:rsid w:val="004A195E"/>
    <w:pPr>
      <w:numPr>
        <w:numId w:val="8"/>
      </w:numPr>
      <w:contextualSpacing/>
    </w:pPr>
    <w:rPr>
      <w:rFonts w:cs="Mangal"/>
      <w:szCs w:val="21"/>
    </w:rPr>
  </w:style>
  <w:style w:type="paragraph" w:styleId="ListNumber3">
    <w:name w:val="List Number 3"/>
    <w:basedOn w:val="Normal"/>
    <w:uiPriority w:val="99"/>
    <w:semiHidden/>
    <w:unhideWhenUsed/>
    <w:rsid w:val="004A195E"/>
    <w:pPr>
      <w:numPr>
        <w:numId w:val="9"/>
      </w:numPr>
      <w:contextualSpacing/>
    </w:pPr>
    <w:rPr>
      <w:rFonts w:cs="Mangal"/>
      <w:szCs w:val="21"/>
    </w:rPr>
  </w:style>
  <w:style w:type="paragraph" w:styleId="ListNumber4">
    <w:name w:val="List Number 4"/>
    <w:basedOn w:val="Normal"/>
    <w:uiPriority w:val="99"/>
    <w:semiHidden/>
    <w:unhideWhenUsed/>
    <w:rsid w:val="004A195E"/>
    <w:pPr>
      <w:numPr>
        <w:numId w:val="10"/>
      </w:numPr>
      <w:contextualSpacing/>
    </w:pPr>
    <w:rPr>
      <w:rFonts w:cs="Mangal"/>
      <w:szCs w:val="21"/>
    </w:rPr>
  </w:style>
  <w:style w:type="paragraph" w:styleId="ListNumber5">
    <w:name w:val="List Number 5"/>
    <w:basedOn w:val="Normal"/>
    <w:uiPriority w:val="99"/>
    <w:semiHidden/>
    <w:unhideWhenUsed/>
    <w:rsid w:val="004A195E"/>
    <w:pPr>
      <w:numPr>
        <w:numId w:val="11"/>
      </w:numPr>
      <w:contextualSpacing/>
    </w:pPr>
    <w:rPr>
      <w:rFonts w:cs="Mangal"/>
      <w:szCs w:val="21"/>
    </w:rPr>
  </w:style>
  <w:style w:type="paragraph" w:styleId="ListParagraph">
    <w:name w:val="List Paragraph"/>
    <w:basedOn w:val="Normal"/>
    <w:uiPriority w:val="72"/>
    <w:rsid w:val="004A195E"/>
    <w:pPr>
      <w:ind w:left="720"/>
      <w:contextualSpacing/>
    </w:pPr>
    <w:rPr>
      <w:rFonts w:cs="Mangal"/>
      <w:szCs w:val="21"/>
    </w:rPr>
  </w:style>
  <w:style w:type="paragraph" w:styleId="MacroText">
    <w:name w:val="macro"/>
    <w:link w:val="MacroTextChar"/>
    <w:uiPriority w:val="99"/>
    <w:semiHidden/>
    <w:unhideWhenUsed/>
    <w:rsid w:val="004A195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</w:pPr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A195E"/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A195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="Mangal"/>
      <w:szCs w:val="21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A195E"/>
    <w:rPr>
      <w:rFonts w:asciiTheme="majorHAnsi" w:eastAsiaTheme="majorEastAsia" w:hAnsiTheme="majorHAnsi" w:cs="Mangal"/>
      <w:kern w:val="1"/>
      <w:sz w:val="24"/>
      <w:szCs w:val="21"/>
      <w:shd w:val="pct20" w:color="auto" w:fill="auto"/>
      <w:lang w:val="en-US" w:eastAsia="zh-CN" w:bidi="hi-IN"/>
    </w:rPr>
  </w:style>
  <w:style w:type="paragraph" w:styleId="NoSpacing">
    <w:name w:val="No Spacing"/>
    <w:uiPriority w:val="68"/>
    <w:rsid w:val="004A195E"/>
    <w:pPr>
      <w:widowControl w:val="0"/>
      <w:suppressAutoHyphens/>
    </w:pPr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NormalWeb">
    <w:name w:val="Normal (Web)"/>
    <w:basedOn w:val="Normal"/>
    <w:uiPriority w:val="99"/>
    <w:semiHidden/>
    <w:unhideWhenUsed/>
    <w:rsid w:val="004A195E"/>
    <w:rPr>
      <w:rFonts w:cs="Mangal"/>
      <w:szCs w:val="21"/>
    </w:rPr>
  </w:style>
  <w:style w:type="paragraph" w:styleId="NormalIndent">
    <w:name w:val="Normal Indent"/>
    <w:basedOn w:val="Normal"/>
    <w:uiPriority w:val="99"/>
    <w:semiHidden/>
    <w:unhideWhenUsed/>
    <w:rsid w:val="004A195E"/>
    <w:pPr>
      <w:ind w:left="720"/>
    </w:pPr>
    <w:rPr>
      <w:rFonts w:cs="Mangal"/>
      <w:szCs w:val="21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A195E"/>
    <w:rPr>
      <w:rFonts w:cs="Mangal"/>
      <w:szCs w:val="21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A195E"/>
    <w:rPr>
      <w:rFonts w:ascii="Consolas" w:hAnsi="Consolas" w:cs="Mangal"/>
      <w:sz w:val="21"/>
      <w:szCs w:val="19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A195E"/>
    <w:rPr>
      <w:rFonts w:ascii="Consolas" w:eastAsia="DejaVu Sans Condensed" w:hAnsi="Consolas" w:cs="Mangal"/>
      <w:kern w:val="1"/>
      <w:sz w:val="21"/>
      <w:szCs w:val="19"/>
      <w:lang w:val="en-US" w:eastAsia="zh-CN" w:bidi="hi-IN"/>
    </w:rPr>
  </w:style>
  <w:style w:type="paragraph" w:styleId="Quote">
    <w:name w:val="Quote"/>
    <w:basedOn w:val="Normal"/>
    <w:next w:val="Normal"/>
    <w:link w:val="QuoteChar"/>
    <w:uiPriority w:val="73"/>
    <w:rsid w:val="004A195E"/>
    <w:rPr>
      <w:rFonts w:cs="Mangal"/>
      <w:i/>
      <w:iCs/>
      <w:color w:val="000000" w:themeColor="text1"/>
      <w:szCs w:val="21"/>
    </w:rPr>
  </w:style>
  <w:style w:type="character" w:customStyle="1" w:styleId="QuoteChar">
    <w:name w:val="Quote Char"/>
    <w:basedOn w:val="DefaultParagraphFont"/>
    <w:link w:val="Quote"/>
    <w:uiPriority w:val="73"/>
    <w:rsid w:val="004A195E"/>
    <w:rPr>
      <w:rFonts w:eastAsia="DejaVu Sans Condensed" w:cs="Mangal"/>
      <w:i/>
      <w:iCs/>
      <w:color w:val="000000" w:themeColor="text1"/>
      <w:kern w:val="1"/>
      <w:sz w:val="24"/>
      <w:szCs w:val="21"/>
      <w:lang w:val="en-US" w:eastAsia="zh-CN" w:bidi="hi-I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A195E"/>
    <w:rPr>
      <w:rFonts w:cs="Mangal"/>
      <w:szCs w:val="21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A195E"/>
    <w:pPr>
      <w:ind w:left="4252"/>
    </w:pPr>
    <w:rPr>
      <w:rFonts w:cs="Mangal"/>
      <w:szCs w:val="21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95E"/>
    <w:pPr>
      <w:numPr>
        <w:ilvl w:val="1"/>
      </w:numPr>
    </w:pPr>
    <w:rPr>
      <w:rFonts w:asciiTheme="majorHAnsi" w:eastAsiaTheme="majorEastAsia" w:hAnsiTheme="majorHAnsi" w:cs="Mangal"/>
      <w:i/>
      <w:iCs/>
      <w:color w:val="5B9BD5" w:themeColor="accent1"/>
      <w:spacing w:val="15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A195E"/>
    <w:rPr>
      <w:rFonts w:asciiTheme="majorHAnsi" w:eastAsiaTheme="majorEastAsia" w:hAnsiTheme="majorHAnsi" w:cs="Mangal"/>
      <w:i/>
      <w:iCs/>
      <w:color w:val="5B9BD5" w:themeColor="accent1"/>
      <w:spacing w:val="15"/>
      <w:kern w:val="1"/>
      <w:sz w:val="24"/>
      <w:szCs w:val="21"/>
      <w:lang w:val="en-US"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4A195E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="Mangal"/>
      <w:color w:val="323E4F" w:themeColor="text2" w:themeShade="BF"/>
      <w:spacing w:val="5"/>
      <w:kern w:val="28"/>
      <w:sz w:val="52"/>
      <w:szCs w:val="47"/>
    </w:rPr>
  </w:style>
  <w:style w:type="character" w:customStyle="1" w:styleId="TitleChar">
    <w:name w:val="Title Char"/>
    <w:basedOn w:val="DefaultParagraphFont"/>
    <w:link w:val="Title"/>
    <w:uiPriority w:val="10"/>
    <w:rsid w:val="004A195E"/>
    <w:rPr>
      <w:rFonts w:asciiTheme="majorHAnsi" w:eastAsiaTheme="majorEastAsia" w:hAnsiTheme="majorHAnsi" w:cs="Mangal"/>
      <w:color w:val="323E4F" w:themeColor="text2" w:themeShade="BF"/>
      <w:spacing w:val="5"/>
      <w:kern w:val="28"/>
      <w:sz w:val="52"/>
      <w:szCs w:val="47"/>
      <w:lang w:val="en-US" w:eastAsia="zh-CN" w:bidi="hi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195E"/>
    <w:pPr>
      <w:keepLines/>
      <w:spacing w:before="480"/>
      <w:outlineLvl w:val="9"/>
    </w:pPr>
    <w:rPr>
      <w:rFonts w:asciiTheme="majorHAnsi" w:eastAsiaTheme="majorEastAsia" w:hAnsiTheme="majorHAnsi" w:cs="Mangal"/>
      <w:color w:val="2E74B5" w:themeColor="accent1" w:themeShade="BF"/>
      <w:sz w:val="28"/>
      <w:szCs w:val="25"/>
    </w:rPr>
  </w:style>
  <w:style w:type="table" w:styleId="TableGrid">
    <w:name w:val="Table Grid"/>
    <w:basedOn w:val="TableNormal"/>
    <w:uiPriority w:val="59"/>
    <w:rsid w:val="002B1E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EC1E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24" Type="http://schemas.microsoft.com/office/2016/09/relationships/commentsIds" Target="commentsIds.xml"/><Relationship Id="rId5" Type="http://schemas.openxmlformats.org/officeDocument/2006/relationships/settings" Target="settings.xml"/><Relationship Id="rId28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734930-BE90-4054-AF5F-8997E1E20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Název</vt:lpstr>
      </vt:variant>
      <vt:variant>
        <vt:i4>1</vt:i4>
      </vt:variant>
      <vt:variant>
        <vt:lpstr>Oslovení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MPI for Human Cognitive and Brain Sciences</Company>
  <LinksUpToDate>false</LinksUpToDate>
  <CharactersWithSpaces>838</CharactersWithSpaces>
  <SharedDoc>false</SharedDoc>
  <HLinks>
    <vt:vector size="12" baseType="variant">
      <vt:variant>
        <vt:i4>7929902</vt:i4>
      </vt:variant>
      <vt:variant>
        <vt:i4>3</vt:i4>
      </vt:variant>
      <vt:variant>
        <vt:i4>0</vt:i4>
      </vt:variant>
      <vt:variant>
        <vt:i4>5</vt:i4>
      </vt:variant>
      <vt:variant>
        <vt:lpwstr>http://www.cbs.mpg.de/~karstenm</vt:lpwstr>
      </vt:variant>
      <vt:variant>
        <vt:lpwstr/>
      </vt:variant>
      <vt:variant>
        <vt:i4>5636142</vt:i4>
      </vt:variant>
      <vt:variant>
        <vt:i4>0</vt:i4>
      </vt:variant>
      <vt:variant>
        <vt:i4>0</vt:i4>
      </vt:variant>
      <vt:variant>
        <vt:i4>5</vt:i4>
      </vt:variant>
      <vt:variant>
        <vt:lpwstr>mailto:karstenm@cbs.mp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ga Smallwood</dc:creator>
  <cp:lastModifiedBy>Prof. Dr. Karsten Mueller</cp:lastModifiedBy>
  <cp:revision>14</cp:revision>
  <cp:lastPrinted>2017-10-21T12:24:00Z</cp:lastPrinted>
  <dcterms:created xsi:type="dcterms:W3CDTF">2018-03-13T10:36:00Z</dcterms:created>
  <dcterms:modified xsi:type="dcterms:W3CDTF">2018-03-14T10:17:00Z</dcterms:modified>
</cp:coreProperties>
</file>